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0C4A66" w14:textId="3AA33603" w:rsidR="00365827" w:rsidRPr="004C5416" w:rsidRDefault="00365827" w:rsidP="00C117BC">
      <w:pPr>
        <w:rPr>
          <w:rFonts w:eastAsia="ＭＳ Ｐ明朝"/>
          <w:sz w:val="22"/>
          <w:szCs w:val="22"/>
        </w:rPr>
      </w:pPr>
      <w:r w:rsidRPr="004C5416">
        <w:rPr>
          <w:rFonts w:eastAsia="ＭＳ Ｐ明朝"/>
          <w:b/>
          <w:sz w:val="22"/>
          <w:szCs w:val="22"/>
          <w:u w:val="single"/>
        </w:rPr>
        <w:t xml:space="preserve">Supplemental Table </w:t>
      </w:r>
      <w:r w:rsidR="008A449F">
        <w:rPr>
          <w:rFonts w:eastAsia="ＭＳ Ｐ明朝"/>
          <w:b/>
          <w:sz w:val="22"/>
          <w:szCs w:val="22"/>
          <w:u w:val="single"/>
        </w:rPr>
        <w:t>2</w:t>
      </w:r>
      <w:r w:rsidRPr="004C5416">
        <w:rPr>
          <w:rFonts w:eastAsia="ＭＳ Ｐ明朝"/>
          <w:b/>
          <w:sz w:val="22"/>
          <w:szCs w:val="22"/>
          <w:u w:val="single"/>
        </w:rPr>
        <w:t>. Organ/Space SSI criteria</w:t>
      </w:r>
    </w:p>
    <w:p w14:paraId="138EEA39" w14:textId="7B4B8F9D" w:rsidR="00365827" w:rsidRPr="004C5416" w:rsidRDefault="00365827" w:rsidP="00365827">
      <w:pPr>
        <w:rPr>
          <w:rFonts w:eastAsia="ＭＳ Ｐ明朝"/>
          <w:sz w:val="22"/>
          <w:szCs w:val="22"/>
        </w:rPr>
      </w:pPr>
      <w:r w:rsidRPr="004C5416">
        <w:rPr>
          <w:rFonts w:eastAsia="ＭＳ Ｐ明朝"/>
          <w:sz w:val="22"/>
          <w:szCs w:val="22"/>
        </w:rPr>
        <w:t>An organ/space SSI must meet the following criteria</w:t>
      </w:r>
      <w:r w:rsidR="005362E1">
        <w:rPr>
          <w:rFonts w:eastAsia="ＭＳ Ｐ明朝"/>
          <w:sz w:val="22"/>
          <w:szCs w:val="22"/>
          <w:vertAlign w:val="superscript"/>
        </w:rPr>
        <w:t>1)</w:t>
      </w:r>
      <w:r w:rsidRPr="004C5416">
        <w:rPr>
          <w:rFonts w:eastAsia="ＭＳ Ｐ明朝"/>
          <w:sz w:val="22"/>
          <w:szCs w:val="22"/>
        </w:rPr>
        <w:t xml:space="preserve">: </w:t>
      </w:r>
    </w:p>
    <w:p w14:paraId="6CBC44E7" w14:textId="77777777" w:rsidR="00365827" w:rsidRPr="004C5416" w:rsidRDefault="00365827" w:rsidP="00365827">
      <w:pPr>
        <w:rPr>
          <w:rFonts w:eastAsia="ＭＳ Ｐ明朝"/>
          <w:sz w:val="22"/>
          <w:szCs w:val="22"/>
        </w:rPr>
      </w:pPr>
      <w:r w:rsidRPr="004C5416">
        <w:rPr>
          <w:rFonts w:eastAsia="ＭＳ Ｐ明朝"/>
          <w:sz w:val="22"/>
          <w:szCs w:val="22"/>
        </w:rPr>
        <w:t>Infection occurs within 30 days after the operative procedure if no implant is left in place or within 1 year if implant is in place and the infection appears to be related to the operative procedure and infection involves any part of the body, excluding the skin incision, fascia, or muscle layers, that is opened or manipulated during the operative procedure</w:t>
      </w:r>
    </w:p>
    <w:p w14:paraId="0DAC349A" w14:textId="77777777" w:rsidR="00365827" w:rsidRPr="004C5416" w:rsidRDefault="00365827" w:rsidP="00365827">
      <w:pPr>
        <w:rPr>
          <w:rFonts w:eastAsia="ＭＳ Ｐ明朝"/>
          <w:sz w:val="22"/>
          <w:szCs w:val="22"/>
        </w:rPr>
      </w:pPr>
      <w:r w:rsidRPr="004C5416">
        <w:rPr>
          <w:rFonts w:eastAsia="ＭＳ Ｐ明朝"/>
          <w:sz w:val="22"/>
          <w:szCs w:val="22"/>
        </w:rPr>
        <w:t xml:space="preserve">and </w:t>
      </w:r>
    </w:p>
    <w:p w14:paraId="226AB3F7" w14:textId="77777777" w:rsidR="00365827" w:rsidRPr="004C5416" w:rsidRDefault="00365827" w:rsidP="00365827">
      <w:pPr>
        <w:rPr>
          <w:rFonts w:eastAsia="ＭＳ Ｐ明朝"/>
          <w:sz w:val="22"/>
          <w:szCs w:val="22"/>
        </w:rPr>
      </w:pPr>
      <w:r w:rsidRPr="004C5416">
        <w:rPr>
          <w:rFonts w:eastAsia="ＭＳ Ｐ明朝"/>
          <w:sz w:val="22"/>
          <w:szCs w:val="22"/>
        </w:rPr>
        <w:t xml:space="preserve">patient has at least one of the following: </w:t>
      </w:r>
    </w:p>
    <w:p w14:paraId="7286D129" w14:textId="77777777" w:rsidR="00365827" w:rsidRPr="004C5416" w:rsidRDefault="00365827" w:rsidP="00365827">
      <w:pPr>
        <w:rPr>
          <w:rFonts w:eastAsia="ＭＳ Ｐ明朝"/>
          <w:sz w:val="22"/>
          <w:szCs w:val="22"/>
        </w:rPr>
      </w:pPr>
      <w:r w:rsidRPr="004C5416">
        <w:rPr>
          <w:rFonts w:eastAsia="ＭＳ Ｐ明朝"/>
          <w:sz w:val="22"/>
          <w:szCs w:val="22"/>
        </w:rPr>
        <w:t xml:space="preserve">a. Purulent drainage from a drain that is placed through a stab wound into the organ/space </w:t>
      </w:r>
    </w:p>
    <w:p w14:paraId="39130835" w14:textId="77777777" w:rsidR="00365827" w:rsidRPr="004C5416" w:rsidRDefault="00365827" w:rsidP="00365827">
      <w:pPr>
        <w:rPr>
          <w:rFonts w:eastAsia="ＭＳ Ｐ明朝"/>
          <w:sz w:val="22"/>
          <w:szCs w:val="22"/>
        </w:rPr>
      </w:pPr>
      <w:r w:rsidRPr="004C5416">
        <w:rPr>
          <w:rFonts w:eastAsia="ＭＳ Ｐ明朝"/>
          <w:sz w:val="22"/>
          <w:szCs w:val="22"/>
        </w:rPr>
        <w:t>b. Organisms isolated from an</w:t>
      </w:r>
      <w:bookmarkStart w:id="0" w:name="_GoBack"/>
      <w:bookmarkEnd w:id="0"/>
      <w:r w:rsidRPr="004C5416">
        <w:rPr>
          <w:rFonts w:eastAsia="ＭＳ Ｐ明朝"/>
          <w:sz w:val="22"/>
          <w:szCs w:val="22"/>
        </w:rPr>
        <w:t xml:space="preserve"> aseptically obtained culture of fluid or tissue in the organ/ space </w:t>
      </w:r>
    </w:p>
    <w:p w14:paraId="2A2EABE7" w14:textId="77777777" w:rsidR="00365827" w:rsidRPr="004C5416" w:rsidRDefault="00365827" w:rsidP="00365827">
      <w:pPr>
        <w:rPr>
          <w:rFonts w:eastAsia="ＭＳ Ｐ明朝"/>
          <w:sz w:val="22"/>
          <w:szCs w:val="22"/>
        </w:rPr>
      </w:pPr>
      <w:r w:rsidRPr="004C5416">
        <w:rPr>
          <w:rFonts w:eastAsia="ＭＳ Ｐ明朝"/>
          <w:sz w:val="22"/>
          <w:szCs w:val="22"/>
        </w:rPr>
        <w:t xml:space="preserve">c. An abscess or other evidence of infection involving the organ/space that is found on direct examination, during reoperation, or by histopathologic or radiologic examination </w:t>
      </w:r>
    </w:p>
    <w:p w14:paraId="5B857DCE" w14:textId="5B177061" w:rsidR="00365827" w:rsidRDefault="00365827" w:rsidP="00365827">
      <w:pPr>
        <w:rPr>
          <w:rFonts w:eastAsia="ＭＳ Ｐ明朝"/>
          <w:sz w:val="22"/>
          <w:szCs w:val="22"/>
        </w:rPr>
      </w:pPr>
      <w:r w:rsidRPr="004C5416">
        <w:rPr>
          <w:rFonts w:eastAsia="ＭＳ Ｐ明朝"/>
          <w:sz w:val="22"/>
          <w:szCs w:val="22"/>
        </w:rPr>
        <w:t>d. Diagnosis of an organ/space SSI by a surgeon or attending physician</w:t>
      </w:r>
    </w:p>
    <w:p w14:paraId="27E16F39" w14:textId="180DB182" w:rsidR="005362E1" w:rsidRDefault="005362E1" w:rsidP="005362E1">
      <w:pPr>
        <w:rPr>
          <w:rFonts w:eastAsia="ＭＳ Ｐ明朝"/>
          <w:sz w:val="22"/>
          <w:szCs w:val="22"/>
        </w:rPr>
      </w:pPr>
    </w:p>
    <w:p w14:paraId="605F951A" w14:textId="77777777" w:rsidR="005362E1" w:rsidRDefault="005362E1" w:rsidP="005362E1">
      <w:pPr>
        <w:rPr>
          <w:rFonts w:eastAsia="ＭＳ Ｐ明朝"/>
          <w:sz w:val="22"/>
          <w:szCs w:val="22"/>
        </w:rPr>
      </w:pPr>
    </w:p>
    <w:p w14:paraId="3B7D13E9" w14:textId="0FCBC9E9" w:rsidR="005362E1" w:rsidRDefault="005362E1" w:rsidP="005362E1">
      <w:r>
        <w:rPr>
          <w:rFonts w:eastAsia="ＭＳ Ｐ明朝" w:hint="eastAsia"/>
          <w:sz w:val="22"/>
          <w:szCs w:val="22"/>
        </w:rPr>
        <w:t>1</w:t>
      </w:r>
      <w:r>
        <w:rPr>
          <w:rFonts w:eastAsia="ＭＳ Ｐ明朝"/>
          <w:sz w:val="22"/>
          <w:szCs w:val="22"/>
        </w:rPr>
        <w:t>)</w:t>
      </w:r>
      <w:r w:rsidRPr="005362E1">
        <w:t xml:space="preserve"> </w:t>
      </w:r>
      <w:r w:rsidRPr="005362E1">
        <w:rPr>
          <w:rFonts w:eastAsia="ＭＳ Ｐ明朝"/>
          <w:sz w:val="22"/>
          <w:szCs w:val="22"/>
        </w:rPr>
        <w:t>HORAN, TC. Surveillance of nosocomial infections. Infect Control Hosp Epidemiol. 2004;1659–1702.</w:t>
      </w:r>
      <w:r>
        <w:t xml:space="preserve"> </w:t>
      </w:r>
    </w:p>
    <w:p w14:paraId="58123B1C" w14:textId="17DD7FAA" w:rsidR="005362E1" w:rsidRPr="005362E1" w:rsidRDefault="005362E1" w:rsidP="005362E1">
      <w:pPr>
        <w:rPr>
          <w:rFonts w:eastAsia="ＭＳ Ｐ明朝"/>
          <w:sz w:val="22"/>
          <w:szCs w:val="22"/>
        </w:rPr>
      </w:pPr>
    </w:p>
    <w:sectPr w:rsidR="005362E1" w:rsidRPr="005362E1" w:rsidSect="004A7D3F">
      <w:headerReference w:type="even" r:id="rId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937B83" w14:textId="77777777" w:rsidR="0035774C" w:rsidRDefault="0035774C">
      <w:r>
        <w:separator/>
      </w:r>
    </w:p>
    <w:p w14:paraId="3FF5F707" w14:textId="77777777" w:rsidR="0035774C" w:rsidRDefault="0035774C"/>
  </w:endnote>
  <w:endnote w:type="continuationSeparator" w:id="0">
    <w:p w14:paraId="18D15240" w14:textId="77777777" w:rsidR="0035774C" w:rsidRDefault="0035774C">
      <w:r>
        <w:continuationSeparator/>
      </w:r>
    </w:p>
    <w:p w14:paraId="314D14A7" w14:textId="77777777" w:rsidR="0035774C" w:rsidRDefault="003577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ÉqÉâÉMÉmäpÉS ProN W3">
    <w:altName w:val="Cambria"/>
    <w:panose1 w:val="020B0604020202020204"/>
    <w:charset w:val="00"/>
    <w:family w:val="roman"/>
    <w:pitch w:val="default"/>
  </w:font>
  <w:font w:name="ＭＳ Ｐ明朝">
    <w:panose1 w:val="02020600040205080304"/>
    <w:charset w:val="80"/>
    <w:family w:val="roma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520D91" w14:textId="77777777" w:rsidR="0035774C" w:rsidRDefault="0035774C">
      <w:r>
        <w:separator/>
      </w:r>
    </w:p>
    <w:p w14:paraId="46DF589B" w14:textId="77777777" w:rsidR="0035774C" w:rsidRDefault="0035774C"/>
  </w:footnote>
  <w:footnote w:type="continuationSeparator" w:id="0">
    <w:p w14:paraId="01941556" w14:textId="77777777" w:rsidR="0035774C" w:rsidRDefault="0035774C">
      <w:r>
        <w:continuationSeparator/>
      </w:r>
    </w:p>
    <w:p w14:paraId="29033D31" w14:textId="77777777" w:rsidR="0035774C" w:rsidRDefault="003577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E33476" w14:textId="77777777" w:rsidR="00F21958" w:rsidRDefault="00F21958" w:rsidP="00031AFB">
    <w:pPr>
      <w:pStyle w:val="ab"/>
      <w:framePr w:wrap="none" w:vAnchor="text" w:hAnchor="margin" w:xAlign="right" w:y="1"/>
      <w:rPr>
        <w:rStyle w:val="ad"/>
      </w:rPr>
    </w:pPr>
    <w:r>
      <w:rPr>
        <w:rStyle w:val="ad"/>
      </w:rPr>
      <w:fldChar w:fldCharType="begin"/>
    </w:r>
    <w:r>
      <w:rPr>
        <w:rStyle w:val="ad"/>
      </w:rPr>
      <w:instrText xml:space="preserve">PAGE  </w:instrText>
    </w:r>
    <w:r>
      <w:rPr>
        <w:rStyle w:val="ad"/>
      </w:rPr>
      <w:fldChar w:fldCharType="end"/>
    </w:r>
  </w:p>
  <w:p w14:paraId="3AADCECC" w14:textId="77777777" w:rsidR="00F21958" w:rsidRDefault="00F21958" w:rsidP="00ED6BE0">
    <w:pPr>
      <w:pStyle w:val="ab"/>
      <w:ind w:right="360"/>
    </w:pPr>
  </w:p>
  <w:p w14:paraId="3840E5A4" w14:textId="77777777" w:rsidR="00F21958" w:rsidRDefault="00F2195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CCE879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DB184B"/>
    <w:multiLevelType w:val="hybridMultilevel"/>
    <w:tmpl w:val="3FDE8E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0152A1"/>
    <w:multiLevelType w:val="hybridMultilevel"/>
    <w:tmpl w:val="6D8607F8"/>
    <w:lvl w:ilvl="0" w:tplc="C35C2B74">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057B61FD"/>
    <w:multiLevelType w:val="hybridMultilevel"/>
    <w:tmpl w:val="F4EE0C8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0B5161B9"/>
    <w:multiLevelType w:val="hybridMultilevel"/>
    <w:tmpl w:val="C624FBAC"/>
    <w:lvl w:ilvl="0" w:tplc="8918C268">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15:restartNumberingAfterBreak="0">
    <w:nsid w:val="194A6DF4"/>
    <w:multiLevelType w:val="hybridMultilevel"/>
    <w:tmpl w:val="DEA4CD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BC0975"/>
    <w:multiLevelType w:val="hybridMultilevel"/>
    <w:tmpl w:val="50CABB72"/>
    <w:lvl w:ilvl="0" w:tplc="0ABC103C">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15:restartNumberingAfterBreak="0">
    <w:nsid w:val="1A8934C8"/>
    <w:multiLevelType w:val="hybridMultilevel"/>
    <w:tmpl w:val="4CDC24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C2352E"/>
    <w:multiLevelType w:val="hybridMultilevel"/>
    <w:tmpl w:val="E6002F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7F0E72"/>
    <w:multiLevelType w:val="hybridMultilevel"/>
    <w:tmpl w:val="AA4E05F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07E49DC"/>
    <w:multiLevelType w:val="hybridMultilevel"/>
    <w:tmpl w:val="421ECD08"/>
    <w:lvl w:ilvl="0" w:tplc="03BECE9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27163CD8"/>
    <w:multiLevelType w:val="multilevel"/>
    <w:tmpl w:val="6F56D8AE"/>
    <w:lvl w:ilvl="0">
      <w:start w:val="1"/>
      <w:numFmt w:val="decimal"/>
      <w:pStyle w:val="1"/>
      <w:lvlText w:val="%1"/>
      <w:lvlJc w:val="left"/>
      <w:pPr>
        <w:tabs>
          <w:tab w:val="num" w:pos="1008"/>
        </w:tabs>
        <w:ind w:left="1008" w:hanging="1008"/>
      </w:pPr>
      <w:rPr>
        <w:rFonts w:cs="Times New Roman" w:hint="default"/>
      </w:rPr>
    </w:lvl>
    <w:lvl w:ilvl="1">
      <w:start w:val="1"/>
      <w:numFmt w:val="decimal"/>
      <w:pStyle w:val="2"/>
      <w:lvlText w:val="%1.%2"/>
      <w:lvlJc w:val="left"/>
      <w:pPr>
        <w:tabs>
          <w:tab w:val="num" w:pos="1008"/>
        </w:tabs>
        <w:ind w:left="1008" w:hanging="1008"/>
      </w:pPr>
      <w:rPr>
        <w:rFonts w:cs="Times New Roman" w:hint="default"/>
      </w:rPr>
    </w:lvl>
    <w:lvl w:ilvl="2">
      <w:start w:val="1"/>
      <w:numFmt w:val="decimal"/>
      <w:pStyle w:val="3"/>
      <w:lvlText w:val="%1.%2.%3"/>
      <w:lvlJc w:val="left"/>
      <w:pPr>
        <w:tabs>
          <w:tab w:val="num" w:pos="1008"/>
        </w:tabs>
        <w:ind w:left="1008" w:hanging="1008"/>
      </w:pPr>
      <w:rPr>
        <w:rFonts w:cs="Times New Roman" w:hint="default"/>
      </w:rPr>
    </w:lvl>
    <w:lvl w:ilvl="3">
      <w:start w:val="1"/>
      <w:numFmt w:val="decimal"/>
      <w:pStyle w:val="4"/>
      <w:lvlText w:val="%1.%2.%3.%4"/>
      <w:lvlJc w:val="left"/>
      <w:pPr>
        <w:tabs>
          <w:tab w:val="num" w:pos="1008"/>
        </w:tabs>
        <w:ind w:left="1008" w:hanging="1008"/>
      </w:pPr>
      <w:rPr>
        <w:rFonts w:cs="Times New Roman" w:hint="default"/>
      </w:rPr>
    </w:lvl>
    <w:lvl w:ilvl="4">
      <w:start w:val="1"/>
      <w:numFmt w:val="decimal"/>
      <w:pStyle w:val="5"/>
      <w:lvlText w:val="%1.%2.%3.%4.%5"/>
      <w:lvlJc w:val="left"/>
      <w:pPr>
        <w:tabs>
          <w:tab w:val="num" w:pos="1008"/>
        </w:tabs>
        <w:ind w:left="1008" w:hanging="1008"/>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2" w15:restartNumberingAfterBreak="0">
    <w:nsid w:val="277B424F"/>
    <w:multiLevelType w:val="hybridMultilevel"/>
    <w:tmpl w:val="B4523B8C"/>
    <w:lvl w:ilvl="0" w:tplc="C0C02FB6">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15:restartNumberingAfterBreak="0">
    <w:nsid w:val="299F7467"/>
    <w:multiLevelType w:val="hybridMultilevel"/>
    <w:tmpl w:val="F13885CE"/>
    <w:lvl w:ilvl="0" w:tplc="9E303D38">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2D8635DC"/>
    <w:multiLevelType w:val="hybridMultilevel"/>
    <w:tmpl w:val="9DAE8C3E"/>
    <w:lvl w:ilvl="0" w:tplc="FB94212A">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15:restartNumberingAfterBreak="0">
    <w:nsid w:val="30270C84"/>
    <w:multiLevelType w:val="hybridMultilevel"/>
    <w:tmpl w:val="C3A2AFF0"/>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305B51F1"/>
    <w:multiLevelType w:val="hybridMultilevel"/>
    <w:tmpl w:val="00E2540E"/>
    <w:lvl w:ilvl="0" w:tplc="21A65B04">
      <w:start w:val="1"/>
      <w:numFmt w:val="upperRoman"/>
      <w:lvlText w:val="%1)"/>
      <w:lvlJc w:val="left"/>
      <w:pPr>
        <w:ind w:left="720" w:hanging="7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15:restartNumberingAfterBreak="0">
    <w:nsid w:val="30C06EF0"/>
    <w:multiLevelType w:val="hybridMultilevel"/>
    <w:tmpl w:val="76D41C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927440"/>
    <w:multiLevelType w:val="hybridMultilevel"/>
    <w:tmpl w:val="0A9A27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5320547"/>
    <w:multiLevelType w:val="hybridMultilevel"/>
    <w:tmpl w:val="6CEC0004"/>
    <w:lvl w:ilvl="0" w:tplc="F74828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68721D1"/>
    <w:multiLevelType w:val="hybridMultilevel"/>
    <w:tmpl w:val="D0B68412"/>
    <w:lvl w:ilvl="0" w:tplc="BDD05B02">
      <w:start w:val="2"/>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15:restartNumberingAfterBreak="0">
    <w:nsid w:val="37004AF6"/>
    <w:multiLevelType w:val="hybridMultilevel"/>
    <w:tmpl w:val="7A42D0CA"/>
    <w:lvl w:ilvl="0" w:tplc="DD189214">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2" w15:restartNumberingAfterBreak="0">
    <w:nsid w:val="3B4E553A"/>
    <w:multiLevelType w:val="hybridMultilevel"/>
    <w:tmpl w:val="A94A086A"/>
    <w:lvl w:ilvl="0" w:tplc="0ABC103C">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EFE64C1"/>
    <w:multiLevelType w:val="hybridMultilevel"/>
    <w:tmpl w:val="D82C976E"/>
    <w:lvl w:ilvl="0" w:tplc="9288E6E0">
      <w:start w:val="1"/>
      <w:numFmt w:val="bullet"/>
      <w:lvlText w:val="-"/>
      <w:lvlJc w:val="left"/>
      <w:pPr>
        <w:ind w:left="360" w:hanging="360"/>
      </w:pPr>
      <w:rPr>
        <w:rFonts w:ascii="Times New Roman" w:eastAsia="ＭＳ 明朝" w:hAnsi="Times New Roman"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4" w15:restartNumberingAfterBreak="0">
    <w:nsid w:val="423352EA"/>
    <w:multiLevelType w:val="hybridMultilevel"/>
    <w:tmpl w:val="576674C2"/>
    <w:lvl w:ilvl="0" w:tplc="F74828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0000CC"/>
    <w:multiLevelType w:val="hybridMultilevel"/>
    <w:tmpl w:val="6DE0C9C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1733AD"/>
    <w:multiLevelType w:val="hybridMultilevel"/>
    <w:tmpl w:val="676CEFE8"/>
    <w:lvl w:ilvl="0" w:tplc="A224D64A">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7" w15:restartNumberingAfterBreak="0">
    <w:nsid w:val="487D3982"/>
    <w:multiLevelType w:val="hybridMultilevel"/>
    <w:tmpl w:val="97D8E1F2"/>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tabs>
          <w:tab w:val="num" w:pos="720"/>
        </w:tabs>
        <w:ind w:left="720" w:hanging="360"/>
      </w:pPr>
      <w:rPr>
        <w:rFonts w:cs="Times New Roman"/>
      </w:rPr>
    </w:lvl>
    <w:lvl w:ilvl="2" w:tplc="0409001B" w:tentative="1">
      <w:start w:val="1"/>
      <w:numFmt w:val="lowerRoman"/>
      <w:lvlText w:val="%3."/>
      <w:lvlJc w:val="right"/>
      <w:pPr>
        <w:tabs>
          <w:tab w:val="num" w:pos="1440"/>
        </w:tabs>
        <w:ind w:left="1440" w:hanging="180"/>
      </w:pPr>
      <w:rPr>
        <w:rFonts w:cs="Times New Roman"/>
      </w:rPr>
    </w:lvl>
    <w:lvl w:ilvl="3" w:tplc="0409000F" w:tentative="1">
      <w:start w:val="1"/>
      <w:numFmt w:val="decimal"/>
      <w:lvlText w:val="%4."/>
      <w:lvlJc w:val="left"/>
      <w:pPr>
        <w:tabs>
          <w:tab w:val="num" w:pos="2160"/>
        </w:tabs>
        <w:ind w:left="2160" w:hanging="360"/>
      </w:pPr>
      <w:rPr>
        <w:rFonts w:cs="Times New Roman"/>
      </w:rPr>
    </w:lvl>
    <w:lvl w:ilvl="4" w:tplc="04090019" w:tentative="1">
      <w:start w:val="1"/>
      <w:numFmt w:val="lowerLetter"/>
      <w:lvlText w:val="%5."/>
      <w:lvlJc w:val="left"/>
      <w:pPr>
        <w:tabs>
          <w:tab w:val="num" w:pos="2880"/>
        </w:tabs>
        <w:ind w:left="2880" w:hanging="360"/>
      </w:pPr>
      <w:rPr>
        <w:rFonts w:cs="Times New Roman"/>
      </w:rPr>
    </w:lvl>
    <w:lvl w:ilvl="5" w:tplc="0409001B" w:tentative="1">
      <w:start w:val="1"/>
      <w:numFmt w:val="lowerRoman"/>
      <w:lvlText w:val="%6."/>
      <w:lvlJc w:val="right"/>
      <w:pPr>
        <w:tabs>
          <w:tab w:val="num" w:pos="3600"/>
        </w:tabs>
        <w:ind w:left="3600" w:hanging="180"/>
      </w:pPr>
      <w:rPr>
        <w:rFonts w:cs="Times New Roman"/>
      </w:rPr>
    </w:lvl>
    <w:lvl w:ilvl="6" w:tplc="0409000F" w:tentative="1">
      <w:start w:val="1"/>
      <w:numFmt w:val="decimal"/>
      <w:lvlText w:val="%7."/>
      <w:lvlJc w:val="left"/>
      <w:pPr>
        <w:tabs>
          <w:tab w:val="num" w:pos="4320"/>
        </w:tabs>
        <w:ind w:left="4320" w:hanging="360"/>
      </w:pPr>
      <w:rPr>
        <w:rFonts w:cs="Times New Roman"/>
      </w:rPr>
    </w:lvl>
    <w:lvl w:ilvl="7" w:tplc="04090019" w:tentative="1">
      <w:start w:val="1"/>
      <w:numFmt w:val="lowerLetter"/>
      <w:lvlText w:val="%8."/>
      <w:lvlJc w:val="left"/>
      <w:pPr>
        <w:tabs>
          <w:tab w:val="num" w:pos="5040"/>
        </w:tabs>
        <w:ind w:left="5040" w:hanging="360"/>
      </w:pPr>
      <w:rPr>
        <w:rFonts w:cs="Times New Roman"/>
      </w:rPr>
    </w:lvl>
    <w:lvl w:ilvl="8" w:tplc="0409001B" w:tentative="1">
      <w:start w:val="1"/>
      <w:numFmt w:val="lowerRoman"/>
      <w:lvlText w:val="%9."/>
      <w:lvlJc w:val="right"/>
      <w:pPr>
        <w:tabs>
          <w:tab w:val="num" w:pos="5760"/>
        </w:tabs>
        <w:ind w:left="5760" w:hanging="180"/>
      </w:pPr>
      <w:rPr>
        <w:rFonts w:cs="Times New Roman"/>
      </w:rPr>
    </w:lvl>
  </w:abstractNum>
  <w:abstractNum w:abstractNumId="28" w15:restartNumberingAfterBreak="0">
    <w:nsid w:val="4E4A2FCB"/>
    <w:multiLevelType w:val="hybridMultilevel"/>
    <w:tmpl w:val="091001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95106F"/>
    <w:multiLevelType w:val="hybridMultilevel"/>
    <w:tmpl w:val="6600897A"/>
    <w:lvl w:ilvl="0" w:tplc="02EC8888">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5AA81D08"/>
    <w:multiLevelType w:val="hybridMultilevel"/>
    <w:tmpl w:val="C78E49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DE85780"/>
    <w:multiLevelType w:val="hybridMultilevel"/>
    <w:tmpl w:val="A4A25D6E"/>
    <w:lvl w:ilvl="0" w:tplc="4CEC5E9A">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2" w15:restartNumberingAfterBreak="0">
    <w:nsid w:val="60C81D90"/>
    <w:multiLevelType w:val="hybridMultilevel"/>
    <w:tmpl w:val="09960C72"/>
    <w:lvl w:ilvl="0" w:tplc="735648FA">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3" w15:restartNumberingAfterBreak="0">
    <w:nsid w:val="61182EF7"/>
    <w:multiLevelType w:val="hybridMultilevel"/>
    <w:tmpl w:val="E2BA91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0B17CF"/>
    <w:multiLevelType w:val="hybridMultilevel"/>
    <w:tmpl w:val="0CC8D174"/>
    <w:lvl w:ilvl="0" w:tplc="20A493C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74437CCC"/>
    <w:multiLevelType w:val="hybridMultilevel"/>
    <w:tmpl w:val="F730A134"/>
    <w:lvl w:ilvl="0" w:tplc="F74828B0">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EE07B0"/>
    <w:multiLevelType w:val="hybridMultilevel"/>
    <w:tmpl w:val="508EA7A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837384"/>
    <w:multiLevelType w:val="hybridMultilevel"/>
    <w:tmpl w:val="B8DC7B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AFA08BB"/>
    <w:multiLevelType w:val="hybridMultilevel"/>
    <w:tmpl w:val="FD40312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9" w15:restartNumberingAfterBreak="0">
    <w:nsid w:val="7D3F3967"/>
    <w:multiLevelType w:val="hybridMultilevel"/>
    <w:tmpl w:val="B4524E68"/>
    <w:lvl w:ilvl="0" w:tplc="ED3256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0" w15:restartNumberingAfterBreak="0">
    <w:nsid w:val="7E6E2540"/>
    <w:multiLevelType w:val="hybridMultilevel"/>
    <w:tmpl w:val="6940428E"/>
    <w:lvl w:ilvl="0" w:tplc="FFF60692">
      <w:start w:val="16"/>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1" w15:restartNumberingAfterBreak="0">
    <w:nsid w:val="7F640596"/>
    <w:multiLevelType w:val="hybridMultilevel"/>
    <w:tmpl w:val="81EC9F64"/>
    <w:lvl w:ilvl="0" w:tplc="144A9A2E">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27"/>
  </w:num>
  <w:num w:numId="2">
    <w:abstractNumId w:val="15"/>
  </w:num>
  <w:num w:numId="3">
    <w:abstractNumId w:val="3"/>
  </w:num>
  <w:num w:numId="4">
    <w:abstractNumId w:val="38"/>
  </w:num>
  <w:num w:numId="5">
    <w:abstractNumId w:val="24"/>
  </w:num>
  <w:num w:numId="6">
    <w:abstractNumId w:val="37"/>
  </w:num>
  <w:num w:numId="7">
    <w:abstractNumId w:val="0"/>
  </w:num>
  <w:num w:numId="8">
    <w:abstractNumId w:val="6"/>
  </w:num>
  <w:num w:numId="9">
    <w:abstractNumId w:val="22"/>
  </w:num>
  <w:num w:numId="10">
    <w:abstractNumId w:val="11"/>
  </w:num>
  <w:num w:numId="11">
    <w:abstractNumId w:val="1"/>
  </w:num>
  <w:num w:numId="12">
    <w:abstractNumId w:val="35"/>
  </w:num>
  <w:num w:numId="13">
    <w:abstractNumId w:val="19"/>
  </w:num>
  <w:num w:numId="14">
    <w:abstractNumId w:val="7"/>
  </w:num>
  <w:num w:numId="15">
    <w:abstractNumId w:val="36"/>
  </w:num>
  <w:num w:numId="16">
    <w:abstractNumId w:val="25"/>
  </w:num>
  <w:num w:numId="17">
    <w:abstractNumId w:val="5"/>
  </w:num>
  <w:num w:numId="18">
    <w:abstractNumId w:val="28"/>
  </w:num>
  <w:num w:numId="19">
    <w:abstractNumId w:val="33"/>
  </w:num>
  <w:num w:numId="20">
    <w:abstractNumId w:val="30"/>
  </w:num>
  <w:num w:numId="21">
    <w:abstractNumId w:val="17"/>
  </w:num>
  <w:num w:numId="22">
    <w:abstractNumId w:val="18"/>
  </w:num>
  <w:num w:numId="23">
    <w:abstractNumId w:val="8"/>
  </w:num>
  <w:num w:numId="24">
    <w:abstractNumId w:val="9"/>
  </w:num>
  <w:num w:numId="25">
    <w:abstractNumId w:val="2"/>
  </w:num>
  <w:num w:numId="26">
    <w:abstractNumId w:val="29"/>
  </w:num>
  <w:num w:numId="27">
    <w:abstractNumId w:val="10"/>
  </w:num>
  <w:num w:numId="28">
    <w:abstractNumId w:val="23"/>
  </w:num>
  <w:num w:numId="29">
    <w:abstractNumId w:val="16"/>
  </w:num>
  <w:num w:numId="30">
    <w:abstractNumId w:val="26"/>
  </w:num>
  <w:num w:numId="31">
    <w:abstractNumId w:val="32"/>
  </w:num>
  <w:num w:numId="32">
    <w:abstractNumId w:val="31"/>
  </w:num>
  <w:num w:numId="33">
    <w:abstractNumId w:val="20"/>
  </w:num>
  <w:num w:numId="34">
    <w:abstractNumId w:val="12"/>
  </w:num>
  <w:num w:numId="35">
    <w:abstractNumId w:val="21"/>
  </w:num>
  <w:num w:numId="36">
    <w:abstractNumId w:val="14"/>
  </w:num>
  <w:num w:numId="37">
    <w:abstractNumId w:val="13"/>
  </w:num>
  <w:num w:numId="38">
    <w:abstractNumId w:val="41"/>
  </w:num>
  <w:num w:numId="39">
    <w:abstractNumId w:val="40"/>
  </w:num>
  <w:num w:numId="40">
    <w:abstractNumId w:val="4"/>
  </w:num>
  <w:num w:numId="41">
    <w:abstractNumId w:val="34"/>
  </w:num>
  <w:num w:numId="42">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bordersDoNotSurroundHeader/>
  <w:bordersDoNotSurroundFooter/>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90e5wvt8r9spdez50t522tpw2w9aadvtdvv&quot;&gt;My EndNote Library&lt;record-ids&gt;&lt;item&gt;819&lt;/item&gt;&lt;item&gt;2533&lt;/item&gt;&lt;item&gt;2963&lt;/item&gt;&lt;item&gt;2991&lt;/item&gt;&lt;item&gt;2992&lt;/item&gt;&lt;item&gt;3573&lt;/item&gt;&lt;item&gt;3902&lt;/item&gt;&lt;item&gt;3903&lt;/item&gt;&lt;item&gt;3940&lt;/item&gt;&lt;item&gt;3942&lt;/item&gt;&lt;item&gt;3943&lt;/item&gt;&lt;item&gt;3944&lt;/item&gt;&lt;item&gt;3945&lt;/item&gt;&lt;item&gt;3946&lt;/item&gt;&lt;/record-ids&gt;&lt;/item&gt;&lt;/Libraries&gt;"/>
  </w:docVars>
  <w:rsids>
    <w:rsidRoot w:val="00793414"/>
    <w:rsid w:val="00002BEE"/>
    <w:rsid w:val="00004773"/>
    <w:rsid w:val="00005309"/>
    <w:rsid w:val="00006954"/>
    <w:rsid w:val="00006ED7"/>
    <w:rsid w:val="00007C78"/>
    <w:rsid w:val="0001231C"/>
    <w:rsid w:val="00012DA0"/>
    <w:rsid w:val="00014C77"/>
    <w:rsid w:val="000152CA"/>
    <w:rsid w:val="00017E48"/>
    <w:rsid w:val="0002040E"/>
    <w:rsid w:val="000216BB"/>
    <w:rsid w:val="00021EA1"/>
    <w:rsid w:val="0002203C"/>
    <w:rsid w:val="00022405"/>
    <w:rsid w:val="00022919"/>
    <w:rsid w:val="00022A2B"/>
    <w:rsid w:val="00025414"/>
    <w:rsid w:val="00025A89"/>
    <w:rsid w:val="00025CC9"/>
    <w:rsid w:val="00026062"/>
    <w:rsid w:val="00027578"/>
    <w:rsid w:val="00030249"/>
    <w:rsid w:val="00030815"/>
    <w:rsid w:val="00030C36"/>
    <w:rsid w:val="00030ECB"/>
    <w:rsid w:val="00031084"/>
    <w:rsid w:val="00031AFB"/>
    <w:rsid w:val="00032D74"/>
    <w:rsid w:val="0003387F"/>
    <w:rsid w:val="0003423F"/>
    <w:rsid w:val="00035B30"/>
    <w:rsid w:val="00036093"/>
    <w:rsid w:val="000361B7"/>
    <w:rsid w:val="000379F4"/>
    <w:rsid w:val="00040124"/>
    <w:rsid w:val="00040A6F"/>
    <w:rsid w:val="000412D0"/>
    <w:rsid w:val="0004142C"/>
    <w:rsid w:val="00042B5C"/>
    <w:rsid w:val="00043801"/>
    <w:rsid w:val="00043CEA"/>
    <w:rsid w:val="00045022"/>
    <w:rsid w:val="00047AE0"/>
    <w:rsid w:val="00050909"/>
    <w:rsid w:val="00051CD3"/>
    <w:rsid w:val="000522B7"/>
    <w:rsid w:val="000523D5"/>
    <w:rsid w:val="00053EB0"/>
    <w:rsid w:val="00054722"/>
    <w:rsid w:val="00054C5F"/>
    <w:rsid w:val="00054CC5"/>
    <w:rsid w:val="00054D68"/>
    <w:rsid w:val="000551E6"/>
    <w:rsid w:val="000556B7"/>
    <w:rsid w:val="00056626"/>
    <w:rsid w:val="00057558"/>
    <w:rsid w:val="00057620"/>
    <w:rsid w:val="00060637"/>
    <w:rsid w:val="00062B13"/>
    <w:rsid w:val="00062E98"/>
    <w:rsid w:val="00063569"/>
    <w:rsid w:val="00064ED1"/>
    <w:rsid w:val="000660DB"/>
    <w:rsid w:val="00066863"/>
    <w:rsid w:val="0007007D"/>
    <w:rsid w:val="00071397"/>
    <w:rsid w:val="00071D35"/>
    <w:rsid w:val="0007250B"/>
    <w:rsid w:val="00072CB6"/>
    <w:rsid w:val="00073471"/>
    <w:rsid w:val="00073682"/>
    <w:rsid w:val="0007394D"/>
    <w:rsid w:val="00073C68"/>
    <w:rsid w:val="00073EEC"/>
    <w:rsid w:val="00074A81"/>
    <w:rsid w:val="00075B0C"/>
    <w:rsid w:val="00075BDA"/>
    <w:rsid w:val="00076A2F"/>
    <w:rsid w:val="00077CB8"/>
    <w:rsid w:val="00080068"/>
    <w:rsid w:val="000809E2"/>
    <w:rsid w:val="00080ED7"/>
    <w:rsid w:val="0008127A"/>
    <w:rsid w:val="00083620"/>
    <w:rsid w:val="000844B8"/>
    <w:rsid w:val="000862CA"/>
    <w:rsid w:val="00086BB7"/>
    <w:rsid w:val="00086CEF"/>
    <w:rsid w:val="00086DD8"/>
    <w:rsid w:val="000871E3"/>
    <w:rsid w:val="000879EF"/>
    <w:rsid w:val="00087D7D"/>
    <w:rsid w:val="00090748"/>
    <w:rsid w:val="00091297"/>
    <w:rsid w:val="000917D7"/>
    <w:rsid w:val="00092C33"/>
    <w:rsid w:val="000939D8"/>
    <w:rsid w:val="00095AFA"/>
    <w:rsid w:val="000A03C7"/>
    <w:rsid w:val="000A149F"/>
    <w:rsid w:val="000A1A6F"/>
    <w:rsid w:val="000A2F5B"/>
    <w:rsid w:val="000A32AD"/>
    <w:rsid w:val="000A609E"/>
    <w:rsid w:val="000A6CF3"/>
    <w:rsid w:val="000A6ED1"/>
    <w:rsid w:val="000A70BE"/>
    <w:rsid w:val="000A7352"/>
    <w:rsid w:val="000A73B4"/>
    <w:rsid w:val="000A7959"/>
    <w:rsid w:val="000B1631"/>
    <w:rsid w:val="000B16B7"/>
    <w:rsid w:val="000B1885"/>
    <w:rsid w:val="000B1DD2"/>
    <w:rsid w:val="000B2A22"/>
    <w:rsid w:val="000B346E"/>
    <w:rsid w:val="000B4959"/>
    <w:rsid w:val="000B49C4"/>
    <w:rsid w:val="000B4C17"/>
    <w:rsid w:val="000B4DB2"/>
    <w:rsid w:val="000B59AF"/>
    <w:rsid w:val="000B61B5"/>
    <w:rsid w:val="000B6528"/>
    <w:rsid w:val="000B6C92"/>
    <w:rsid w:val="000C0C5A"/>
    <w:rsid w:val="000C1238"/>
    <w:rsid w:val="000C1B9D"/>
    <w:rsid w:val="000C2AEA"/>
    <w:rsid w:val="000C2D41"/>
    <w:rsid w:val="000C3577"/>
    <w:rsid w:val="000C3728"/>
    <w:rsid w:val="000C3A63"/>
    <w:rsid w:val="000C3BC5"/>
    <w:rsid w:val="000C3BF5"/>
    <w:rsid w:val="000C3EB3"/>
    <w:rsid w:val="000C5253"/>
    <w:rsid w:val="000C56A4"/>
    <w:rsid w:val="000C7295"/>
    <w:rsid w:val="000C7634"/>
    <w:rsid w:val="000D0430"/>
    <w:rsid w:val="000D05DA"/>
    <w:rsid w:val="000D0C65"/>
    <w:rsid w:val="000D1F5F"/>
    <w:rsid w:val="000D20FC"/>
    <w:rsid w:val="000D3626"/>
    <w:rsid w:val="000D3632"/>
    <w:rsid w:val="000D3F69"/>
    <w:rsid w:val="000D42F5"/>
    <w:rsid w:val="000D4771"/>
    <w:rsid w:val="000D4BB7"/>
    <w:rsid w:val="000D4C0A"/>
    <w:rsid w:val="000D56D3"/>
    <w:rsid w:val="000D5CE8"/>
    <w:rsid w:val="000D6448"/>
    <w:rsid w:val="000D75B0"/>
    <w:rsid w:val="000D76C8"/>
    <w:rsid w:val="000E0F4A"/>
    <w:rsid w:val="000E0F50"/>
    <w:rsid w:val="000E1BD8"/>
    <w:rsid w:val="000E3D48"/>
    <w:rsid w:val="000E4566"/>
    <w:rsid w:val="000E55C2"/>
    <w:rsid w:val="000E757B"/>
    <w:rsid w:val="000F0231"/>
    <w:rsid w:val="000F075C"/>
    <w:rsid w:val="000F0CDF"/>
    <w:rsid w:val="000F0DC9"/>
    <w:rsid w:val="000F0F9F"/>
    <w:rsid w:val="000F2238"/>
    <w:rsid w:val="000F2437"/>
    <w:rsid w:val="000F27BD"/>
    <w:rsid w:val="000F2A1A"/>
    <w:rsid w:val="000F42AB"/>
    <w:rsid w:val="000F4FCB"/>
    <w:rsid w:val="000F5811"/>
    <w:rsid w:val="000F6556"/>
    <w:rsid w:val="000F6E4A"/>
    <w:rsid w:val="000F7116"/>
    <w:rsid w:val="000F7A83"/>
    <w:rsid w:val="000F7C29"/>
    <w:rsid w:val="00103EED"/>
    <w:rsid w:val="0010520A"/>
    <w:rsid w:val="0010746E"/>
    <w:rsid w:val="001076AB"/>
    <w:rsid w:val="00107A50"/>
    <w:rsid w:val="00107AFE"/>
    <w:rsid w:val="00110A6B"/>
    <w:rsid w:val="00110FC1"/>
    <w:rsid w:val="0011236A"/>
    <w:rsid w:val="00112E49"/>
    <w:rsid w:val="001130FC"/>
    <w:rsid w:val="00113553"/>
    <w:rsid w:val="00113708"/>
    <w:rsid w:val="00114011"/>
    <w:rsid w:val="001156F4"/>
    <w:rsid w:val="00115ADF"/>
    <w:rsid w:val="00116175"/>
    <w:rsid w:val="001213BD"/>
    <w:rsid w:val="00123A4E"/>
    <w:rsid w:val="00123DBC"/>
    <w:rsid w:val="001257E9"/>
    <w:rsid w:val="001263A5"/>
    <w:rsid w:val="0013155B"/>
    <w:rsid w:val="0013180A"/>
    <w:rsid w:val="00131C82"/>
    <w:rsid w:val="00131E96"/>
    <w:rsid w:val="001332A5"/>
    <w:rsid w:val="001333B5"/>
    <w:rsid w:val="001336A7"/>
    <w:rsid w:val="00135903"/>
    <w:rsid w:val="0013635F"/>
    <w:rsid w:val="00136A39"/>
    <w:rsid w:val="00136A52"/>
    <w:rsid w:val="00137657"/>
    <w:rsid w:val="0013786C"/>
    <w:rsid w:val="0014053C"/>
    <w:rsid w:val="001414D7"/>
    <w:rsid w:val="001417CC"/>
    <w:rsid w:val="0014212C"/>
    <w:rsid w:val="00145D65"/>
    <w:rsid w:val="00145E9D"/>
    <w:rsid w:val="0014632D"/>
    <w:rsid w:val="00146C53"/>
    <w:rsid w:val="00147CC2"/>
    <w:rsid w:val="00150277"/>
    <w:rsid w:val="001506BC"/>
    <w:rsid w:val="00150827"/>
    <w:rsid w:val="001508C6"/>
    <w:rsid w:val="001520A1"/>
    <w:rsid w:val="00153303"/>
    <w:rsid w:val="00153AE2"/>
    <w:rsid w:val="00153BF2"/>
    <w:rsid w:val="00153D5A"/>
    <w:rsid w:val="00153E43"/>
    <w:rsid w:val="00154B4D"/>
    <w:rsid w:val="0015550A"/>
    <w:rsid w:val="00156328"/>
    <w:rsid w:val="00156FE9"/>
    <w:rsid w:val="00157CD0"/>
    <w:rsid w:val="00157FE0"/>
    <w:rsid w:val="00160AA3"/>
    <w:rsid w:val="00161DD1"/>
    <w:rsid w:val="001621E1"/>
    <w:rsid w:val="001623C6"/>
    <w:rsid w:val="0016338A"/>
    <w:rsid w:val="00164939"/>
    <w:rsid w:val="00164982"/>
    <w:rsid w:val="00164BF9"/>
    <w:rsid w:val="00165877"/>
    <w:rsid w:val="00166232"/>
    <w:rsid w:val="00170C16"/>
    <w:rsid w:val="00171F15"/>
    <w:rsid w:val="001721D2"/>
    <w:rsid w:val="00172A73"/>
    <w:rsid w:val="00172B45"/>
    <w:rsid w:val="00172D32"/>
    <w:rsid w:val="00173EE6"/>
    <w:rsid w:val="001748E6"/>
    <w:rsid w:val="00174B0F"/>
    <w:rsid w:val="00175F09"/>
    <w:rsid w:val="00175F46"/>
    <w:rsid w:val="00176036"/>
    <w:rsid w:val="00176164"/>
    <w:rsid w:val="00176573"/>
    <w:rsid w:val="00177464"/>
    <w:rsid w:val="00177853"/>
    <w:rsid w:val="00177D89"/>
    <w:rsid w:val="00180809"/>
    <w:rsid w:val="00181D0E"/>
    <w:rsid w:val="0018307E"/>
    <w:rsid w:val="00184507"/>
    <w:rsid w:val="001878BB"/>
    <w:rsid w:val="00190334"/>
    <w:rsid w:val="001906A6"/>
    <w:rsid w:val="00190FFB"/>
    <w:rsid w:val="001915C3"/>
    <w:rsid w:val="001931BC"/>
    <w:rsid w:val="00194813"/>
    <w:rsid w:val="00195076"/>
    <w:rsid w:val="00195436"/>
    <w:rsid w:val="001958F1"/>
    <w:rsid w:val="00195C3C"/>
    <w:rsid w:val="00195E30"/>
    <w:rsid w:val="001974AA"/>
    <w:rsid w:val="00197FDC"/>
    <w:rsid w:val="001A17DD"/>
    <w:rsid w:val="001A207C"/>
    <w:rsid w:val="001A3059"/>
    <w:rsid w:val="001A3425"/>
    <w:rsid w:val="001A43F8"/>
    <w:rsid w:val="001A50C2"/>
    <w:rsid w:val="001A57C7"/>
    <w:rsid w:val="001A5990"/>
    <w:rsid w:val="001A6A3E"/>
    <w:rsid w:val="001B1279"/>
    <w:rsid w:val="001B17C0"/>
    <w:rsid w:val="001B60DB"/>
    <w:rsid w:val="001B661F"/>
    <w:rsid w:val="001B66F0"/>
    <w:rsid w:val="001B710A"/>
    <w:rsid w:val="001C17B5"/>
    <w:rsid w:val="001C2087"/>
    <w:rsid w:val="001C23A6"/>
    <w:rsid w:val="001C37C9"/>
    <w:rsid w:val="001C430E"/>
    <w:rsid w:val="001C489A"/>
    <w:rsid w:val="001C5743"/>
    <w:rsid w:val="001C5D16"/>
    <w:rsid w:val="001C65D6"/>
    <w:rsid w:val="001D00C8"/>
    <w:rsid w:val="001D1483"/>
    <w:rsid w:val="001D17A1"/>
    <w:rsid w:val="001D1F85"/>
    <w:rsid w:val="001D2BE7"/>
    <w:rsid w:val="001D2F10"/>
    <w:rsid w:val="001D459F"/>
    <w:rsid w:val="001D475C"/>
    <w:rsid w:val="001D5492"/>
    <w:rsid w:val="001D6220"/>
    <w:rsid w:val="001D6E99"/>
    <w:rsid w:val="001E0F36"/>
    <w:rsid w:val="001E1330"/>
    <w:rsid w:val="001E1B95"/>
    <w:rsid w:val="001E3C7E"/>
    <w:rsid w:val="001E3CBB"/>
    <w:rsid w:val="001E4D87"/>
    <w:rsid w:val="001E558A"/>
    <w:rsid w:val="001E5592"/>
    <w:rsid w:val="001F00EF"/>
    <w:rsid w:val="001F0670"/>
    <w:rsid w:val="001F13AD"/>
    <w:rsid w:val="001F1692"/>
    <w:rsid w:val="001F2085"/>
    <w:rsid w:val="001F61F9"/>
    <w:rsid w:val="001F677D"/>
    <w:rsid w:val="001F7271"/>
    <w:rsid w:val="001F7A79"/>
    <w:rsid w:val="001F7F0F"/>
    <w:rsid w:val="002001B7"/>
    <w:rsid w:val="002014E2"/>
    <w:rsid w:val="00201938"/>
    <w:rsid w:val="00202000"/>
    <w:rsid w:val="00202711"/>
    <w:rsid w:val="00202B76"/>
    <w:rsid w:val="00203933"/>
    <w:rsid w:val="00204056"/>
    <w:rsid w:val="00204F1D"/>
    <w:rsid w:val="00205E82"/>
    <w:rsid w:val="0020712B"/>
    <w:rsid w:val="002073D5"/>
    <w:rsid w:val="00207445"/>
    <w:rsid w:val="00207BB1"/>
    <w:rsid w:val="00211594"/>
    <w:rsid w:val="00211BAA"/>
    <w:rsid w:val="00211E2F"/>
    <w:rsid w:val="0021256B"/>
    <w:rsid w:val="00213666"/>
    <w:rsid w:val="002156AE"/>
    <w:rsid w:val="00215C6B"/>
    <w:rsid w:val="0021698B"/>
    <w:rsid w:val="00217B63"/>
    <w:rsid w:val="00220773"/>
    <w:rsid w:val="00221F6D"/>
    <w:rsid w:val="00223455"/>
    <w:rsid w:val="002277FA"/>
    <w:rsid w:val="00227810"/>
    <w:rsid w:val="00227904"/>
    <w:rsid w:val="00227ADA"/>
    <w:rsid w:val="00227C23"/>
    <w:rsid w:val="00227D37"/>
    <w:rsid w:val="00230A3A"/>
    <w:rsid w:val="002312F5"/>
    <w:rsid w:val="00231C37"/>
    <w:rsid w:val="00233A66"/>
    <w:rsid w:val="00233B0E"/>
    <w:rsid w:val="00234230"/>
    <w:rsid w:val="00234CE4"/>
    <w:rsid w:val="00235A7A"/>
    <w:rsid w:val="00235B74"/>
    <w:rsid w:val="002369E5"/>
    <w:rsid w:val="002374B0"/>
    <w:rsid w:val="0024068C"/>
    <w:rsid w:val="00240C63"/>
    <w:rsid w:val="00240D53"/>
    <w:rsid w:val="00240E2D"/>
    <w:rsid w:val="00240FC5"/>
    <w:rsid w:val="00241904"/>
    <w:rsid w:val="00241A7E"/>
    <w:rsid w:val="00241C8D"/>
    <w:rsid w:val="002425F0"/>
    <w:rsid w:val="00242B8D"/>
    <w:rsid w:val="00243373"/>
    <w:rsid w:val="00243ABF"/>
    <w:rsid w:val="00243E4E"/>
    <w:rsid w:val="0024409E"/>
    <w:rsid w:val="00244617"/>
    <w:rsid w:val="00244881"/>
    <w:rsid w:val="00246C67"/>
    <w:rsid w:val="00246F03"/>
    <w:rsid w:val="00247055"/>
    <w:rsid w:val="002471DA"/>
    <w:rsid w:val="002471FF"/>
    <w:rsid w:val="0024759C"/>
    <w:rsid w:val="0025000F"/>
    <w:rsid w:val="00251F54"/>
    <w:rsid w:val="002532D8"/>
    <w:rsid w:val="002534A0"/>
    <w:rsid w:val="002534DD"/>
    <w:rsid w:val="0025537C"/>
    <w:rsid w:val="00256C64"/>
    <w:rsid w:val="00257020"/>
    <w:rsid w:val="00257372"/>
    <w:rsid w:val="00257AE9"/>
    <w:rsid w:val="00257D41"/>
    <w:rsid w:val="00260D9F"/>
    <w:rsid w:val="00261719"/>
    <w:rsid w:val="00262197"/>
    <w:rsid w:val="002629AB"/>
    <w:rsid w:val="00262FFE"/>
    <w:rsid w:val="00263E48"/>
    <w:rsid w:val="00263E96"/>
    <w:rsid w:val="00264A69"/>
    <w:rsid w:val="00265ADE"/>
    <w:rsid w:val="002663BC"/>
    <w:rsid w:val="00267CD9"/>
    <w:rsid w:val="00267D03"/>
    <w:rsid w:val="00270209"/>
    <w:rsid w:val="0027051B"/>
    <w:rsid w:val="00270D8A"/>
    <w:rsid w:val="00271584"/>
    <w:rsid w:val="00271656"/>
    <w:rsid w:val="00271D42"/>
    <w:rsid w:val="00271E5A"/>
    <w:rsid w:val="0027283E"/>
    <w:rsid w:val="00272EBE"/>
    <w:rsid w:val="00272FA7"/>
    <w:rsid w:val="00272FB4"/>
    <w:rsid w:val="0027366F"/>
    <w:rsid w:val="002740CC"/>
    <w:rsid w:val="00274B27"/>
    <w:rsid w:val="00275176"/>
    <w:rsid w:val="00276790"/>
    <w:rsid w:val="002819CA"/>
    <w:rsid w:val="00282686"/>
    <w:rsid w:val="00283426"/>
    <w:rsid w:val="00284566"/>
    <w:rsid w:val="0028497B"/>
    <w:rsid w:val="00285120"/>
    <w:rsid w:val="00286C40"/>
    <w:rsid w:val="00287F5D"/>
    <w:rsid w:val="002900FE"/>
    <w:rsid w:val="002903E0"/>
    <w:rsid w:val="00290533"/>
    <w:rsid w:val="00292EFC"/>
    <w:rsid w:val="002933D4"/>
    <w:rsid w:val="0029427A"/>
    <w:rsid w:val="002944FC"/>
    <w:rsid w:val="00294B06"/>
    <w:rsid w:val="002952F2"/>
    <w:rsid w:val="00296502"/>
    <w:rsid w:val="002A149E"/>
    <w:rsid w:val="002A1943"/>
    <w:rsid w:val="002A2793"/>
    <w:rsid w:val="002A2D9C"/>
    <w:rsid w:val="002A3AD0"/>
    <w:rsid w:val="002A440D"/>
    <w:rsid w:val="002A622C"/>
    <w:rsid w:val="002A6366"/>
    <w:rsid w:val="002A71AA"/>
    <w:rsid w:val="002B0798"/>
    <w:rsid w:val="002B2212"/>
    <w:rsid w:val="002B4B0D"/>
    <w:rsid w:val="002B4E7A"/>
    <w:rsid w:val="002B5E32"/>
    <w:rsid w:val="002B684B"/>
    <w:rsid w:val="002B6F4F"/>
    <w:rsid w:val="002B71EA"/>
    <w:rsid w:val="002B7F50"/>
    <w:rsid w:val="002C0750"/>
    <w:rsid w:val="002C0A08"/>
    <w:rsid w:val="002C10D3"/>
    <w:rsid w:val="002C14E5"/>
    <w:rsid w:val="002C1F5D"/>
    <w:rsid w:val="002C2DC9"/>
    <w:rsid w:val="002C37DE"/>
    <w:rsid w:val="002C3AF2"/>
    <w:rsid w:val="002C48C7"/>
    <w:rsid w:val="002C520B"/>
    <w:rsid w:val="002C5937"/>
    <w:rsid w:val="002C64EA"/>
    <w:rsid w:val="002C743A"/>
    <w:rsid w:val="002C74B1"/>
    <w:rsid w:val="002C7B0A"/>
    <w:rsid w:val="002D0EDE"/>
    <w:rsid w:val="002D16E3"/>
    <w:rsid w:val="002D1E65"/>
    <w:rsid w:val="002D2D9B"/>
    <w:rsid w:val="002D4873"/>
    <w:rsid w:val="002D4F28"/>
    <w:rsid w:val="002D740A"/>
    <w:rsid w:val="002D7434"/>
    <w:rsid w:val="002D74BF"/>
    <w:rsid w:val="002E041A"/>
    <w:rsid w:val="002E0F22"/>
    <w:rsid w:val="002E290A"/>
    <w:rsid w:val="002E2940"/>
    <w:rsid w:val="002E2F5B"/>
    <w:rsid w:val="002E4678"/>
    <w:rsid w:val="002E4B52"/>
    <w:rsid w:val="002E608B"/>
    <w:rsid w:val="002E6BB4"/>
    <w:rsid w:val="002F0046"/>
    <w:rsid w:val="002F00E5"/>
    <w:rsid w:val="002F0EE0"/>
    <w:rsid w:val="002F1C12"/>
    <w:rsid w:val="002F20D8"/>
    <w:rsid w:val="002F3628"/>
    <w:rsid w:val="002F4D23"/>
    <w:rsid w:val="002F5BDB"/>
    <w:rsid w:val="002F78D8"/>
    <w:rsid w:val="002F7B7A"/>
    <w:rsid w:val="002F7F02"/>
    <w:rsid w:val="0030122E"/>
    <w:rsid w:val="00301B92"/>
    <w:rsid w:val="00302163"/>
    <w:rsid w:val="003031E2"/>
    <w:rsid w:val="003032DE"/>
    <w:rsid w:val="003042D5"/>
    <w:rsid w:val="00305A95"/>
    <w:rsid w:val="003069ED"/>
    <w:rsid w:val="00306CC6"/>
    <w:rsid w:val="00306FBD"/>
    <w:rsid w:val="0030734C"/>
    <w:rsid w:val="00307E32"/>
    <w:rsid w:val="00307EF3"/>
    <w:rsid w:val="0031184D"/>
    <w:rsid w:val="003123E8"/>
    <w:rsid w:val="0031284F"/>
    <w:rsid w:val="003128C2"/>
    <w:rsid w:val="00314ABA"/>
    <w:rsid w:val="00316B85"/>
    <w:rsid w:val="00317148"/>
    <w:rsid w:val="00317417"/>
    <w:rsid w:val="0031752E"/>
    <w:rsid w:val="003217DC"/>
    <w:rsid w:val="00322F25"/>
    <w:rsid w:val="003245C3"/>
    <w:rsid w:val="0032588C"/>
    <w:rsid w:val="00325AEB"/>
    <w:rsid w:val="00325F2A"/>
    <w:rsid w:val="003263F9"/>
    <w:rsid w:val="00327177"/>
    <w:rsid w:val="00327636"/>
    <w:rsid w:val="00331205"/>
    <w:rsid w:val="0033366B"/>
    <w:rsid w:val="0033574E"/>
    <w:rsid w:val="0033585F"/>
    <w:rsid w:val="00335F66"/>
    <w:rsid w:val="0033602E"/>
    <w:rsid w:val="00337380"/>
    <w:rsid w:val="0034027E"/>
    <w:rsid w:val="00340AE3"/>
    <w:rsid w:val="003417A1"/>
    <w:rsid w:val="003419B2"/>
    <w:rsid w:val="00342091"/>
    <w:rsid w:val="00343144"/>
    <w:rsid w:val="00344725"/>
    <w:rsid w:val="00345DB1"/>
    <w:rsid w:val="00345E61"/>
    <w:rsid w:val="003474FB"/>
    <w:rsid w:val="00347B1A"/>
    <w:rsid w:val="00350959"/>
    <w:rsid w:val="003520C9"/>
    <w:rsid w:val="00352273"/>
    <w:rsid w:val="003529AC"/>
    <w:rsid w:val="003537DF"/>
    <w:rsid w:val="00354F1D"/>
    <w:rsid w:val="00355824"/>
    <w:rsid w:val="0035682F"/>
    <w:rsid w:val="00356DB5"/>
    <w:rsid w:val="0035774C"/>
    <w:rsid w:val="00360638"/>
    <w:rsid w:val="00360B30"/>
    <w:rsid w:val="00360E2F"/>
    <w:rsid w:val="003629EC"/>
    <w:rsid w:val="00362C34"/>
    <w:rsid w:val="00362DA4"/>
    <w:rsid w:val="00364D83"/>
    <w:rsid w:val="00365672"/>
    <w:rsid w:val="00365827"/>
    <w:rsid w:val="00367997"/>
    <w:rsid w:val="00367E74"/>
    <w:rsid w:val="00370F2E"/>
    <w:rsid w:val="00371C54"/>
    <w:rsid w:val="00373907"/>
    <w:rsid w:val="00374904"/>
    <w:rsid w:val="0037537C"/>
    <w:rsid w:val="00375398"/>
    <w:rsid w:val="003757D5"/>
    <w:rsid w:val="00375CE8"/>
    <w:rsid w:val="00376A5C"/>
    <w:rsid w:val="00376F82"/>
    <w:rsid w:val="00376F88"/>
    <w:rsid w:val="00380E2F"/>
    <w:rsid w:val="003816CB"/>
    <w:rsid w:val="00383711"/>
    <w:rsid w:val="00383B88"/>
    <w:rsid w:val="00383D06"/>
    <w:rsid w:val="003842E1"/>
    <w:rsid w:val="0038512E"/>
    <w:rsid w:val="003857D4"/>
    <w:rsid w:val="003873E6"/>
    <w:rsid w:val="00391694"/>
    <w:rsid w:val="003923E4"/>
    <w:rsid w:val="003931BD"/>
    <w:rsid w:val="0039397C"/>
    <w:rsid w:val="00393F04"/>
    <w:rsid w:val="0039488F"/>
    <w:rsid w:val="00394CA9"/>
    <w:rsid w:val="00395686"/>
    <w:rsid w:val="003966AC"/>
    <w:rsid w:val="00397B08"/>
    <w:rsid w:val="003A00C1"/>
    <w:rsid w:val="003A02E7"/>
    <w:rsid w:val="003A2321"/>
    <w:rsid w:val="003A24FF"/>
    <w:rsid w:val="003A2A26"/>
    <w:rsid w:val="003A2CA6"/>
    <w:rsid w:val="003A381D"/>
    <w:rsid w:val="003A4170"/>
    <w:rsid w:val="003A4700"/>
    <w:rsid w:val="003A5C39"/>
    <w:rsid w:val="003A7909"/>
    <w:rsid w:val="003A7A6E"/>
    <w:rsid w:val="003A7D90"/>
    <w:rsid w:val="003A7FCF"/>
    <w:rsid w:val="003B01A9"/>
    <w:rsid w:val="003B0CF5"/>
    <w:rsid w:val="003B0F9C"/>
    <w:rsid w:val="003B241B"/>
    <w:rsid w:val="003B2511"/>
    <w:rsid w:val="003B3842"/>
    <w:rsid w:val="003B57F8"/>
    <w:rsid w:val="003B62DD"/>
    <w:rsid w:val="003B6D00"/>
    <w:rsid w:val="003B7B85"/>
    <w:rsid w:val="003C0AC7"/>
    <w:rsid w:val="003C101D"/>
    <w:rsid w:val="003C1044"/>
    <w:rsid w:val="003C122A"/>
    <w:rsid w:val="003C139F"/>
    <w:rsid w:val="003C15B2"/>
    <w:rsid w:val="003C2718"/>
    <w:rsid w:val="003C2A49"/>
    <w:rsid w:val="003C2C8C"/>
    <w:rsid w:val="003C3106"/>
    <w:rsid w:val="003C3204"/>
    <w:rsid w:val="003C377B"/>
    <w:rsid w:val="003C4498"/>
    <w:rsid w:val="003D033C"/>
    <w:rsid w:val="003D0EE8"/>
    <w:rsid w:val="003D1224"/>
    <w:rsid w:val="003D168F"/>
    <w:rsid w:val="003D1A4E"/>
    <w:rsid w:val="003D3A8E"/>
    <w:rsid w:val="003D468A"/>
    <w:rsid w:val="003D48FC"/>
    <w:rsid w:val="003D4F5A"/>
    <w:rsid w:val="003D55B9"/>
    <w:rsid w:val="003D6586"/>
    <w:rsid w:val="003D6D73"/>
    <w:rsid w:val="003D74AD"/>
    <w:rsid w:val="003E0CBF"/>
    <w:rsid w:val="003E2695"/>
    <w:rsid w:val="003E2731"/>
    <w:rsid w:val="003E2B7F"/>
    <w:rsid w:val="003E2BFE"/>
    <w:rsid w:val="003E316A"/>
    <w:rsid w:val="003E3C88"/>
    <w:rsid w:val="003E4413"/>
    <w:rsid w:val="003E4A0C"/>
    <w:rsid w:val="003E5141"/>
    <w:rsid w:val="003E6177"/>
    <w:rsid w:val="003E798B"/>
    <w:rsid w:val="003F06FC"/>
    <w:rsid w:val="003F1214"/>
    <w:rsid w:val="003F1BF0"/>
    <w:rsid w:val="003F3B9D"/>
    <w:rsid w:val="003F61E0"/>
    <w:rsid w:val="003F65D8"/>
    <w:rsid w:val="003F7AB2"/>
    <w:rsid w:val="004005B0"/>
    <w:rsid w:val="00400929"/>
    <w:rsid w:val="004026E1"/>
    <w:rsid w:val="00402C0D"/>
    <w:rsid w:val="0040303C"/>
    <w:rsid w:val="004040B9"/>
    <w:rsid w:val="004043BC"/>
    <w:rsid w:val="0040482F"/>
    <w:rsid w:val="00405829"/>
    <w:rsid w:val="0040594B"/>
    <w:rsid w:val="0040690C"/>
    <w:rsid w:val="00406A59"/>
    <w:rsid w:val="00410453"/>
    <w:rsid w:val="00410E13"/>
    <w:rsid w:val="00411566"/>
    <w:rsid w:val="00411C2F"/>
    <w:rsid w:val="00412CB3"/>
    <w:rsid w:val="00412E95"/>
    <w:rsid w:val="00412F50"/>
    <w:rsid w:val="00413661"/>
    <w:rsid w:val="004151CF"/>
    <w:rsid w:val="004153A5"/>
    <w:rsid w:val="004154F2"/>
    <w:rsid w:val="004171E8"/>
    <w:rsid w:val="00417E5B"/>
    <w:rsid w:val="0042273E"/>
    <w:rsid w:val="00422916"/>
    <w:rsid w:val="00422B18"/>
    <w:rsid w:val="0042328D"/>
    <w:rsid w:val="00424357"/>
    <w:rsid w:val="00425B3C"/>
    <w:rsid w:val="00426322"/>
    <w:rsid w:val="0042662F"/>
    <w:rsid w:val="00426735"/>
    <w:rsid w:val="00426C2A"/>
    <w:rsid w:val="00427242"/>
    <w:rsid w:val="00427577"/>
    <w:rsid w:val="0043066C"/>
    <w:rsid w:val="00430D3E"/>
    <w:rsid w:val="00431B8C"/>
    <w:rsid w:val="00431FB4"/>
    <w:rsid w:val="00432446"/>
    <w:rsid w:val="0043348B"/>
    <w:rsid w:val="00434413"/>
    <w:rsid w:val="004345F3"/>
    <w:rsid w:val="00436F6E"/>
    <w:rsid w:val="004412D1"/>
    <w:rsid w:val="00441B1E"/>
    <w:rsid w:val="0044318C"/>
    <w:rsid w:val="00444BFF"/>
    <w:rsid w:val="0044647F"/>
    <w:rsid w:val="004466AF"/>
    <w:rsid w:val="00446EA9"/>
    <w:rsid w:val="004507B1"/>
    <w:rsid w:val="0045183C"/>
    <w:rsid w:val="00451892"/>
    <w:rsid w:val="00452074"/>
    <w:rsid w:val="0045256E"/>
    <w:rsid w:val="00452B72"/>
    <w:rsid w:val="0045315E"/>
    <w:rsid w:val="004536F1"/>
    <w:rsid w:val="00454181"/>
    <w:rsid w:val="00455884"/>
    <w:rsid w:val="004560E1"/>
    <w:rsid w:val="00457214"/>
    <w:rsid w:val="00461132"/>
    <w:rsid w:val="00464738"/>
    <w:rsid w:val="004649CA"/>
    <w:rsid w:val="00466A5E"/>
    <w:rsid w:val="00467476"/>
    <w:rsid w:val="00467AD9"/>
    <w:rsid w:val="00471520"/>
    <w:rsid w:val="00472E6F"/>
    <w:rsid w:val="00473183"/>
    <w:rsid w:val="00473DB9"/>
    <w:rsid w:val="00474A4B"/>
    <w:rsid w:val="00476150"/>
    <w:rsid w:val="00476ACD"/>
    <w:rsid w:val="00476F04"/>
    <w:rsid w:val="00476FB8"/>
    <w:rsid w:val="00477956"/>
    <w:rsid w:val="0047797F"/>
    <w:rsid w:val="0048205E"/>
    <w:rsid w:val="00483865"/>
    <w:rsid w:val="00483CDF"/>
    <w:rsid w:val="00484041"/>
    <w:rsid w:val="00486417"/>
    <w:rsid w:val="00486936"/>
    <w:rsid w:val="00486BBF"/>
    <w:rsid w:val="00486EE2"/>
    <w:rsid w:val="00487968"/>
    <w:rsid w:val="00487DC7"/>
    <w:rsid w:val="004901A8"/>
    <w:rsid w:val="00490C16"/>
    <w:rsid w:val="00491764"/>
    <w:rsid w:val="004917B8"/>
    <w:rsid w:val="00491C11"/>
    <w:rsid w:val="00492292"/>
    <w:rsid w:val="00492397"/>
    <w:rsid w:val="004923D4"/>
    <w:rsid w:val="004927DC"/>
    <w:rsid w:val="00492D04"/>
    <w:rsid w:val="004931EB"/>
    <w:rsid w:val="004936C2"/>
    <w:rsid w:val="00493AAF"/>
    <w:rsid w:val="00494DD6"/>
    <w:rsid w:val="004968B1"/>
    <w:rsid w:val="0049739B"/>
    <w:rsid w:val="004A07DB"/>
    <w:rsid w:val="004A12C5"/>
    <w:rsid w:val="004A1A42"/>
    <w:rsid w:val="004A1BBD"/>
    <w:rsid w:val="004A203E"/>
    <w:rsid w:val="004A2DA5"/>
    <w:rsid w:val="004A3037"/>
    <w:rsid w:val="004A3281"/>
    <w:rsid w:val="004A5990"/>
    <w:rsid w:val="004A5B18"/>
    <w:rsid w:val="004A5BB8"/>
    <w:rsid w:val="004A64D4"/>
    <w:rsid w:val="004A675B"/>
    <w:rsid w:val="004A6B6F"/>
    <w:rsid w:val="004A779F"/>
    <w:rsid w:val="004A7D3F"/>
    <w:rsid w:val="004A7F88"/>
    <w:rsid w:val="004B09FF"/>
    <w:rsid w:val="004B17C7"/>
    <w:rsid w:val="004B2F98"/>
    <w:rsid w:val="004B321A"/>
    <w:rsid w:val="004B3384"/>
    <w:rsid w:val="004B3A51"/>
    <w:rsid w:val="004B3F15"/>
    <w:rsid w:val="004B4017"/>
    <w:rsid w:val="004B4D4E"/>
    <w:rsid w:val="004B5936"/>
    <w:rsid w:val="004C0417"/>
    <w:rsid w:val="004C1404"/>
    <w:rsid w:val="004C184B"/>
    <w:rsid w:val="004C1968"/>
    <w:rsid w:val="004C2731"/>
    <w:rsid w:val="004C31A5"/>
    <w:rsid w:val="004C330F"/>
    <w:rsid w:val="004C3F5E"/>
    <w:rsid w:val="004C5352"/>
    <w:rsid w:val="004C5416"/>
    <w:rsid w:val="004C6364"/>
    <w:rsid w:val="004C7D7A"/>
    <w:rsid w:val="004D0E68"/>
    <w:rsid w:val="004D1D69"/>
    <w:rsid w:val="004D1F4A"/>
    <w:rsid w:val="004D2384"/>
    <w:rsid w:val="004D24E0"/>
    <w:rsid w:val="004D3CF7"/>
    <w:rsid w:val="004D4293"/>
    <w:rsid w:val="004D4AFC"/>
    <w:rsid w:val="004D5075"/>
    <w:rsid w:val="004D5705"/>
    <w:rsid w:val="004D768D"/>
    <w:rsid w:val="004D769A"/>
    <w:rsid w:val="004E149E"/>
    <w:rsid w:val="004E3986"/>
    <w:rsid w:val="004E49AD"/>
    <w:rsid w:val="004E5B54"/>
    <w:rsid w:val="004E6801"/>
    <w:rsid w:val="004E6D1F"/>
    <w:rsid w:val="004E7300"/>
    <w:rsid w:val="004E7747"/>
    <w:rsid w:val="004E7F64"/>
    <w:rsid w:val="004F0B24"/>
    <w:rsid w:val="004F1214"/>
    <w:rsid w:val="004F17BF"/>
    <w:rsid w:val="004F2462"/>
    <w:rsid w:val="004F4A93"/>
    <w:rsid w:val="004F4E76"/>
    <w:rsid w:val="004F4EF5"/>
    <w:rsid w:val="004F5A8D"/>
    <w:rsid w:val="004F5C98"/>
    <w:rsid w:val="004F5E70"/>
    <w:rsid w:val="004F6675"/>
    <w:rsid w:val="004F7CD3"/>
    <w:rsid w:val="005012AA"/>
    <w:rsid w:val="00501809"/>
    <w:rsid w:val="00502E76"/>
    <w:rsid w:val="00503222"/>
    <w:rsid w:val="005032EB"/>
    <w:rsid w:val="00503659"/>
    <w:rsid w:val="0050465F"/>
    <w:rsid w:val="0050480A"/>
    <w:rsid w:val="00504C46"/>
    <w:rsid w:val="005052BB"/>
    <w:rsid w:val="00507321"/>
    <w:rsid w:val="00507BE8"/>
    <w:rsid w:val="00507D1E"/>
    <w:rsid w:val="005105D0"/>
    <w:rsid w:val="00510925"/>
    <w:rsid w:val="0051106D"/>
    <w:rsid w:val="00511A0D"/>
    <w:rsid w:val="005121B3"/>
    <w:rsid w:val="00512E8D"/>
    <w:rsid w:val="00514586"/>
    <w:rsid w:val="005145C5"/>
    <w:rsid w:val="00515078"/>
    <w:rsid w:val="00516443"/>
    <w:rsid w:val="0051692E"/>
    <w:rsid w:val="00516A1D"/>
    <w:rsid w:val="005215E1"/>
    <w:rsid w:val="005234A6"/>
    <w:rsid w:val="00523E33"/>
    <w:rsid w:val="00523FD0"/>
    <w:rsid w:val="005250B6"/>
    <w:rsid w:val="00525DD7"/>
    <w:rsid w:val="005277E9"/>
    <w:rsid w:val="00527827"/>
    <w:rsid w:val="00533352"/>
    <w:rsid w:val="00533B6A"/>
    <w:rsid w:val="00533C94"/>
    <w:rsid w:val="005340FF"/>
    <w:rsid w:val="00534CD7"/>
    <w:rsid w:val="005356CD"/>
    <w:rsid w:val="00535714"/>
    <w:rsid w:val="005362E1"/>
    <w:rsid w:val="005363D0"/>
    <w:rsid w:val="00540022"/>
    <w:rsid w:val="0054080B"/>
    <w:rsid w:val="00540A18"/>
    <w:rsid w:val="00540C02"/>
    <w:rsid w:val="005410B0"/>
    <w:rsid w:val="005412F0"/>
    <w:rsid w:val="005417C4"/>
    <w:rsid w:val="00541D26"/>
    <w:rsid w:val="00542C64"/>
    <w:rsid w:val="00543967"/>
    <w:rsid w:val="0054402A"/>
    <w:rsid w:val="00544D37"/>
    <w:rsid w:val="00545383"/>
    <w:rsid w:val="00546195"/>
    <w:rsid w:val="00553DA7"/>
    <w:rsid w:val="00554C98"/>
    <w:rsid w:val="00554D63"/>
    <w:rsid w:val="00554ECD"/>
    <w:rsid w:val="005556EA"/>
    <w:rsid w:val="00555A56"/>
    <w:rsid w:val="00555F2A"/>
    <w:rsid w:val="005563BB"/>
    <w:rsid w:val="00556A46"/>
    <w:rsid w:val="0056144B"/>
    <w:rsid w:val="00562138"/>
    <w:rsid w:val="0056283B"/>
    <w:rsid w:val="00562AC6"/>
    <w:rsid w:val="00563A64"/>
    <w:rsid w:val="00567302"/>
    <w:rsid w:val="005673A9"/>
    <w:rsid w:val="00570AC9"/>
    <w:rsid w:val="00570E1C"/>
    <w:rsid w:val="00571A0B"/>
    <w:rsid w:val="00572680"/>
    <w:rsid w:val="00572D47"/>
    <w:rsid w:val="0057387E"/>
    <w:rsid w:val="00574C86"/>
    <w:rsid w:val="005752AC"/>
    <w:rsid w:val="005756BD"/>
    <w:rsid w:val="005771FC"/>
    <w:rsid w:val="00577A5E"/>
    <w:rsid w:val="00580971"/>
    <w:rsid w:val="005817CA"/>
    <w:rsid w:val="00582A87"/>
    <w:rsid w:val="00582E29"/>
    <w:rsid w:val="005841F5"/>
    <w:rsid w:val="00584AB6"/>
    <w:rsid w:val="00584BEB"/>
    <w:rsid w:val="00584FF5"/>
    <w:rsid w:val="00586240"/>
    <w:rsid w:val="005901A2"/>
    <w:rsid w:val="00591021"/>
    <w:rsid w:val="005919B1"/>
    <w:rsid w:val="00591E54"/>
    <w:rsid w:val="0059216B"/>
    <w:rsid w:val="00592AB6"/>
    <w:rsid w:val="00595556"/>
    <w:rsid w:val="00595F21"/>
    <w:rsid w:val="00597490"/>
    <w:rsid w:val="005A15BA"/>
    <w:rsid w:val="005A1726"/>
    <w:rsid w:val="005A1B43"/>
    <w:rsid w:val="005A1D55"/>
    <w:rsid w:val="005A327F"/>
    <w:rsid w:val="005A387D"/>
    <w:rsid w:val="005A703E"/>
    <w:rsid w:val="005A714D"/>
    <w:rsid w:val="005A7F8F"/>
    <w:rsid w:val="005B0203"/>
    <w:rsid w:val="005B08D8"/>
    <w:rsid w:val="005B382D"/>
    <w:rsid w:val="005B394C"/>
    <w:rsid w:val="005B4025"/>
    <w:rsid w:val="005B402C"/>
    <w:rsid w:val="005B4DFA"/>
    <w:rsid w:val="005B5AA6"/>
    <w:rsid w:val="005B5D7A"/>
    <w:rsid w:val="005B6EDE"/>
    <w:rsid w:val="005B7F90"/>
    <w:rsid w:val="005C2202"/>
    <w:rsid w:val="005C2CB9"/>
    <w:rsid w:val="005C2E01"/>
    <w:rsid w:val="005C41FA"/>
    <w:rsid w:val="005C4E14"/>
    <w:rsid w:val="005C50A6"/>
    <w:rsid w:val="005C6417"/>
    <w:rsid w:val="005C7245"/>
    <w:rsid w:val="005C780D"/>
    <w:rsid w:val="005D01A2"/>
    <w:rsid w:val="005D1019"/>
    <w:rsid w:val="005D16A5"/>
    <w:rsid w:val="005D3F47"/>
    <w:rsid w:val="005D51E5"/>
    <w:rsid w:val="005D6ED5"/>
    <w:rsid w:val="005D701B"/>
    <w:rsid w:val="005D78FC"/>
    <w:rsid w:val="005D7F2E"/>
    <w:rsid w:val="005E10D5"/>
    <w:rsid w:val="005E1546"/>
    <w:rsid w:val="005E1C15"/>
    <w:rsid w:val="005E28F6"/>
    <w:rsid w:val="005E3E2F"/>
    <w:rsid w:val="005E46A4"/>
    <w:rsid w:val="005E4C60"/>
    <w:rsid w:val="005E4FD8"/>
    <w:rsid w:val="005E5588"/>
    <w:rsid w:val="005E55E8"/>
    <w:rsid w:val="005E7347"/>
    <w:rsid w:val="005F079D"/>
    <w:rsid w:val="005F153A"/>
    <w:rsid w:val="005F2308"/>
    <w:rsid w:val="005F2699"/>
    <w:rsid w:val="005F4076"/>
    <w:rsid w:val="005F4726"/>
    <w:rsid w:val="005F4AC6"/>
    <w:rsid w:val="005F4F69"/>
    <w:rsid w:val="005F533F"/>
    <w:rsid w:val="005F5526"/>
    <w:rsid w:val="005F5793"/>
    <w:rsid w:val="005F5997"/>
    <w:rsid w:val="005F78F2"/>
    <w:rsid w:val="005F7FEF"/>
    <w:rsid w:val="00601B0C"/>
    <w:rsid w:val="00601DA9"/>
    <w:rsid w:val="0060244F"/>
    <w:rsid w:val="0060282D"/>
    <w:rsid w:val="00602B29"/>
    <w:rsid w:val="0060557E"/>
    <w:rsid w:val="00606DBF"/>
    <w:rsid w:val="00610261"/>
    <w:rsid w:val="00610ED0"/>
    <w:rsid w:val="00610F3B"/>
    <w:rsid w:val="006112BF"/>
    <w:rsid w:val="0061158B"/>
    <w:rsid w:val="00611857"/>
    <w:rsid w:val="00612316"/>
    <w:rsid w:val="00612587"/>
    <w:rsid w:val="00612B72"/>
    <w:rsid w:val="00612D2D"/>
    <w:rsid w:val="00613EA4"/>
    <w:rsid w:val="0061400C"/>
    <w:rsid w:val="00615205"/>
    <w:rsid w:val="0061520B"/>
    <w:rsid w:val="006153B3"/>
    <w:rsid w:val="0061670C"/>
    <w:rsid w:val="00616CFF"/>
    <w:rsid w:val="00620012"/>
    <w:rsid w:val="00622E66"/>
    <w:rsid w:val="00623234"/>
    <w:rsid w:val="00623A4F"/>
    <w:rsid w:val="00623A7C"/>
    <w:rsid w:val="006264BD"/>
    <w:rsid w:val="00626553"/>
    <w:rsid w:val="00626DB7"/>
    <w:rsid w:val="00626F3F"/>
    <w:rsid w:val="00631426"/>
    <w:rsid w:val="0063169B"/>
    <w:rsid w:val="00631CC5"/>
    <w:rsid w:val="00631D73"/>
    <w:rsid w:val="00632895"/>
    <w:rsid w:val="0063499E"/>
    <w:rsid w:val="00634B63"/>
    <w:rsid w:val="00637C66"/>
    <w:rsid w:val="00637E04"/>
    <w:rsid w:val="00640752"/>
    <w:rsid w:val="00640E42"/>
    <w:rsid w:val="006438FA"/>
    <w:rsid w:val="006442AB"/>
    <w:rsid w:val="006443C4"/>
    <w:rsid w:val="00644A2A"/>
    <w:rsid w:val="006462BC"/>
    <w:rsid w:val="00647122"/>
    <w:rsid w:val="00650512"/>
    <w:rsid w:val="00651213"/>
    <w:rsid w:val="0065191D"/>
    <w:rsid w:val="00651ED8"/>
    <w:rsid w:val="00652FBF"/>
    <w:rsid w:val="006534DA"/>
    <w:rsid w:val="00653E59"/>
    <w:rsid w:val="00654A99"/>
    <w:rsid w:val="0065538D"/>
    <w:rsid w:val="006557BC"/>
    <w:rsid w:val="006558BC"/>
    <w:rsid w:val="006560D3"/>
    <w:rsid w:val="0065689E"/>
    <w:rsid w:val="006575E8"/>
    <w:rsid w:val="00660699"/>
    <w:rsid w:val="0066150A"/>
    <w:rsid w:val="00661EBE"/>
    <w:rsid w:val="00662517"/>
    <w:rsid w:val="00662913"/>
    <w:rsid w:val="00662BC0"/>
    <w:rsid w:val="00663268"/>
    <w:rsid w:val="00663BD7"/>
    <w:rsid w:val="00663BDA"/>
    <w:rsid w:val="00663E01"/>
    <w:rsid w:val="00664771"/>
    <w:rsid w:val="00664F6C"/>
    <w:rsid w:val="0066556C"/>
    <w:rsid w:val="00665614"/>
    <w:rsid w:val="00666C9B"/>
    <w:rsid w:val="00666FC1"/>
    <w:rsid w:val="006704A0"/>
    <w:rsid w:val="006709C6"/>
    <w:rsid w:val="006711EC"/>
    <w:rsid w:val="006717A3"/>
    <w:rsid w:val="006718ED"/>
    <w:rsid w:val="006721BF"/>
    <w:rsid w:val="00673370"/>
    <w:rsid w:val="0067549E"/>
    <w:rsid w:val="006756F4"/>
    <w:rsid w:val="00675CF2"/>
    <w:rsid w:val="0067616B"/>
    <w:rsid w:val="006766B6"/>
    <w:rsid w:val="00677AFE"/>
    <w:rsid w:val="0068190D"/>
    <w:rsid w:val="00681D96"/>
    <w:rsid w:val="00682834"/>
    <w:rsid w:val="006833D8"/>
    <w:rsid w:val="00683B7F"/>
    <w:rsid w:val="00683C0B"/>
    <w:rsid w:val="00685C36"/>
    <w:rsid w:val="00687C1E"/>
    <w:rsid w:val="00690168"/>
    <w:rsid w:val="006905C0"/>
    <w:rsid w:val="0069190D"/>
    <w:rsid w:val="00691BC7"/>
    <w:rsid w:val="00692DE2"/>
    <w:rsid w:val="006930CD"/>
    <w:rsid w:val="0069396F"/>
    <w:rsid w:val="00694247"/>
    <w:rsid w:val="00694A68"/>
    <w:rsid w:val="00694C0A"/>
    <w:rsid w:val="00695115"/>
    <w:rsid w:val="00695EBF"/>
    <w:rsid w:val="0069781A"/>
    <w:rsid w:val="006A171E"/>
    <w:rsid w:val="006A1816"/>
    <w:rsid w:val="006A2569"/>
    <w:rsid w:val="006A2628"/>
    <w:rsid w:val="006A3A5D"/>
    <w:rsid w:val="006A4C0B"/>
    <w:rsid w:val="006A51FF"/>
    <w:rsid w:val="006A58F3"/>
    <w:rsid w:val="006A6AAD"/>
    <w:rsid w:val="006A75DC"/>
    <w:rsid w:val="006A789F"/>
    <w:rsid w:val="006B0E5B"/>
    <w:rsid w:val="006B1196"/>
    <w:rsid w:val="006B30A7"/>
    <w:rsid w:val="006B493F"/>
    <w:rsid w:val="006B5808"/>
    <w:rsid w:val="006B5FC5"/>
    <w:rsid w:val="006B6094"/>
    <w:rsid w:val="006B64E0"/>
    <w:rsid w:val="006B6BCD"/>
    <w:rsid w:val="006B6CD2"/>
    <w:rsid w:val="006B7628"/>
    <w:rsid w:val="006B7A70"/>
    <w:rsid w:val="006C050B"/>
    <w:rsid w:val="006C0C59"/>
    <w:rsid w:val="006C0D1A"/>
    <w:rsid w:val="006C1781"/>
    <w:rsid w:val="006C2F28"/>
    <w:rsid w:val="006C3A6C"/>
    <w:rsid w:val="006C3B4D"/>
    <w:rsid w:val="006C3C5A"/>
    <w:rsid w:val="006C3F9A"/>
    <w:rsid w:val="006C430E"/>
    <w:rsid w:val="006C4561"/>
    <w:rsid w:val="006C4B0B"/>
    <w:rsid w:val="006C5E44"/>
    <w:rsid w:val="006C5F53"/>
    <w:rsid w:val="006C6713"/>
    <w:rsid w:val="006C6929"/>
    <w:rsid w:val="006C6962"/>
    <w:rsid w:val="006C747A"/>
    <w:rsid w:val="006D0204"/>
    <w:rsid w:val="006D15BD"/>
    <w:rsid w:val="006D1773"/>
    <w:rsid w:val="006D1D0D"/>
    <w:rsid w:val="006D2D2A"/>
    <w:rsid w:val="006D4C91"/>
    <w:rsid w:val="006D5305"/>
    <w:rsid w:val="006D5665"/>
    <w:rsid w:val="006D62BB"/>
    <w:rsid w:val="006D6914"/>
    <w:rsid w:val="006D7E42"/>
    <w:rsid w:val="006E0353"/>
    <w:rsid w:val="006E0374"/>
    <w:rsid w:val="006E260A"/>
    <w:rsid w:val="006E26D8"/>
    <w:rsid w:val="006E38E3"/>
    <w:rsid w:val="006E4328"/>
    <w:rsid w:val="006E4900"/>
    <w:rsid w:val="006E5629"/>
    <w:rsid w:val="006E59E0"/>
    <w:rsid w:val="006E6720"/>
    <w:rsid w:val="006E6F0D"/>
    <w:rsid w:val="006E72CB"/>
    <w:rsid w:val="006E73BA"/>
    <w:rsid w:val="006E7D79"/>
    <w:rsid w:val="006F130E"/>
    <w:rsid w:val="006F1316"/>
    <w:rsid w:val="006F1811"/>
    <w:rsid w:val="006F2B6F"/>
    <w:rsid w:val="006F3350"/>
    <w:rsid w:val="006F3C89"/>
    <w:rsid w:val="006F47B7"/>
    <w:rsid w:val="006F4F7C"/>
    <w:rsid w:val="006F53BF"/>
    <w:rsid w:val="006F68AE"/>
    <w:rsid w:val="006F6E23"/>
    <w:rsid w:val="006F6FFC"/>
    <w:rsid w:val="006F7F40"/>
    <w:rsid w:val="007024A2"/>
    <w:rsid w:val="007027FB"/>
    <w:rsid w:val="00702872"/>
    <w:rsid w:val="00703072"/>
    <w:rsid w:val="00703237"/>
    <w:rsid w:val="007034EB"/>
    <w:rsid w:val="00703552"/>
    <w:rsid w:val="00703697"/>
    <w:rsid w:val="00703C3C"/>
    <w:rsid w:val="00703D74"/>
    <w:rsid w:val="00703F0C"/>
    <w:rsid w:val="00703F89"/>
    <w:rsid w:val="00704460"/>
    <w:rsid w:val="007049F8"/>
    <w:rsid w:val="00704C38"/>
    <w:rsid w:val="007054F6"/>
    <w:rsid w:val="00705DAE"/>
    <w:rsid w:val="0070663B"/>
    <w:rsid w:val="00706701"/>
    <w:rsid w:val="00707688"/>
    <w:rsid w:val="00710A23"/>
    <w:rsid w:val="007113C6"/>
    <w:rsid w:val="007121A7"/>
    <w:rsid w:val="0071259C"/>
    <w:rsid w:val="007128E5"/>
    <w:rsid w:val="00712A28"/>
    <w:rsid w:val="00712CA6"/>
    <w:rsid w:val="00712E07"/>
    <w:rsid w:val="00712E2F"/>
    <w:rsid w:val="00713359"/>
    <w:rsid w:val="00714A75"/>
    <w:rsid w:val="00716D47"/>
    <w:rsid w:val="0072097A"/>
    <w:rsid w:val="007216D1"/>
    <w:rsid w:val="007227AA"/>
    <w:rsid w:val="00722E81"/>
    <w:rsid w:val="00723500"/>
    <w:rsid w:val="00723C39"/>
    <w:rsid w:val="0072400E"/>
    <w:rsid w:val="007252BA"/>
    <w:rsid w:val="00725E29"/>
    <w:rsid w:val="007262A9"/>
    <w:rsid w:val="007310BC"/>
    <w:rsid w:val="00731DC5"/>
    <w:rsid w:val="0073329E"/>
    <w:rsid w:val="00733547"/>
    <w:rsid w:val="0073431B"/>
    <w:rsid w:val="00734964"/>
    <w:rsid w:val="00734FA1"/>
    <w:rsid w:val="0073525E"/>
    <w:rsid w:val="0073677E"/>
    <w:rsid w:val="00736869"/>
    <w:rsid w:val="0073790B"/>
    <w:rsid w:val="00737F21"/>
    <w:rsid w:val="00740C50"/>
    <w:rsid w:val="00740DBD"/>
    <w:rsid w:val="00741593"/>
    <w:rsid w:val="00742315"/>
    <w:rsid w:val="00742B6D"/>
    <w:rsid w:val="00745633"/>
    <w:rsid w:val="00746103"/>
    <w:rsid w:val="0074642E"/>
    <w:rsid w:val="007468AF"/>
    <w:rsid w:val="007471C5"/>
    <w:rsid w:val="00747A8B"/>
    <w:rsid w:val="00751171"/>
    <w:rsid w:val="00751F04"/>
    <w:rsid w:val="00751FCD"/>
    <w:rsid w:val="00754C43"/>
    <w:rsid w:val="0075555C"/>
    <w:rsid w:val="00756535"/>
    <w:rsid w:val="007566E8"/>
    <w:rsid w:val="00757122"/>
    <w:rsid w:val="00757B4E"/>
    <w:rsid w:val="00760B06"/>
    <w:rsid w:val="00760F09"/>
    <w:rsid w:val="00761065"/>
    <w:rsid w:val="00762F96"/>
    <w:rsid w:val="007633AD"/>
    <w:rsid w:val="0076456E"/>
    <w:rsid w:val="007647E8"/>
    <w:rsid w:val="00764FF1"/>
    <w:rsid w:val="007650FE"/>
    <w:rsid w:val="007651FD"/>
    <w:rsid w:val="00765D10"/>
    <w:rsid w:val="00766B53"/>
    <w:rsid w:val="007703C6"/>
    <w:rsid w:val="00772038"/>
    <w:rsid w:val="00773958"/>
    <w:rsid w:val="00774A8A"/>
    <w:rsid w:val="00775023"/>
    <w:rsid w:val="00776826"/>
    <w:rsid w:val="007776AE"/>
    <w:rsid w:val="0078024C"/>
    <w:rsid w:val="00780EAE"/>
    <w:rsid w:val="007826C4"/>
    <w:rsid w:val="0078420F"/>
    <w:rsid w:val="00784678"/>
    <w:rsid w:val="00784A98"/>
    <w:rsid w:val="00786348"/>
    <w:rsid w:val="007906B1"/>
    <w:rsid w:val="00791286"/>
    <w:rsid w:val="007916CF"/>
    <w:rsid w:val="00791704"/>
    <w:rsid w:val="00792515"/>
    <w:rsid w:val="00793414"/>
    <w:rsid w:val="00793555"/>
    <w:rsid w:val="00793AC7"/>
    <w:rsid w:val="007942DD"/>
    <w:rsid w:val="00794849"/>
    <w:rsid w:val="00794C65"/>
    <w:rsid w:val="007951D4"/>
    <w:rsid w:val="007956B2"/>
    <w:rsid w:val="0079664A"/>
    <w:rsid w:val="00796665"/>
    <w:rsid w:val="007975E6"/>
    <w:rsid w:val="007A0B70"/>
    <w:rsid w:val="007A1A57"/>
    <w:rsid w:val="007A1E99"/>
    <w:rsid w:val="007A3835"/>
    <w:rsid w:val="007A43A0"/>
    <w:rsid w:val="007A45CD"/>
    <w:rsid w:val="007A57B2"/>
    <w:rsid w:val="007A5CDF"/>
    <w:rsid w:val="007A6DF4"/>
    <w:rsid w:val="007B03B2"/>
    <w:rsid w:val="007B0BA0"/>
    <w:rsid w:val="007B18B7"/>
    <w:rsid w:val="007B20C7"/>
    <w:rsid w:val="007B3FB0"/>
    <w:rsid w:val="007B4581"/>
    <w:rsid w:val="007B536C"/>
    <w:rsid w:val="007B5859"/>
    <w:rsid w:val="007B66F5"/>
    <w:rsid w:val="007C0B5D"/>
    <w:rsid w:val="007C171E"/>
    <w:rsid w:val="007C31F4"/>
    <w:rsid w:val="007C351C"/>
    <w:rsid w:val="007C35E1"/>
    <w:rsid w:val="007C43CB"/>
    <w:rsid w:val="007C4E61"/>
    <w:rsid w:val="007C5539"/>
    <w:rsid w:val="007C556F"/>
    <w:rsid w:val="007C6D4E"/>
    <w:rsid w:val="007C700E"/>
    <w:rsid w:val="007C739A"/>
    <w:rsid w:val="007D380E"/>
    <w:rsid w:val="007D4D8F"/>
    <w:rsid w:val="007D532D"/>
    <w:rsid w:val="007D630F"/>
    <w:rsid w:val="007D6D0B"/>
    <w:rsid w:val="007E1044"/>
    <w:rsid w:val="007E1687"/>
    <w:rsid w:val="007E1855"/>
    <w:rsid w:val="007E1DB8"/>
    <w:rsid w:val="007E27AD"/>
    <w:rsid w:val="007E2D6A"/>
    <w:rsid w:val="007E3BA8"/>
    <w:rsid w:val="007E3E45"/>
    <w:rsid w:val="007E3F99"/>
    <w:rsid w:val="007E48FD"/>
    <w:rsid w:val="007E49A6"/>
    <w:rsid w:val="007E51B1"/>
    <w:rsid w:val="007E5363"/>
    <w:rsid w:val="007E5A59"/>
    <w:rsid w:val="007E7F63"/>
    <w:rsid w:val="007F1242"/>
    <w:rsid w:val="007F1B05"/>
    <w:rsid w:val="007F31D1"/>
    <w:rsid w:val="007F32E7"/>
    <w:rsid w:val="007F3978"/>
    <w:rsid w:val="007F528D"/>
    <w:rsid w:val="007F543E"/>
    <w:rsid w:val="007F5B84"/>
    <w:rsid w:val="007F5F4A"/>
    <w:rsid w:val="007F71ED"/>
    <w:rsid w:val="00800A88"/>
    <w:rsid w:val="00800E75"/>
    <w:rsid w:val="00801A52"/>
    <w:rsid w:val="00803606"/>
    <w:rsid w:val="00804744"/>
    <w:rsid w:val="00804D3C"/>
    <w:rsid w:val="00804E3B"/>
    <w:rsid w:val="008050D0"/>
    <w:rsid w:val="00806C7C"/>
    <w:rsid w:val="00807C33"/>
    <w:rsid w:val="00810027"/>
    <w:rsid w:val="00811E07"/>
    <w:rsid w:val="0081255F"/>
    <w:rsid w:val="00812BE2"/>
    <w:rsid w:val="008139F0"/>
    <w:rsid w:val="00813BA8"/>
    <w:rsid w:val="00814592"/>
    <w:rsid w:val="00814617"/>
    <w:rsid w:val="00814D92"/>
    <w:rsid w:val="008154A8"/>
    <w:rsid w:val="008165E0"/>
    <w:rsid w:val="00816A32"/>
    <w:rsid w:val="00817AB8"/>
    <w:rsid w:val="00817D98"/>
    <w:rsid w:val="008202D9"/>
    <w:rsid w:val="008204E3"/>
    <w:rsid w:val="00821396"/>
    <w:rsid w:val="00822A9F"/>
    <w:rsid w:val="00822E00"/>
    <w:rsid w:val="00823BA8"/>
    <w:rsid w:val="00825711"/>
    <w:rsid w:val="008262B1"/>
    <w:rsid w:val="00826F4B"/>
    <w:rsid w:val="00827AB9"/>
    <w:rsid w:val="0083138B"/>
    <w:rsid w:val="0083148B"/>
    <w:rsid w:val="0083226F"/>
    <w:rsid w:val="008323BE"/>
    <w:rsid w:val="00832643"/>
    <w:rsid w:val="00832DFF"/>
    <w:rsid w:val="00834036"/>
    <w:rsid w:val="008348FC"/>
    <w:rsid w:val="00835F1F"/>
    <w:rsid w:val="00836BF3"/>
    <w:rsid w:val="008373E9"/>
    <w:rsid w:val="00837A6B"/>
    <w:rsid w:val="00841F12"/>
    <w:rsid w:val="008436EC"/>
    <w:rsid w:val="00844B98"/>
    <w:rsid w:val="00846A74"/>
    <w:rsid w:val="00846FA1"/>
    <w:rsid w:val="008473DA"/>
    <w:rsid w:val="008473EA"/>
    <w:rsid w:val="00847B53"/>
    <w:rsid w:val="00847BC5"/>
    <w:rsid w:val="00850561"/>
    <w:rsid w:val="00850A85"/>
    <w:rsid w:val="00850D59"/>
    <w:rsid w:val="008511DF"/>
    <w:rsid w:val="00851379"/>
    <w:rsid w:val="008523BC"/>
    <w:rsid w:val="00852D6C"/>
    <w:rsid w:val="00852DFC"/>
    <w:rsid w:val="0085303F"/>
    <w:rsid w:val="00853C98"/>
    <w:rsid w:val="00853D60"/>
    <w:rsid w:val="00854683"/>
    <w:rsid w:val="008560F0"/>
    <w:rsid w:val="00856ACA"/>
    <w:rsid w:val="00857506"/>
    <w:rsid w:val="008602FB"/>
    <w:rsid w:val="00860C78"/>
    <w:rsid w:val="008617A6"/>
    <w:rsid w:val="008619D1"/>
    <w:rsid w:val="00861F48"/>
    <w:rsid w:val="00862475"/>
    <w:rsid w:val="00862EC6"/>
    <w:rsid w:val="00865932"/>
    <w:rsid w:val="0086596A"/>
    <w:rsid w:val="008672F4"/>
    <w:rsid w:val="008709C1"/>
    <w:rsid w:val="00871E90"/>
    <w:rsid w:val="008722D7"/>
    <w:rsid w:val="00872E85"/>
    <w:rsid w:val="00873657"/>
    <w:rsid w:val="00873974"/>
    <w:rsid w:val="00875A5C"/>
    <w:rsid w:val="00876905"/>
    <w:rsid w:val="008770BA"/>
    <w:rsid w:val="008803ED"/>
    <w:rsid w:val="008812B9"/>
    <w:rsid w:val="00883D2C"/>
    <w:rsid w:val="0088416B"/>
    <w:rsid w:val="008844EB"/>
    <w:rsid w:val="00884CEB"/>
    <w:rsid w:val="008872A7"/>
    <w:rsid w:val="00887BCD"/>
    <w:rsid w:val="008902AF"/>
    <w:rsid w:val="0089064D"/>
    <w:rsid w:val="00890AA2"/>
    <w:rsid w:val="00891741"/>
    <w:rsid w:val="00892484"/>
    <w:rsid w:val="0089298A"/>
    <w:rsid w:val="008951D9"/>
    <w:rsid w:val="00895228"/>
    <w:rsid w:val="0089759C"/>
    <w:rsid w:val="008A00E0"/>
    <w:rsid w:val="008A2F30"/>
    <w:rsid w:val="008A34F4"/>
    <w:rsid w:val="008A40ED"/>
    <w:rsid w:val="008A449F"/>
    <w:rsid w:val="008A4A75"/>
    <w:rsid w:val="008A5395"/>
    <w:rsid w:val="008A572C"/>
    <w:rsid w:val="008A6101"/>
    <w:rsid w:val="008A62D3"/>
    <w:rsid w:val="008A6643"/>
    <w:rsid w:val="008A7298"/>
    <w:rsid w:val="008A7B4F"/>
    <w:rsid w:val="008A7C42"/>
    <w:rsid w:val="008B04D9"/>
    <w:rsid w:val="008B0606"/>
    <w:rsid w:val="008B1581"/>
    <w:rsid w:val="008B219E"/>
    <w:rsid w:val="008B3380"/>
    <w:rsid w:val="008B33CA"/>
    <w:rsid w:val="008B3BEF"/>
    <w:rsid w:val="008B476D"/>
    <w:rsid w:val="008B4971"/>
    <w:rsid w:val="008B49C5"/>
    <w:rsid w:val="008B5203"/>
    <w:rsid w:val="008B6053"/>
    <w:rsid w:val="008B70F3"/>
    <w:rsid w:val="008C0853"/>
    <w:rsid w:val="008C086A"/>
    <w:rsid w:val="008C0FBB"/>
    <w:rsid w:val="008C102E"/>
    <w:rsid w:val="008C11FC"/>
    <w:rsid w:val="008C1854"/>
    <w:rsid w:val="008C1F9F"/>
    <w:rsid w:val="008C2083"/>
    <w:rsid w:val="008C49CA"/>
    <w:rsid w:val="008C4DAB"/>
    <w:rsid w:val="008C4F69"/>
    <w:rsid w:val="008C5147"/>
    <w:rsid w:val="008C5409"/>
    <w:rsid w:val="008C73B5"/>
    <w:rsid w:val="008D01CD"/>
    <w:rsid w:val="008D078A"/>
    <w:rsid w:val="008D11F0"/>
    <w:rsid w:val="008D12DF"/>
    <w:rsid w:val="008D16B6"/>
    <w:rsid w:val="008D2858"/>
    <w:rsid w:val="008D2EB9"/>
    <w:rsid w:val="008D5833"/>
    <w:rsid w:val="008D7DD5"/>
    <w:rsid w:val="008E0D10"/>
    <w:rsid w:val="008E1FCF"/>
    <w:rsid w:val="008E2019"/>
    <w:rsid w:val="008E5D3D"/>
    <w:rsid w:val="008E60EC"/>
    <w:rsid w:val="008E7CAF"/>
    <w:rsid w:val="008F0F89"/>
    <w:rsid w:val="008F153E"/>
    <w:rsid w:val="008F3039"/>
    <w:rsid w:val="008F3151"/>
    <w:rsid w:val="008F4012"/>
    <w:rsid w:val="008F40AE"/>
    <w:rsid w:val="008F40D6"/>
    <w:rsid w:val="008F4DAA"/>
    <w:rsid w:val="008F5FE1"/>
    <w:rsid w:val="008F6977"/>
    <w:rsid w:val="008F6B5B"/>
    <w:rsid w:val="008F70C5"/>
    <w:rsid w:val="008F7CE9"/>
    <w:rsid w:val="009011BC"/>
    <w:rsid w:val="009015BE"/>
    <w:rsid w:val="00901CE5"/>
    <w:rsid w:val="00902930"/>
    <w:rsid w:val="009029E2"/>
    <w:rsid w:val="0090302B"/>
    <w:rsid w:val="00906D10"/>
    <w:rsid w:val="00907040"/>
    <w:rsid w:val="00907550"/>
    <w:rsid w:val="00907CAB"/>
    <w:rsid w:val="00907FAF"/>
    <w:rsid w:val="0091001D"/>
    <w:rsid w:val="009102A8"/>
    <w:rsid w:val="00910909"/>
    <w:rsid w:val="00911772"/>
    <w:rsid w:val="00912527"/>
    <w:rsid w:val="00913CCD"/>
    <w:rsid w:val="009144C2"/>
    <w:rsid w:val="009146D5"/>
    <w:rsid w:val="009151B4"/>
    <w:rsid w:val="00915784"/>
    <w:rsid w:val="00915AE8"/>
    <w:rsid w:val="009164A7"/>
    <w:rsid w:val="00917F39"/>
    <w:rsid w:val="00920001"/>
    <w:rsid w:val="00920A35"/>
    <w:rsid w:val="00921F61"/>
    <w:rsid w:val="00922962"/>
    <w:rsid w:val="00922977"/>
    <w:rsid w:val="00923490"/>
    <w:rsid w:val="0092395E"/>
    <w:rsid w:val="00923AB0"/>
    <w:rsid w:val="00924761"/>
    <w:rsid w:val="00924E38"/>
    <w:rsid w:val="009253AE"/>
    <w:rsid w:val="0092608A"/>
    <w:rsid w:val="0092745A"/>
    <w:rsid w:val="009277E5"/>
    <w:rsid w:val="00927B35"/>
    <w:rsid w:val="00927E40"/>
    <w:rsid w:val="00927EE4"/>
    <w:rsid w:val="00930F81"/>
    <w:rsid w:val="0093146B"/>
    <w:rsid w:val="00931B39"/>
    <w:rsid w:val="009320CA"/>
    <w:rsid w:val="009331A0"/>
    <w:rsid w:val="0093404B"/>
    <w:rsid w:val="009359E4"/>
    <w:rsid w:val="00935B26"/>
    <w:rsid w:val="009375F5"/>
    <w:rsid w:val="009402C7"/>
    <w:rsid w:val="00940E21"/>
    <w:rsid w:val="00947EA6"/>
    <w:rsid w:val="00947F99"/>
    <w:rsid w:val="009501B1"/>
    <w:rsid w:val="00950874"/>
    <w:rsid w:val="009521C3"/>
    <w:rsid w:val="00952827"/>
    <w:rsid w:val="00954180"/>
    <w:rsid w:val="00955731"/>
    <w:rsid w:val="00955B25"/>
    <w:rsid w:val="00955C59"/>
    <w:rsid w:val="00956CDA"/>
    <w:rsid w:val="00960590"/>
    <w:rsid w:val="009619B2"/>
    <w:rsid w:val="00961B35"/>
    <w:rsid w:val="009624D2"/>
    <w:rsid w:val="00962BEB"/>
    <w:rsid w:val="009635A7"/>
    <w:rsid w:val="00963686"/>
    <w:rsid w:val="009638B7"/>
    <w:rsid w:val="00963D2F"/>
    <w:rsid w:val="00964412"/>
    <w:rsid w:val="00964BB1"/>
    <w:rsid w:val="00966F11"/>
    <w:rsid w:val="00970F34"/>
    <w:rsid w:val="00972890"/>
    <w:rsid w:val="00972D5F"/>
    <w:rsid w:val="00974231"/>
    <w:rsid w:val="009742EC"/>
    <w:rsid w:val="00975770"/>
    <w:rsid w:val="009763E0"/>
    <w:rsid w:val="0097643B"/>
    <w:rsid w:val="00980F3D"/>
    <w:rsid w:val="009814FF"/>
    <w:rsid w:val="00982411"/>
    <w:rsid w:val="009825BE"/>
    <w:rsid w:val="00984645"/>
    <w:rsid w:val="00985151"/>
    <w:rsid w:val="009858C9"/>
    <w:rsid w:val="00985CD4"/>
    <w:rsid w:val="00987976"/>
    <w:rsid w:val="00987D7F"/>
    <w:rsid w:val="0099173A"/>
    <w:rsid w:val="00992FD3"/>
    <w:rsid w:val="009A0F96"/>
    <w:rsid w:val="009A151C"/>
    <w:rsid w:val="009A4A23"/>
    <w:rsid w:val="009A68D1"/>
    <w:rsid w:val="009B0C3D"/>
    <w:rsid w:val="009B3BA2"/>
    <w:rsid w:val="009B3D4D"/>
    <w:rsid w:val="009B4C93"/>
    <w:rsid w:val="009B5DC3"/>
    <w:rsid w:val="009C03B0"/>
    <w:rsid w:val="009C0A41"/>
    <w:rsid w:val="009C0A5F"/>
    <w:rsid w:val="009C289E"/>
    <w:rsid w:val="009C4DFA"/>
    <w:rsid w:val="009C57B4"/>
    <w:rsid w:val="009C5BA4"/>
    <w:rsid w:val="009C5D2C"/>
    <w:rsid w:val="009C6145"/>
    <w:rsid w:val="009C687F"/>
    <w:rsid w:val="009C73D6"/>
    <w:rsid w:val="009C7933"/>
    <w:rsid w:val="009D5474"/>
    <w:rsid w:val="009D5A37"/>
    <w:rsid w:val="009D6BF8"/>
    <w:rsid w:val="009E1042"/>
    <w:rsid w:val="009E1103"/>
    <w:rsid w:val="009E137B"/>
    <w:rsid w:val="009E1F8A"/>
    <w:rsid w:val="009E2C9C"/>
    <w:rsid w:val="009E3099"/>
    <w:rsid w:val="009E4905"/>
    <w:rsid w:val="009E533F"/>
    <w:rsid w:val="009E6285"/>
    <w:rsid w:val="009E6CA1"/>
    <w:rsid w:val="009E7138"/>
    <w:rsid w:val="009F06B5"/>
    <w:rsid w:val="009F1714"/>
    <w:rsid w:val="009F1F86"/>
    <w:rsid w:val="009F2819"/>
    <w:rsid w:val="009F30BB"/>
    <w:rsid w:val="009F5BBD"/>
    <w:rsid w:val="009F78A5"/>
    <w:rsid w:val="00A00201"/>
    <w:rsid w:val="00A00BBF"/>
    <w:rsid w:val="00A00E34"/>
    <w:rsid w:val="00A010AA"/>
    <w:rsid w:val="00A015DE"/>
    <w:rsid w:val="00A02116"/>
    <w:rsid w:val="00A02D5E"/>
    <w:rsid w:val="00A031D7"/>
    <w:rsid w:val="00A0320F"/>
    <w:rsid w:val="00A03683"/>
    <w:rsid w:val="00A03B5A"/>
    <w:rsid w:val="00A03E0C"/>
    <w:rsid w:val="00A03EAE"/>
    <w:rsid w:val="00A06C1B"/>
    <w:rsid w:val="00A079B7"/>
    <w:rsid w:val="00A07B2A"/>
    <w:rsid w:val="00A10278"/>
    <w:rsid w:val="00A11311"/>
    <w:rsid w:val="00A113B2"/>
    <w:rsid w:val="00A1192E"/>
    <w:rsid w:val="00A11B1A"/>
    <w:rsid w:val="00A127DD"/>
    <w:rsid w:val="00A15539"/>
    <w:rsid w:val="00A15570"/>
    <w:rsid w:val="00A17741"/>
    <w:rsid w:val="00A20CF8"/>
    <w:rsid w:val="00A21814"/>
    <w:rsid w:val="00A21972"/>
    <w:rsid w:val="00A21F7E"/>
    <w:rsid w:val="00A22212"/>
    <w:rsid w:val="00A22AB3"/>
    <w:rsid w:val="00A23481"/>
    <w:rsid w:val="00A23553"/>
    <w:rsid w:val="00A24B19"/>
    <w:rsid w:val="00A25A0E"/>
    <w:rsid w:val="00A30101"/>
    <w:rsid w:val="00A30AF6"/>
    <w:rsid w:val="00A30F67"/>
    <w:rsid w:val="00A31C15"/>
    <w:rsid w:val="00A324E4"/>
    <w:rsid w:val="00A3281F"/>
    <w:rsid w:val="00A334BD"/>
    <w:rsid w:val="00A33D70"/>
    <w:rsid w:val="00A347DC"/>
    <w:rsid w:val="00A3540C"/>
    <w:rsid w:val="00A3614A"/>
    <w:rsid w:val="00A36A2F"/>
    <w:rsid w:val="00A3743A"/>
    <w:rsid w:val="00A375E7"/>
    <w:rsid w:val="00A37A7C"/>
    <w:rsid w:val="00A37B1D"/>
    <w:rsid w:val="00A37D52"/>
    <w:rsid w:val="00A41280"/>
    <w:rsid w:val="00A41CCA"/>
    <w:rsid w:val="00A433BA"/>
    <w:rsid w:val="00A447F1"/>
    <w:rsid w:val="00A5133B"/>
    <w:rsid w:val="00A51A0B"/>
    <w:rsid w:val="00A525EB"/>
    <w:rsid w:val="00A52E00"/>
    <w:rsid w:val="00A535F7"/>
    <w:rsid w:val="00A53CF1"/>
    <w:rsid w:val="00A5556D"/>
    <w:rsid w:val="00A5606C"/>
    <w:rsid w:val="00A56463"/>
    <w:rsid w:val="00A56E65"/>
    <w:rsid w:val="00A574F0"/>
    <w:rsid w:val="00A57EBF"/>
    <w:rsid w:val="00A57F30"/>
    <w:rsid w:val="00A607EE"/>
    <w:rsid w:val="00A60FAB"/>
    <w:rsid w:val="00A64C42"/>
    <w:rsid w:val="00A663B5"/>
    <w:rsid w:val="00A66E65"/>
    <w:rsid w:val="00A671D6"/>
    <w:rsid w:val="00A72778"/>
    <w:rsid w:val="00A72E8D"/>
    <w:rsid w:val="00A72ED2"/>
    <w:rsid w:val="00A73C99"/>
    <w:rsid w:val="00A743BD"/>
    <w:rsid w:val="00A74C5D"/>
    <w:rsid w:val="00A75537"/>
    <w:rsid w:val="00A76AC5"/>
    <w:rsid w:val="00A777F5"/>
    <w:rsid w:val="00A778C2"/>
    <w:rsid w:val="00A8130A"/>
    <w:rsid w:val="00A8227A"/>
    <w:rsid w:val="00A8287D"/>
    <w:rsid w:val="00A82FEE"/>
    <w:rsid w:val="00A8309B"/>
    <w:rsid w:val="00A830D8"/>
    <w:rsid w:val="00A84925"/>
    <w:rsid w:val="00A84D78"/>
    <w:rsid w:val="00A8775F"/>
    <w:rsid w:val="00A90BCF"/>
    <w:rsid w:val="00A90BD5"/>
    <w:rsid w:val="00A920AF"/>
    <w:rsid w:val="00A92C66"/>
    <w:rsid w:val="00A934C4"/>
    <w:rsid w:val="00A93513"/>
    <w:rsid w:val="00A93FBB"/>
    <w:rsid w:val="00A949F2"/>
    <w:rsid w:val="00A954A1"/>
    <w:rsid w:val="00A95C17"/>
    <w:rsid w:val="00A96887"/>
    <w:rsid w:val="00AA03F0"/>
    <w:rsid w:val="00AA61DF"/>
    <w:rsid w:val="00AA6222"/>
    <w:rsid w:val="00AA7718"/>
    <w:rsid w:val="00AA7F92"/>
    <w:rsid w:val="00AB0028"/>
    <w:rsid w:val="00AB0228"/>
    <w:rsid w:val="00AB11D4"/>
    <w:rsid w:val="00AB1B02"/>
    <w:rsid w:val="00AB23EE"/>
    <w:rsid w:val="00AB29D0"/>
    <w:rsid w:val="00AB41C2"/>
    <w:rsid w:val="00AB4C23"/>
    <w:rsid w:val="00AB6048"/>
    <w:rsid w:val="00AB7C0A"/>
    <w:rsid w:val="00AB7E4C"/>
    <w:rsid w:val="00AB7E9F"/>
    <w:rsid w:val="00AC0095"/>
    <w:rsid w:val="00AC1B11"/>
    <w:rsid w:val="00AC32C3"/>
    <w:rsid w:val="00AC3FA4"/>
    <w:rsid w:val="00AC4087"/>
    <w:rsid w:val="00AC4807"/>
    <w:rsid w:val="00AD18F9"/>
    <w:rsid w:val="00AD1ACD"/>
    <w:rsid w:val="00AD306C"/>
    <w:rsid w:val="00AD3E4B"/>
    <w:rsid w:val="00AD45E7"/>
    <w:rsid w:val="00AD6405"/>
    <w:rsid w:val="00AE0014"/>
    <w:rsid w:val="00AE23A7"/>
    <w:rsid w:val="00AE23F8"/>
    <w:rsid w:val="00AE3C85"/>
    <w:rsid w:val="00AE4A01"/>
    <w:rsid w:val="00AE5897"/>
    <w:rsid w:val="00AE6148"/>
    <w:rsid w:val="00AE6724"/>
    <w:rsid w:val="00AE72AB"/>
    <w:rsid w:val="00AE792D"/>
    <w:rsid w:val="00AF0617"/>
    <w:rsid w:val="00AF0D53"/>
    <w:rsid w:val="00AF1339"/>
    <w:rsid w:val="00AF1B28"/>
    <w:rsid w:val="00AF1B8B"/>
    <w:rsid w:val="00AF1D53"/>
    <w:rsid w:val="00AF1D88"/>
    <w:rsid w:val="00AF21E1"/>
    <w:rsid w:val="00AF26EF"/>
    <w:rsid w:val="00AF634A"/>
    <w:rsid w:val="00AF6B7B"/>
    <w:rsid w:val="00AF7FAF"/>
    <w:rsid w:val="00B0099C"/>
    <w:rsid w:val="00B01FA7"/>
    <w:rsid w:val="00B0220C"/>
    <w:rsid w:val="00B023FA"/>
    <w:rsid w:val="00B030EF"/>
    <w:rsid w:val="00B03960"/>
    <w:rsid w:val="00B045EE"/>
    <w:rsid w:val="00B05DBA"/>
    <w:rsid w:val="00B06134"/>
    <w:rsid w:val="00B06868"/>
    <w:rsid w:val="00B069C3"/>
    <w:rsid w:val="00B075E1"/>
    <w:rsid w:val="00B0764A"/>
    <w:rsid w:val="00B078A7"/>
    <w:rsid w:val="00B10900"/>
    <w:rsid w:val="00B10EE8"/>
    <w:rsid w:val="00B1181F"/>
    <w:rsid w:val="00B13555"/>
    <w:rsid w:val="00B13D6F"/>
    <w:rsid w:val="00B147F7"/>
    <w:rsid w:val="00B1590D"/>
    <w:rsid w:val="00B16C3C"/>
    <w:rsid w:val="00B20D14"/>
    <w:rsid w:val="00B20FC0"/>
    <w:rsid w:val="00B2148E"/>
    <w:rsid w:val="00B21B73"/>
    <w:rsid w:val="00B21E46"/>
    <w:rsid w:val="00B22381"/>
    <w:rsid w:val="00B22839"/>
    <w:rsid w:val="00B22D81"/>
    <w:rsid w:val="00B273CD"/>
    <w:rsid w:val="00B306BF"/>
    <w:rsid w:val="00B310B8"/>
    <w:rsid w:val="00B31513"/>
    <w:rsid w:val="00B31BAA"/>
    <w:rsid w:val="00B32362"/>
    <w:rsid w:val="00B3251C"/>
    <w:rsid w:val="00B329B1"/>
    <w:rsid w:val="00B329ED"/>
    <w:rsid w:val="00B3310B"/>
    <w:rsid w:val="00B34455"/>
    <w:rsid w:val="00B34D59"/>
    <w:rsid w:val="00B35ED6"/>
    <w:rsid w:val="00B36974"/>
    <w:rsid w:val="00B37785"/>
    <w:rsid w:val="00B377B0"/>
    <w:rsid w:val="00B41136"/>
    <w:rsid w:val="00B41CFC"/>
    <w:rsid w:val="00B41FE0"/>
    <w:rsid w:val="00B432B9"/>
    <w:rsid w:val="00B43F5D"/>
    <w:rsid w:val="00B44475"/>
    <w:rsid w:val="00B4644D"/>
    <w:rsid w:val="00B46B13"/>
    <w:rsid w:val="00B46CFF"/>
    <w:rsid w:val="00B46E08"/>
    <w:rsid w:val="00B501D9"/>
    <w:rsid w:val="00B50416"/>
    <w:rsid w:val="00B50702"/>
    <w:rsid w:val="00B50D8D"/>
    <w:rsid w:val="00B5169A"/>
    <w:rsid w:val="00B52AF7"/>
    <w:rsid w:val="00B52C45"/>
    <w:rsid w:val="00B52D69"/>
    <w:rsid w:val="00B531CB"/>
    <w:rsid w:val="00B54145"/>
    <w:rsid w:val="00B543D7"/>
    <w:rsid w:val="00B549A6"/>
    <w:rsid w:val="00B54F64"/>
    <w:rsid w:val="00B56E5B"/>
    <w:rsid w:val="00B57484"/>
    <w:rsid w:val="00B60E6A"/>
    <w:rsid w:val="00B61912"/>
    <w:rsid w:val="00B61E35"/>
    <w:rsid w:val="00B62B19"/>
    <w:rsid w:val="00B62FCF"/>
    <w:rsid w:val="00B64053"/>
    <w:rsid w:val="00B6464E"/>
    <w:rsid w:val="00B64D7C"/>
    <w:rsid w:val="00B64FF1"/>
    <w:rsid w:val="00B65025"/>
    <w:rsid w:val="00B651D6"/>
    <w:rsid w:val="00B6533C"/>
    <w:rsid w:val="00B656F9"/>
    <w:rsid w:val="00B65D97"/>
    <w:rsid w:val="00B65F60"/>
    <w:rsid w:val="00B66C57"/>
    <w:rsid w:val="00B66E4E"/>
    <w:rsid w:val="00B679B1"/>
    <w:rsid w:val="00B7098F"/>
    <w:rsid w:val="00B718CF"/>
    <w:rsid w:val="00B71FF9"/>
    <w:rsid w:val="00B7293D"/>
    <w:rsid w:val="00B743D5"/>
    <w:rsid w:val="00B74AE2"/>
    <w:rsid w:val="00B74F2E"/>
    <w:rsid w:val="00B76BBC"/>
    <w:rsid w:val="00B76EF6"/>
    <w:rsid w:val="00B77169"/>
    <w:rsid w:val="00B772C9"/>
    <w:rsid w:val="00B805BF"/>
    <w:rsid w:val="00B81574"/>
    <w:rsid w:val="00B81E20"/>
    <w:rsid w:val="00B8352F"/>
    <w:rsid w:val="00B84F77"/>
    <w:rsid w:val="00B85506"/>
    <w:rsid w:val="00B8772F"/>
    <w:rsid w:val="00B90006"/>
    <w:rsid w:val="00B9034D"/>
    <w:rsid w:val="00B903C1"/>
    <w:rsid w:val="00B91D39"/>
    <w:rsid w:val="00B92123"/>
    <w:rsid w:val="00B9326E"/>
    <w:rsid w:val="00B97FB4"/>
    <w:rsid w:val="00BA07D6"/>
    <w:rsid w:val="00BA1156"/>
    <w:rsid w:val="00BA266B"/>
    <w:rsid w:val="00BA2BA3"/>
    <w:rsid w:val="00BA3498"/>
    <w:rsid w:val="00BA51C6"/>
    <w:rsid w:val="00BA5895"/>
    <w:rsid w:val="00BA61E5"/>
    <w:rsid w:val="00BA6A6E"/>
    <w:rsid w:val="00BB0334"/>
    <w:rsid w:val="00BB208E"/>
    <w:rsid w:val="00BB36E0"/>
    <w:rsid w:val="00BB49A1"/>
    <w:rsid w:val="00BB51B2"/>
    <w:rsid w:val="00BB7BAE"/>
    <w:rsid w:val="00BB7F5C"/>
    <w:rsid w:val="00BC07B2"/>
    <w:rsid w:val="00BC112F"/>
    <w:rsid w:val="00BC4C2A"/>
    <w:rsid w:val="00BC4CDD"/>
    <w:rsid w:val="00BC51AF"/>
    <w:rsid w:val="00BC53F3"/>
    <w:rsid w:val="00BD247C"/>
    <w:rsid w:val="00BD3B5A"/>
    <w:rsid w:val="00BD43A3"/>
    <w:rsid w:val="00BD46A3"/>
    <w:rsid w:val="00BD4AA0"/>
    <w:rsid w:val="00BD770E"/>
    <w:rsid w:val="00BD7A23"/>
    <w:rsid w:val="00BE104C"/>
    <w:rsid w:val="00BE1322"/>
    <w:rsid w:val="00BE2D39"/>
    <w:rsid w:val="00BE2DE0"/>
    <w:rsid w:val="00BE34B4"/>
    <w:rsid w:val="00BE5254"/>
    <w:rsid w:val="00BE540E"/>
    <w:rsid w:val="00BE57DF"/>
    <w:rsid w:val="00BE5975"/>
    <w:rsid w:val="00BE6547"/>
    <w:rsid w:val="00BE6620"/>
    <w:rsid w:val="00BE6668"/>
    <w:rsid w:val="00BE666A"/>
    <w:rsid w:val="00BF03B2"/>
    <w:rsid w:val="00BF09F9"/>
    <w:rsid w:val="00BF1836"/>
    <w:rsid w:val="00BF27C1"/>
    <w:rsid w:val="00BF2A0A"/>
    <w:rsid w:val="00BF340D"/>
    <w:rsid w:val="00BF3A71"/>
    <w:rsid w:val="00BF3B4E"/>
    <w:rsid w:val="00BF3F2C"/>
    <w:rsid w:val="00BF4756"/>
    <w:rsid w:val="00BF7BDC"/>
    <w:rsid w:val="00BF7D2B"/>
    <w:rsid w:val="00C01ED9"/>
    <w:rsid w:val="00C04A09"/>
    <w:rsid w:val="00C06229"/>
    <w:rsid w:val="00C06F3F"/>
    <w:rsid w:val="00C10E43"/>
    <w:rsid w:val="00C117BC"/>
    <w:rsid w:val="00C130F7"/>
    <w:rsid w:val="00C1362D"/>
    <w:rsid w:val="00C16629"/>
    <w:rsid w:val="00C16867"/>
    <w:rsid w:val="00C16A3D"/>
    <w:rsid w:val="00C16F11"/>
    <w:rsid w:val="00C16F8F"/>
    <w:rsid w:val="00C21187"/>
    <w:rsid w:val="00C215F6"/>
    <w:rsid w:val="00C21F9A"/>
    <w:rsid w:val="00C22858"/>
    <w:rsid w:val="00C229B5"/>
    <w:rsid w:val="00C22AAE"/>
    <w:rsid w:val="00C24AC7"/>
    <w:rsid w:val="00C2525A"/>
    <w:rsid w:val="00C264A3"/>
    <w:rsid w:val="00C27AA7"/>
    <w:rsid w:val="00C27D68"/>
    <w:rsid w:val="00C30990"/>
    <w:rsid w:val="00C30E3C"/>
    <w:rsid w:val="00C31554"/>
    <w:rsid w:val="00C318EA"/>
    <w:rsid w:val="00C31C0F"/>
    <w:rsid w:val="00C32BBE"/>
    <w:rsid w:val="00C33698"/>
    <w:rsid w:val="00C33889"/>
    <w:rsid w:val="00C3388D"/>
    <w:rsid w:val="00C33953"/>
    <w:rsid w:val="00C3396E"/>
    <w:rsid w:val="00C33A7A"/>
    <w:rsid w:val="00C33BFB"/>
    <w:rsid w:val="00C34321"/>
    <w:rsid w:val="00C3456E"/>
    <w:rsid w:val="00C3503F"/>
    <w:rsid w:val="00C352A3"/>
    <w:rsid w:val="00C360AE"/>
    <w:rsid w:val="00C36DC0"/>
    <w:rsid w:val="00C37388"/>
    <w:rsid w:val="00C405C2"/>
    <w:rsid w:val="00C40A26"/>
    <w:rsid w:val="00C422C1"/>
    <w:rsid w:val="00C42848"/>
    <w:rsid w:val="00C45AA1"/>
    <w:rsid w:val="00C46026"/>
    <w:rsid w:val="00C4612C"/>
    <w:rsid w:val="00C502D0"/>
    <w:rsid w:val="00C504E0"/>
    <w:rsid w:val="00C526C0"/>
    <w:rsid w:val="00C52A5F"/>
    <w:rsid w:val="00C53450"/>
    <w:rsid w:val="00C53814"/>
    <w:rsid w:val="00C542AF"/>
    <w:rsid w:val="00C542BB"/>
    <w:rsid w:val="00C5480D"/>
    <w:rsid w:val="00C54FED"/>
    <w:rsid w:val="00C55318"/>
    <w:rsid w:val="00C55628"/>
    <w:rsid w:val="00C567DC"/>
    <w:rsid w:val="00C6298F"/>
    <w:rsid w:val="00C63545"/>
    <w:rsid w:val="00C646EE"/>
    <w:rsid w:val="00C64BF3"/>
    <w:rsid w:val="00C65DE4"/>
    <w:rsid w:val="00C660CF"/>
    <w:rsid w:val="00C665BD"/>
    <w:rsid w:val="00C66651"/>
    <w:rsid w:val="00C669F2"/>
    <w:rsid w:val="00C66C1F"/>
    <w:rsid w:val="00C67905"/>
    <w:rsid w:val="00C70242"/>
    <w:rsid w:val="00C707A9"/>
    <w:rsid w:val="00C70D0D"/>
    <w:rsid w:val="00C71989"/>
    <w:rsid w:val="00C72DF7"/>
    <w:rsid w:val="00C733ED"/>
    <w:rsid w:val="00C743D5"/>
    <w:rsid w:val="00C74A31"/>
    <w:rsid w:val="00C74A33"/>
    <w:rsid w:val="00C752CF"/>
    <w:rsid w:val="00C760DC"/>
    <w:rsid w:val="00C767FD"/>
    <w:rsid w:val="00C76DA1"/>
    <w:rsid w:val="00C77861"/>
    <w:rsid w:val="00C8050A"/>
    <w:rsid w:val="00C8078E"/>
    <w:rsid w:val="00C82066"/>
    <w:rsid w:val="00C82D60"/>
    <w:rsid w:val="00C83607"/>
    <w:rsid w:val="00C83C5D"/>
    <w:rsid w:val="00C846BF"/>
    <w:rsid w:val="00C86C43"/>
    <w:rsid w:val="00C872C7"/>
    <w:rsid w:val="00C91E44"/>
    <w:rsid w:val="00C924D6"/>
    <w:rsid w:val="00C931D6"/>
    <w:rsid w:val="00C94367"/>
    <w:rsid w:val="00C958C7"/>
    <w:rsid w:val="00C95936"/>
    <w:rsid w:val="00C96563"/>
    <w:rsid w:val="00CA0BB5"/>
    <w:rsid w:val="00CA25D7"/>
    <w:rsid w:val="00CA3F20"/>
    <w:rsid w:val="00CA5D23"/>
    <w:rsid w:val="00CA70E9"/>
    <w:rsid w:val="00CA7BCA"/>
    <w:rsid w:val="00CA7CE8"/>
    <w:rsid w:val="00CB014E"/>
    <w:rsid w:val="00CB0769"/>
    <w:rsid w:val="00CB0D17"/>
    <w:rsid w:val="00CB1F74"/>
    <w:rsid w:val="00CB2C8C"/>
    <w:rsid w:val="00CB40C8"/>
    <w:rsid w:val="00CB4B09"/>
    <w:rsid w:val="00CB4CB9"/>
    <w:rsid w:val="00CB5C11"/>
    <w:rsid w:val="00CB65D8"/>
    <w:rsid w:val="00CB6B19"/>
    <w:rsid w:val="00CB6BF9"/>
    <w:rsid w:val="00CB6F3B"/>
    <w:rsid w:val="00CB73B4"/>
    <w:rsid w:val="00CB7821"/>
    <w:rsid w:val="00CC0392"/>
    <w:rsid w:val="00CC05B8"/>
    <w:rsid w:val="00CC067A"/>
    <w:rsid w:val="00CC1B79"/>
    <w:rsid w:val="00CC26DC"/>
    <w:rsid w:val="00CC5137"/>
    <w:rsid w:val="00CC604C"/>
    <w:rsid w:val="00CC660C"/>
    <w:rsid w:val="00CC72B9"/>
    <w:rsid w:val="00CC78EE"/>
    <w:rsid w:val="00CD2661"/>
    <w:rsid w:val="00CD27B6"/>
    <w:rsid w:val="00CD29E7"/>
    <w:rsid w:val="00CD346D"/>
    <w:rsid w:val="00CD3C32"/>
    <w:rsid w:val="00CD41B5"/>
    <w:rsid w:val="00CD4E55"/>
    <w:rsid w:val="00CD5613"/>
    <w:rsid w:val="00CD6710"/>
    <w:rsid w:val="00CD678D"/>
    <w:rsid w:val="00CD6F30"/>
    <w:rsid w:val="00CE28B8"/>
    <w:rsid w:val="00CE2B5B"/>
    <w:rsid w:val="00CE35D9"/>
    <w:rsid w:val="00CE3C3D"/>
    <w:rsid w:val="00CE4EE0"/>
    <w:rsid w:val="00CE5355"/>
    <w:rsid w:val="00CE53D9"/>
    <w:rsid w:val="00CE673E"/>
    <w:rsid w:val="00CE7CAA"/>
    <w:rsid w:val="00CF268F"/>
    <w:rsid w:val="00CF2F1A"/>
    <w:rsid w:val="00CF3699"/>
    <w:rsid w:val="00CF3951"/>
    <w:rsid w:val="00CF56EF"/>
    <w:rsid w:val="00CF5A71"/>
    <w:rsid w:val="00CF6A01"/>
    <w:rsid w:val="00CF6BF8"/>
    <w:rsid w:val="00D01011"/>
    <w:rsid w:val="00D0164A"/>
    <w:rsid w:val="00D01805"/>
    <w:rsid w:val="00D02592"/>
    <w:rsid w:val="00D038EC"/>
    <w:rsid w:val="00D038F7"/>
    <w:rsid w:val="00D03BC9"/>
    <w:rsid w:val="00D04C1B"/>
    <w:rsid w:val="00D06842"/>
    <w:rsid w:val="00D06C12"/>
    <w:rsid w:val="00D07F71"/>
    <w:rsid w:val="00D104C9"/>
    <w:rsid w:val="00D10781"/>
    <w:rsid w:val="00D107BD"/>
    <w:rsid w:val="00D139F3"/>
    <w:rsid w:val="00D152F1"/>
    <w:rsid w:val="00D15E4B"/>
    <w:rsid w:val="00D16E1E"/>
    <w:rsid w:val="00D174E7"/>
    <w:rsid w:val="00D213FF"/>
    <w:rsid w:val="00D22A20"/>
    <w:rsid w:val="00D264BC"/>
    <w:rsid w:val="00D316D7"/>
    <w:rsid w:val="00D31A04"/>
    <w:rsid w:val="00D32551"/>
    <w:rsid w:val="00D3280E"/>
    <w:rsid w:val="00D329E8"/>
    <w:rsid w:val="00D33C5E"/>
    <w:rsid w:val="00D3422D"/>
    <w:rsid w:val="00D34EE1"/>
    <w:rsid w:val="00D35AEA"/>
    <w:rsid w:val="00D363BB"/>
    <w:rsid w:val="00D3755E"/>
    <w:rsid w:val="00D409D6"/>
    <w:rsid w:val="00D432DE"/>
    <w:rsid w:val="00D4338F"/>
    <w:rsid w:val="00D440E0"/>
    <w:rsid w:val="00D44401"/>
    <w:rsid w:val="00D4502B"/>
    <w:rsid w:val="00D45863"/>
    <w:rsid w:val="00D46FE1"/>
    <w:rsid w:val="00D47EDB"/>
    <w:rsid w:val="00D501A8"/>
    <w:rsid w:val="00D5040F"/>
    <w:rsid w:val="00D518A7"/>
    <w:rsid w:val="00D51C9A"/>
    <w:rsid w:val="00D51E38"/>
    <w:rsid w:val="00D51F30"/>
    <w:rsid w:val="00D53129"/>
    <w:rsid w:val="00D5399B"/>
    <w:rsid w:val="00D541AD"/>
    <w:rsid w:val="00D5470B"/>
    <w:rsid w:val="00D56F2D"/>
    <w:rsid w:val="00D577EC"/>
    <w:rsid w:val="00D60466"/>
    <w:rsid w:val="00D60E71"/>
    <w:rsid w:val="00D619B5"/>
    <w:rsid w:val="00D61E9A"/>
    <w:rsid w:val="00D61FFE"/>
    <w:rsid w:val="00D627DF"/>
    <w:rsid w:val="00D62CF1"/>
    <w:rsid w:val="00D6325C"/>
    <w:rsid w:val="00D634A3"/>
    <w:rsid w:val="00D66207"/>
    <w:rsid w:val="00D66762"/>
    <w:rsid w:val="00D70A61"/>
    <w:rsid w:val="00D70F95"/>
    <w:rsid w:val="00D71434"/>
    <w:rsid w:val="00D71C61"/>
    <w:rsid w:val="00D71DD1"/>
    <w:rsid w:val="00D71FBC"/>
    <w:rsid w:val="00D728A1"/>
    <w:rsid w:val="00D7432C"/>
    <w:rsid w:val="00D74C27"/>
    <w:rsid w:val="00D7637D"/>
    <w:rsid w:val="00D76C39"/>
    <w:rsid w:val="00D7731C"/>
    <w:rsid w:val="00D80036"/>
    <w:rsid w:val="00D80EEE"/>
    <w:rsid w:val="00D81DA7"/>
    <w:rsid w:val="00D8206D"/>
    <w:rsid w:val="00D82630"/>
    <w:rsid w:val="00D83851"/>
    <w:rsid w:val="00D840A3"/>
    <w:rsid w:val="00D8430E"/>
    <w:rsid w:val="00D84C23"/>
    <w:rsid w:val="00D859B8"/>
    <w:rsid w:val="00D85EC4"/>
    <w:rsid w:val="00D85FC1"/>
    <w:rsid w:val="00D872D4"/>
    <w:rsid w:val="00D875E0"/>
    <w:rsid w:val="00D900E5"/>
    <w:rsid w:val="00D92026"/>
    <w:rsid w:val="00D935E0"/>
    <w:rsid w:val="00D93D52"/>
    <w:rsid w:val="00D95EDF"/>
    <w:rsid w:val="00D961E2"/>
    <w:rsid w:val="00D963CD"/>
    <w:rsid w:val="00D97C80"/>
    <w:rsid w:val="00D97DE1"/>
    <w:rsid w:val="00DA0415"/>
    <w:rsid w:val="00DA1A4A"/>
    <w:rsid w:val="00DA1B37"/>
    <w:rsid w:val="00DA289E"/>
    <w:rsid w:val="00DA2D16"/>
    <w:rsid w:val="00DA329E"/>
    <w:rsid w:val="00DA3466"/>
    <w:rsid w:val="00DA37F3"/>
    <w:rsid w:val="00DA4ECB"/>
    <w:rsid w:val="00DA51D6"/>
    <w:rsid w:val="00DA5A05"/>
    <w:rsid w:val="00DA60D3"/>
    <w:rsid w:val="00DA67E8"/>
    <w:rsid w:val="00DA689F"/>
    <w:rsid w:val="00DA6C27"/>
    <w:rsid w:val="00DA7DF5"/>
    <w:rsid w:val="00DA7EEA"/>
    <w:rsid w:val="00DB1EFF"/>
    <w:rsid w:val="00DB2A7C"/>
    <w:rsid w:val="00DB2D80"/>
    <w:rsid w:val="00DB31F8"/>
    <w:rsid w:val="00DB3EC9"/>
    <w:rsid w:val="00DB49A3"/>
    <w:rsid w:val="00DB4FDB"/>
    <w:rsid w:val="00DB6051"/>
    <w:rsid w:val="00DB6CEA"/>
    <w:rsid w:val="00DB73D1"/>
    <w:rsid w:val="00DC0EBB"/>
    <w:rsid w:val="00DC13B8"/>
    <w:rsid w:val="00DC18EB"/>
    <w:rsid w:val="00DC3719"/>
    <w:rsid w:val="00DC42FE"/>
    <w:rsid w:val="00DC4CDB"/>
    <w:rsid w:val="00DC700A"/>
    <w:rsid w:val="00DC7B5E"/>
    <w:rsid w:val="00DD019F"/>
    <w:rsid w:val="00DD277B"/>
    <w:rsid w:val="00DD33F6"/>
    <w:rsid w:val="00DD3D52"/>
    <w:rsid w:val="00DD4C00"/>
    <w:rsid w:val="00DD4FF2"/>
    <w:rsid w:val="00DD606D"/>
    <w:rsid w:val="00DD6EB1"/>
    <w:rsid w:val="00DD72F7"/>
    <w:rsid w:val="00DE4CF0"/>
    <w:rsid w:val="00DE4D50"/>
    <w:rsid w:val="00DE62A8"/>
    <w:rsid w:val="00DE6780"/>
    <w:rsid w:val="00DE7936"/>
    <w:rsid w:val="00DF050F"/>
    <w:rsid w:val="00DF09E1"/>
    <w:rsid w:val="00DF1C94"/>
    <w:rsid w:val="00DF2E30"/>
    <w:rsid w:val="00DF3158"/>
    <w:rsid w:val="00DF32CD"/>
    <w:rsid w:val="00DF4DAF"/>
    <w:rsid w:val="00DF6396"/>
    <w:rsid w:val="00E0000F"/>
    <w:rsid w:val="00E004BC"/>
    <w:rsid w:val="00E006ED"/>
    <w:rsid w:val="00E00ECE"/>
    <w:rsid w:val="00E01193"/>
    <w:rsid w:val="00E019FF"/>
    <w:rsid w:val="00E01C22"/>
    <w:rsid w:val="00E034B2"/>
    <w:rsid w:val="00E03D91"/>
    <w:rsid w:val="00E04A8F"/>
    <w:rsid w:val="00E04BB6"/>
    <w:rsid w:val="00E054A2"/>
    <w:rsid w:val="00E059BD"/>
    <w:rsid w:val="00E05F89"/>
    <w:rsid w:val="00E072B4"/>
    <w:rsid w:val="00E079CF"/>
    <w:rsid w:val="00E07B5C"/>
    <w:rsid w:val="00E07E71"/>
    <w:rsid w:val="00E1130C"/>
    <w:rsid w:val="00E11440"/>
    <w:rsid w:val="00E11A87"/>
    <w:rsid w:val="00E11B59"/>
    <w:rsid w:val="00E12853"/>
    <w:rsid w:val="00E12A33"/>
    <w:rsid w:val="00E1437C"/>
    <w:rsid w:val="00E144AF"/>
    <w:rsid w:val="00E14D77"/>
    <w:rsid w:val="00E15F15"/>
    <w:rsid w:val="00E16100"/>
    <w:rsid w:val="00E167FD"/>
    <w:rsid w:val="00E17982"/>
    <w:rsid w:val="00E20163"/>
    <w:rsid w:val="00E21135"/>
    <w:rsid w:val="00E216F3"/>
    <w:rsid w:val="00E2174C"/>
    <w:rsid w:val="00E21CA5"/>
    <w:rsid w:val="00E221BE"/>
    <w:rsid w:val="00E22370"/>
    <w:rsid w:val="00E2331B"/>
    <w:rsid w:val="00E234EB"/>
    <w:rsid w:val="00E23E11"/>
    <w:rsid w:val="00E23E4B"/>
    <w:rsid w:val="00E23EC6"/>
    <w:rsid w:val="00E258D0"/>
    <w:rsid w:val="00E26251"/>
    <w:rsid w:val="00E267D3"/>
    <w:rsid w:val="00E26871"/>
    <w:rsid w:val="00E26B0F"/>
    <w:rsid w:val="00E27861"/>
    <w:rsid w:val="00E30306"/>
    <w:rsid w:val="00E30433"/>
    <w:rsid w:val="00E32B06"/>
    <w:rsid w:val="00E3460D"/>
    <w:rsid w:val="00E34E63"/>
    <w:rsid w:val="00E35FE7"/>
    <w:rsid w:val="00E37041"/>
    <w:rsid w:val="00E3732D"/>
    <w:rsid w:val="00E40364"/>
    <w:rsid w:val="00E41F6E"/>
    <w:rsid w:val="00E428FA"/>
    <w:rsid w:val="00E42D9B"/>
    <w:rsid w:val="00E42F48"/>
    <w:rsid w:val="00E438DF"/>
    <w:rsid w:val="00E449A8"/>
    <w:rsid w:val="00E459A4"/>
    <w:rsid w:val="00E466D4"/>
    <w:rsid w:val="00E4692E"/>
    <w:rsid w:val="00E46D72"/>
    <w:rsid w:val="00E51120"/>
    <w:rsid w:val="00E51241"/>
    <w:rsid w:val="00E5289C"/>
    <w:rsid w:val="00E53672"/>
    <w:rsid w:val="00E54AF8"/>
    <w:rsid w:val="00E54E93"/>
    <w:rsid w:val="00E56101"/>
    <w:rsid w:val="00E5663F"/>
    <w:rsid w:val="00E578BD"/>
    <w:rsid w:val="00E57B87"/>
    <w:rsid w:val="00E60B0D"/>
    <w:rsid w:val="00E6120C"/>
    <w:rsid w:val="00E612AA"/>
    <w:rsid w:val="00E624B7"/>
    <w:rsid w:val="00E629E0"/>
    <w:rsid w:val="00E6365E"/>
    <w:rsid w:val="00E647A0"/>
    <w:rsid w:val="00E64E5C"/>
    <w:rsid w:val="00E658B0"/>
    <w:rsid w:val="00E65B71"/>
    <w:rsid w:val="00E70C49"/>
    <w:rsid w:val="00E73400"/>
    <w:rsid w:val="00E73D25"/>
    <w:rsid w:val="00E740FC"/>
    <w:rsid w:val="00E747B6"/>
    <w:rsid w:val="00E74B78"/>
    <w:rsid w:val="00E76147"/>
    <w:rsid w:val="00E761F1"/>
    <w:rsid w:val="00E8040E"/>
    <w:rsid w:val="00E80FB8"/>
    <w:rsid w:val="00E80FB9"/>
    <w:rsid w:val="00E8236A"/>
    <w:rsid w:val="00E82985"/>
    <w:rsid w:val="00E82A0C"/>
    <w:rsid w:val="00E83639"/>
    <w:rsid w:val="00E83B61"/>
    <w:rsid w:val="00E845DD"/>
    <w:rsid w:val="00E84CB2"/>
    <w:rsid w:val="00E85B1F"/>
    <w:rsid w:val="00E85D23"/>
    <w:rsid w:val="00E8637A"/>
    <w:rsid w:val="00E86DB9"/>
    <w:rsid w:val="00E87016"/>
    <w:rsid w:val="00E91462"/>
    <w:rsid w:val="00E918B7"/>
    <w:rsid w:val="00E937E5"/>
    <w:rsid w:val="00E95D25"/>
    <w:rsid w:val="00E9673F"/>
    <w:rsid w:val="00EA01EA"/>
    <w:rsid w:val="00EA2043"/>
    <w:rsid w:val="00EA2D72"/>
    <w:rsid w:val="00EA557A"/>
    <w:rsid w:val="00EA56D5"/>
    <w:rsid w:val="00EA5FC8"/>
    <w:rsid w:val="00EA676D"/>
    <w:rsid w:val="00EB0969"/>
    <w:rsid w:val="00EB0E15"/>
    <w:rsid w:val="00EB1338"/>
    <w:rsid w:val="00EB1700"/>
    <w:rsid w:val="00EB1DCD"/>
    <w:rsid w:val="00EB219C"/>
    <w:rsid w:val="00EB285B"/>
    <w:rsid w:val="00EB2E26"/>
    <w:rsid w:val="00EB6E1D"/>
    <w:rsid w:val="00EB7F6C"/>
    <w:rsid w:val="00EC0444"/>
    <w:rsid w:val="00EC0B62"/>
    <w:rsid w:val="00EC111B"/>
    <w:rsid w:val="00EC2590"/>
    <w:rsid w:val="00EC42EC"/>
    <w:rsid w:val="00EC4722"/>
    <w:rsid w:val="00EC4C66"/>
    <w:rsid w:val="00EC5E51"/>
    <w:rsid w:val="00EC627A"/>
    <w:rsid w:val="00EC7AAA"/>
    <w:rsid w:val="00ED04D8"/>
    <w:rsid w:val="00ED098D"/>
    <w:rsid w:val="00ED1D13"/>
    <w:rsid w:val="00ED281A"/>
    <w:rsid w:val="00ED2F94"/>
    <w:rsid w:val="00ED511F"/>
    <w:rsid w:val="00ED592D"/>
    <w:rsid w:val="00ED6BE0"/>
    <w:rsid w:val="00ED71AA"/>
    <w:rsid w:val="00ED7DBB"/>
    <w:rsid w:val="00EE095D"/>
    <w:rsid w:val="00EE0ED0"/>
    <w:rsid w:val="00EE15B9"/>
    <w:rsid w:val="00EE16CF"/>
    <w:rsid w:val="00EE248C"/>
    <w:rsid w:val="00EE25A3"/>
    <w:rsid w:val="00EE2847"/>
    <w:rsid w:val="00EE30A0"/>
    <w:rsid w:val="00EE3D5D"/>
    <w:rsid w:val="00EE4569"/>
    <w:rsid w:val="00EE4A21"/>
    <w:rsid w:val="00EE4F13"/>
    <w:rsid w:val="00EF0157"/>
    <w:rsid w:val="00EF07D2"/>
    <w:rsid w:val="00EF09BB"/>
    <w:rsid w:val="00EF1306"/>
    <w:rsid w:val="00EF2B64"/>
    <w:rsid w:val="00EF3C53"/>
    <w:rsid w:val="00EF3F70"/>
    <w:rsid w:val="00EF4661"/>
    <w:rsid w:val="00EF6CA2"/>
    <w:rsid w:val="00EF6F07"/>
    <w:rsid w:val="00F00261"/>
    <w:rsid w:val="00F0220A"/>
    <w:rsid w:val="00F02528"/>
    <w:rsid w:val="00F04A04"/>
    <w:rsid w:val="00F04C16"/>
    <w:rsid w:val="00F05247"/>
    <w:rsid w:val="00F055FE"/>
    <w:rsid w:val="00F05967"/>
    <w:rsid w:val="00F070DB"/>
    <w:rsid w:val="00F1032E"/>
    <w:rsid w:val="00F10A23"/>
    <w:rsid w:val="00F1279A"/>
    <w:rsid w:val="00F13245"/>
    <w:rsid w:val="00F14510"/>
    <w:rsid w:val="00F14AFA"/>
    <w:rsid w:val="00F14FC3"/>
    <w:rsid w:val="00F15BBF"/>
    <w:rsid w:val="00F15CE3"/>
    <w:rsid w:val="00F16307"/>
    <w:rsid w:val="00F168B6"/>
    <w:rsid w:val="00F21958"/>
    <w:rsid w:val="00F227E0"/>
    <w:rsid w:val="00F2351F"/>
    <w:rsid w:val="00F238DC"/>
    <w:rsid w:val="00F24702"/>
    <w:rsid w:val="00F24A25"/>
    <w:rsid w:val="00F24E4B"/>
    <w:rsid w:val="00F25644"/>
    <w:rsid w:val="00F25674"/>
    <w:rsid w:val="00F25ABF"/>
    <w:rsid w:val="00F25E4C"/>
    <w:rsid w:val="00F2647A"/>
    <w:rsid w:val="00F278D5"/>
    <w:rsid w:val="00F27EA2"/>
    <w:rsid w:val="00F32D6D"/>
    <w:rsid w:val="00F32FAA"/>
    <w:rsid w:val="00F341EC"/>
    <w:rsid w:val="00F34350"/>
    <w:rsid w:val="00F34763"/>
    <w:rsid w:val="00F350BE"/>
    <w:rsid w:val="00F35178"/>
    <w:rsid w:val="00F357BC"/>
    <w:rsid w:val="00F36653"/>
    <w:rsid w:val="00F36DDF"/>
    <w:rsid w:val="00F36FC7"/>
    <w:rsid w:val="00F37964"/>
    <w:rsid w:val="00F40E88"/>
    <w:rsid w:val="00F41F36"/>
    <w:rsid w:val="00F4214F"/>
    <w:rsid w:val="00F42452"/>
    <w:rsid w:val="00F444D3"/>
    <w:rsid w:val="00F4519C"/>
    <w:rsid w:val="00F45FFE"/>
    <w:rsid w:val="00F465B5"/>
    <w:rsid w:val="00F47609"/>
    <w:rsid w:val="00F50447"/>
    <w:rsid w:val="00F504BC"/>
    <w:rsid w:val="00F5105D"/>
    <w:rsid w:val="00F512BD"/>
    <w:rsid w:val="00F51F41"/>
    <w:rsid w:val="00F52339"/>
    <w:rsid w:val="00F5378C"/>
    <w:rsid w:val="00F538C6"/>
    <w:rsid w:val="00F53F98"/>
    <w:rsid w:val="00F54701"/>
    <w:rsid w:val="00F54AE9"/>
    <w:rsid w:val="00F54BD5"/>
    <w:rsid w:val="00F54F45"/>
    <w:rsid w:val="00F55048"/>
    <w:rsid w:val="00F555E7"/>
    <w:rsid w:val="00F55939"/>
    <w:rsid w:val="00F57D32"/>
    <w:rsid w:val="00F57FFC"/>
    <w:rsid w:val="00F6025D"/>
    <w:rsid w:val="00F61A92"/>
    <w:rsid w:val="00F62D8A"/>
    <w:rsid w:val="00F64585"/>
    <w:rsid w:val="00F64AC6"/>
    <w:rsid w:val="00F66624"/>
    <w:rsid w:val="00F66D95"/>
    <w:rsid w:val="00F674BF"/>
    <w:rsid w:val="00F70068"/>
    <w:rsid w:val="00F71137"/>
    <w:rsid w:val="00F71231"/>
    <w:rsid w:val="00F72FC6"/>
    <w:rsid w:val="00F73B78"/>
    <w:rsid w:val="00F7580C"/>
    <w:rsid w:val="00F76482"/>
    <w:rsid w:val="00F769FC"/>
    <w:rsid w:val="00F76C95"/>
    <w:rsid w:val="00F7704A"/>
    <w:rsid w:val="00F8024A"/>
    <w:rsid w:val="00F802E9"/>
    <w:rsid w:val="00F81191"/>
    <w:rsid w:val="00F816A3"/>
    <w:rsid w:val="00F8195A"/>
    <w:rsid w:val="00F81FC8"/>
    <w:rsid w:val="00F83137"/>
    <w:rsid w:val="00F83891"/>
    <w:rsid w:val="00F83E4F"/>
    <w:rsid w:val="00F84156"/>
    <w:rsid w:val="00F8494D"/>
    <w:rsid w:val="00F86BF8"/>
    <w:rsid w:val="00F9179C"/>
    <w:rsid w:val="00F91BEB"/>
    <w:rsid w:val="00F91DC1"/>
    <w:rsid w:val="00F91E60"/>
    <w:rsid w:val="00F92801"/>
    <w:rsid w:val="00F94A4E"/>
    <w:rsid w:val="00F94CF2"/>
    <w:rsid w:val="00F95E39"/>
    <w:rsid w:val="00F968DA"/>
    <w:rsid w:val="00F96DE2"/>
    <w:rsid w:val="00F970F4"/>
    <w:rsid w:val="00F9713D"/>
    <w:rsid w:val="00F9729C"/>
    <w:rsid w:val="00F97827"/>
    <w:rsid w:val="00F97B76"/>
    <w:rsid w:val="00FA079C"/>
    <w:rsid w:val="00FA0942"/>
    <w:rsid w:val="00FA1985"/>
    <w:rsid w:val="00FA1B3F"/>
    <w:rsid w:val="00FA1D17"/>
    <w:rsid w:val="00FA2B0F"/>
    <w:rsid w:val="00FA3519"/>
    <w:rsid w:val="00FA355C"/>
    <w:rsid w:val="00FA4007"/>
    <w:rsid w:val="00FA4352"/>
    <w:rsid w:val="00FA577F"/>
    <w:rsid w:val="00FA57F1"/>
    <w:rsid w:val="00FA633D"/>
    <w:rsid w:val="00FA6C98"/>
    <w:rsid w:val="00FB01D4"/>
    <w:rsid w:val="00FB0F09"/>
    <w:rsid w:val="00FB20A6"/>
    <w:rsid w:val="00FB30A9"/>
    <w:rsid w:val="00FB33D1"/>
    <w:rsid w:val="00FB4387"/>
    <w:rsid w:val="00FB4413"/>
    <w:rsid w:val="00FB45C4"/>
    <w:rsid w:val="00FB59FA"/>
    <w:rsid w:val="00FB5A98"/>
    <w:rsid w:val="00FB60C5"/>
    <w:rsid w:val="00FB67DE"/>
    <w:rsid w:val="00FB693C"/>
    <w:rsid w:val="00FC017F"/>
    <w:rsid w:val="00FC1961"/>
    <w:rsid w:val="00FC23F7"/>
    <w:rsid w:val="00FC278F"/>
    <w:rsid w:val="00FC2BDE"/>
    <w:rsid w:val="00FC3051"/>
    <w:rsid w:val="00FC318A"/>
    <w:rsid w:val="00FC3509"/>
    <w:rsid w:val="00FC3E8A"/>
    <w:rsid w:val="00FC4AE6"/>
    <w:rsid w:val="00FC53B4"/>
    <w:rsid w:val="00FC5B42"/>
    <w:rsid w:val="00FC651E"/>
    <w:rsid w:val="00FC78D8"/>
    <w:rsid w:val="00FD0EAF"/>
    <w:rsid w:val="00FD1F51"/>
    <w:rsid w:val="00FD2D30"/>
    <w:rsid w:val="00FD3158"/>
    <w:rsid w:val="00FD3A0D"/>
    <w:rsid w:val="00FD4752"/>
    <w:rsid w:val="00FD4D75"/>
    <w:rsid w:val="00FD5BF2"/>
    <w:rsid w:val="00FD5FD4"/>
    <w:rsid w:val="00FD6734"/>
    <w:rsid w:val="00FD72C9"/>
    <w:rsid w:val="00FD736F"/>
    <w:rsid w:val="00FE050F"/>
    <w:rsid w:val="00FE1207"/>
    <w:rsid w:val="00FE2886"/>
    <w:rsid w:val="00FE2AEF"/>
    <w:rsid w:val="00FE2E70"/>
    <w:rsid w:val="00FE38EE"/>
    <w:rsid w:val="00FE45FA"/>
    <w:rsid w:val="00FE5B0F"/>
    <w:rsid w:val="00FE689D"/>
    <w:rsid w:val="00FE6A59"/>
    <w:rsid w:val="00FE71EE"/>
    <w:rsid w:val="00FE7EEB"/>
    <w:rsid w:val="00FF0188"/>
    <w:rsid w:val="00FF0D0B"/>
    <w:rsid w:val="00FF0E5A"/>
    <w:rsid w:val="00FF364F"/>
    <w:rsid w:val="00FF451F"/>
    <w:rsid w:val="00FF4827"/>
    <w:rsid w:val="00FF4C40"/>
    <w:rsid w:val="00FF4CFC"/>
    <w:rsid w:val="00FF4E4E"/>
    <w:rsid w:val="00FF51C2"/>
    <w:rsid w:val="00FF57AE"/>
    <w:rsid w:val="00FF65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935AEA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ＭＳ 明朝" w:hAnsi="Cambria"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FC3E8A"/>
    <w:rPr>
      <w:rFonts w:ascii="Times New Roman" w:hAnsi="Times New Roman"/>
      <w:sz w:val="24"/>
      <w:szCs w:val="24"/>
      <w:lang w:eastAsia="ja-JP"/>
    </w:rPr>
  </w:style>
  <w:style w:type="paragraph" w:styleId="1">
    <w:name w:val="heading 1"/>
    <w:basedOn w:val="a"/>
    <w:next w:val="Text"/>
    <w:link w:val="10"/>
    <w:uiPriority w:val="9"/>
    <w:qFormat/>
    <w:rsid w:val="00615205"/>
    <w:pPr>
      <w:keepNext/>
      <w:keepLines/>
      <w:numPr>
        <w:numId w:val="10"/>
      </w:numPr>
      <w:spacing w:before="360"/>
      <w:outlineLvl w:val="0"/>
    </w:pPr>
    <w:rPr>
      <w:rFonts w:ascii="Arial" w:hAnsi="Arial"/>
      <w:b/>
      <w:sz w:val="28"/>
      <w:szCs w:val="20"/>
      <w:lang w:eastAsia="en-US"/>
    </w:rPr>
  </w:style>
  <w:style w:type="paragraph" w:styleId="2">
    <w:name w:val="heading 2"/>
    <w:basedOn w:val="a"/>
    <w:next w:val="Text"/>
    <w:link w:val="20"/>
    <w:uiPriority w:val="9"/>
    <w:qFormat/>
    <w:rsid w:val="00615205"/>
    <w:pPr>
      <w:keepNext/>
      <w:keepLines/>
      <w:numPr>
        <w:ilvl w:val="1"/>
        <w:numId w:val="10"/>
      </w:numPr>
      <w:spacing w:before="240"/>
      <w:outlineLvl w:val="1"/>
    </w:pPr>
    <w:rPr>
      <w:rFonts w:ascii="Arial" w:hAnsi="Arial"/>
      <w:b/>
      <w:sz w:val="26"/>
      <w:szCs w:val="20"/>
      <w:lang w:eastAsia="en-US"/>
    </w:rPr>
  </w:style>
  <w:style w:type="paragraph" w:styleId="3">
    <w:name w:val="heading 3"/>
    <w:basedOn w:val="a"/>
    <w:next w:val="Text"/>
    <w:link w:val="30"/>
    <w:uiPriority w:val="9"/>
    <w:qFormat/>
    <w:rsid w:val="00615205"/>
    <w:pPr>
      <w:keepNext/>
      <w:keepLines/>
      <w:numPr>
        <w:ilvl w:val="2"/>
        <w:numId w:val="10"/>
      </w:numPr>
      <w:spacing w:before="240"/>
      <w:outlineLvl w:val="2"/>
    </w:pPr>
    <w:rPr>
      <w:rFonts w:ascii="Arial" w:hAnsi="Arial"/>
      <w:b/>
      <w:szCs w:val="20"/>
      <w:lang w:eastAsia="en-US"/>
    </w:rPr>
  </w:style>
  <w:style w:type="paragraph" w:styleId="4">
    <w:name w:val="heading 4"/>
    <w:basedOn w:val="a"/>
    <w:next w:val="Text"/>
    <w:link w:val="40"/>
    <w:uiPriority w:val="9"/>
    <w:qFormat/>
    <w:rsid w:val="00615205"/>
    <w:pPr>
      <w:keepNext/>
      <w:keepLines/>
      <w:numPr>
        <w:ilvl w:val="3"/>
        <w:numId w:val="10"/>
      </w:numPr>
      <w:spacing w:before="240"/>
      <w:outlineLvl w:val="3"/>
    </w:pPr>
    <w:rPr>
      <w:rFonts w:ascii="Arial" w:hAnsi="Arial"/>
      <w:b/>
      <w:szCs w:val="20"/>
      <w:lang w:eastAsia="en-US"/>
    </w:rPr>
  </w:style>
  <w:style w:type="paragraph" w:styleId="5">
    <w:name w:val="heading 5"/>
    <w:basedOn w:val="4"/>
    <w:next w:val="Text"/>
    <w:link w:val="50"/>
    <w:uiPriority w:val="9"/>
    <w:qFormat/>
    <w:rsid w:val="00615205"/>
    <w:pPr>
      <w:numPr>
        <w:ilvl w:val="4"/>
      </w:numPr>
      <w:tabs>
        <w:tab w:val="num" w:pos="1440"/>
      </w:tabs>
      <w:ind w:left="1440" w:hanging="360"/>
      <w:outlineLvl w:val="4"/>
    </w:pPr>
    <w:rPr>
      <w:b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
    <w:name w:val="Table"/>
    <w:basedOn w:val="a"/>
    <w:rsid w:val="00494DD6"/>
    <w:pPr>
      <w:keepLines/>
      <w:tabs>
        <w:tab w:val="left" w:pos="284"/>
      </w:tabs>
      <w:spacing w:before="40" w:after="20"/>
    </w:pPr>
    <w:rPr>
      <w:rFonts w:ascii="Arial" w:hAnsi="Arial"/>
      <w:sz w:val="20"/>
      <w:szCs w:val="20"/>
      <w:lang w:eastAsia="en-US"/>
    </w:rPr>
  </w:style>
  <w:style w:type="character" w:styleId="a3">
    <w:name w:val="Hyperlink"/>
    <w:uiPriority w:val="99"/>
    <w:unhideWhenUsed/>
    <w:rsid w:val="001D1483"/>
    <w:rPr>
      <w:color w:val="0000FF"/>
      <w:u w:val="single"/>
    </w:rPr>
  </w:style>
  <w:style w:type="paragraph" w:styleId="a4">
    <w:name w:val="Balloon Text"/>
    <w:basedOn w:val="a"/>
    <w:link w:val="a5"/>
    <w:uiPriority w:val="99"/>
    <w:semiHidden/>
    <w:unhideWhenUsed/>
    <w:rsid w:val="007A3835"/>
    <w:rPr>
      <w:rFonts w:ascii="ÉqÉâÉMÉmäpÉS ProN W3" w:hAnsi="ÉqÉâÉMÉmäpÉS ProN W3"/>
      <w:sz w:val="18"/>
      <w:szCs w:val="18"/>
    </w:rPr>
  </w:style>
  <w:style w:type="character" w:customStyle="1" w:styleId="a5">
    <w:name w:val="吹き出し (文字)"/>
    <w:link w:val="a4"/>
    <w:uiPriority w:val="99"/>
    <w:semiHidden/>
    <w:rsid w:val="007A3835"/>
    <w:rPr>
      <w:rFonts w:ascii="ÉqÉâÉMÉmäpÉS ProN W3" w:hAnsi="ÉqÉâÉMÉmäpÉS ProN W3"/>
      <w:sz w:val="18"/>
      <w:szCs w:val="18"/>
    </w:rPr>
  </w:style>
  <w:style w:type="character" w:styleId="a6">
    <w:name w:val="annotation reference"/>
    <w:uiPriority w:val="99"/>
    <w:semiHidden/>
    <w:unhideWhenUsed/>
    <w:rsid w:val="007A3835"/>
    <w:rPr>
      <w:sz w:val="18"/>
      <w:szCs w:val="18"/>
    </w:rPr>
  </w:style>
  <w:style w:type="paragraph" w:styleId="a7">
    <w:name w:val="annotation text"/>
    <w:basedOn w:val="a"/>
    <w:link w:val="a8"/>
    <w:uiPriority w:val="99"/>
    <w:unhideWhenUsed/>
    <w:rsid w:val="007A3835"/>
    <w:rPr>
      <w:rFonts w:ascii="Cambria" w:hAnsi="Cambria"/>
    </w:rPr>
  </w:style>
  <w:style w:type="character" w:customStyle="1" w:styleId="a8">
    <w:name w:val="コメント文字列 (文字)"/>
    <w:link w:val="a7"/>
    <w:uiPriority w:val="99"/>
    <w:rsid w:val="007A3835"/>
    <w:rPr>
      <w:sz w:val="24"/>
      <w:szCs w:val="24"/>
    </w:rPr>
  </w:style>
  <w:style w:type="paragraph" w:styleId="a9">
    <w:name w:val="annotation subject"/>
    <w:basedOn w:val="a7"/>
    <w:next w:val="a7"/>
    <w:link w:val="aa"/>
    <w:uiPriority w:val="99"/>
    <w:semiHidden/>
    <w:unhideWhenUsed/>
    <w:rsid w:val="007A3835"/>
    <w:rPr>
      <w:b/>
      <w:bCs/>
    </w:rPr>
  </w:style>
  <w:style w:type="character" w:customStyle="1" w:styleId="aa">
    <w:name w:val="コメント内容 (文字)"/>
    <w:link w:val="a9"/>
    <w:uiPriority w:val="99"/>
    <w:semiHidden/>
    <w:rsid w:val="007A3835"/>
    <w:rPr>
      <w:b/>
      <w:bCs/>
      <w:sz w:val="24"/>
      <w:szCs w:val="24"/>
    </w:rPr>
  </w:style>
  <w:style w:type="paragraph" w:styleId="ab">
    <w:name w:val="header"/>
    <w:basedOn w:val="a"/>
    <w:rsid w:val="00D03BC9"/>
    <w:pPr>
      <w:tabs>
        <w:tab w:val="center" w:pos="4320"/>
        <w:tab w:val="right" w:pos="8640"/>
      </w:tabs>
    </w:pPr>
    <w:rPr>
      <w:rFonts w:ascii="Cambria" w:hAnsi="Cambria"/>
    </w:rPr>
  </w:style>
  <w:style w:type="paragraph" w:styleId="ac">
    <w:name w:val="footer"/>
    <w:basedOn w:val="a"/>
    <w:rsid w:val="00D03BC9"/>
    <w:pPr>
      <w:tabs>
        <w:tab w:val="center" w:pos="4320"/>
        <w:tab w:val="right" w:pos="8640"/>
      </w:tabs>
    </w:pPr>
    <w:rPr>
      <w:rFonts w:ascii="Cambria" w:hAnsi="Cambria"/>
    </w:rPr>
  </w:style>
  <w:style w:type="character" w:styleId="ad">
    <w:name w:val="page number"/>
    <w:basedOn w:val="a0"/>
    <w:rsid w:val="00D03BC9"/>
  </w:style>
  <w:style w:type="character" w:customStyle="1" w:styleId="paragraph">
    <w:name w:val="paragraph"/>
    <w:rsid w:val="00CB6B19"/>
  </w:style>
  <w:style w:type="paragraph" w:customStyle="1" w:styleId="Text">
    <w:name w:val="Text"/>
    <w:basedOn w:val="a"/>
    <w:link w:val="TextChar1"/>
    <w:rsid w:val="00EF4661"/>
    <w:pPr>
      <w:spacing w:before="120"/>
      <w:jc w:val="both"/>
    </w:pPr>
    <w:rPr>
      <w:szCs w:val="20"/>
    </w:rPr>
  </w:style>
  <w:style w:type="character" w:customStyle="1" w:styleId="TextChar1">
    <w:name w:val="Text Char1"/>
    <w:link w:val="Text"/>
    <w:locked/>
    <w:rsid w:val="00EF4661"/>
    <w:rPr>
      <w:rFonts w:ascii="Times New Roman" w:hAnsi="Times New Roman"/>
      <w:sz w:val="24"/>
    </w:rPr>
  </w:style>
  <w:style w:type="character" w:customStyle="1" w:styleId="10">
    <w:name w:val="見出し 1 (文字)"/>
    <w:link w:val="1"/>
    <w:uiPriority w:val="9"/>
    <w:rsid w:val="00615205"/>
    <w:rPr>
      <w:rFonts w:ascii="Arial" w:hAnsi="Arial"/>
      <w:b/>
      <w:sz w:val="28"/>
      <w:lang w:eastAsia="en-US"/>
    </w:rPr>
  </w:style>
  <w:style w:type="character" w:customStyle="1" w:styleId="20">
    <w:name w:val="見出し 2 (文字)"/>
    <w:link w:val="2"/>
    <w:uiPriority w:val="9"/>
    <w:rsid w:val="00615205"/>
    <w:rPr>
      <w:rFonts w:ascii="Arial" w:hAnsi="Arial"/>
      <w:b/>
      <w:sz w:val="26"/>
      <w:lang w:eastAsia="en-US"/>
    </w:rPr>
  </w:style>
  <w:style w:type="character" w:customStyle="1" w:styleId="30">
    <w:name w:val="見出し 3 (文字)"/>
    <w:link w:val="3"/>
    <w:uiPriority w:val="9"/>
    <w:rsid w:val="00615205"/>
    <w:rPr>
      <w:rFonts w:ascii="Arial" w:hAnsi="Arial"/>
      <w:b/>
      <w:sz w:val="24"/>
      <w:lang w:eastAsia="en-US"/>
    </w:rPr>
  </w:style>
  <w:style w:type="character" w:customStyle="1" w:styleId="40">
    <w:name w:val="見出し 4 (文字)"/>
    <w:link w:val="4"/>
    <w:uiPriority w:val="9"/>
    <w:rsid w:val="00615205"/>
    <w:rPr>
      <w:rFonts w:ascii="Arial" w:hAnsi="Arial"/>
      <w:b/>
      <w:sz w:val="24"/>
      <w:lang w:eastAsia="en-US"/>
    </w:rPr>
  </w:style>
  <w:style w:type="character" w:customStyle="1" w:styleId="50">
    <w:name w:val="見出し 5 (文字)"/>
    <w:link w:val="5"/>
    <w:uiPriority w:val="9"/>
    <w:rsid w:val="00615205"/>
    <w:rPr>
      <w:rFonts w:ascii="Arial" w:hAnsi="Arial"/>
      <w:sz w:val="24"/>
      <w:lang w:eastAsia="en-US"/>
    </w:rPr>
  </w:style>
  <w:style w:type="character" w:styleId="ae">
    <w:name w:val="FollowedHyperlink"/>
    <w:uiPriority w:val="99"/>
    <w:semiHidden/>
    <w:unhideWhenUsed/>
    <w:rsid w:val="00ED592D"/>
    <w:rPr>
      <w:color w:val="800080"/>
      <w:u w:val="single"/>
    </w:rPr>
  </w:style>
  <w:style w:type="paragraph" w:customStyle="1" w:styleId="Synopsis">
    <w:name w:val="Synopsis"/>
    <w:basedOn w:val="Text"/>
    <w:link w:val="SynopsisChar"/>
    <w:rsid w:val="008A4A75"/>
    <w:rPr>
      <w:rFonts w:ascii="Arial" w:hAnsi="Arial"/>
      <w:sz w:val="20"/>
    </w:rPr>
  </w:style>
  <w:style w:type="character" w:customStyle="1" w:styleId="SynopsisChar">
    <w:name w:val="Synopsis Char"/>
    <w:link w:val="Synopsis"/>
    <w:rsid w:val="008A4A75"/>
    <w:rPr>
      <w:rFonts w:ascii="Arial" w:hAnsi="Arial"/>
    </w:rPr>
  </w:style>
  <w:style w:type="paragraph" w:customStyle="1" w:styleId="MediumList2-Accent21">
    <w:name w:val="Medium List 2 - Accent 21"/>
    <w:hidden/>
    <w:uiPriority w:val="99"/>
    <w:semiHidden/>
    <w:rsid w:val="008C1F9F"/>
    <w:rPr>
      <w:sz w:val="24"/>
      <w:szCs w:val="24"/>
      <w:lang w:eastAsia="ja-JP"/>
    </w:rPr>
  </w:style>
  <w:style w:type="table" w:styleId="af">
    <w:name w:val="Table Grid"/>
    <w:basedOn w:val="a1"/>
    <w:uiPriority w:val="59"/>
    <w:rsid w:val="004306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0">
    <w:name w:val="Emphasis"/>
    <w:uiPriority w:val="20"/>
    <w:qFormat/>
    <w:rsid w:val="00BA5895"/>
    <w:rPr>
      <w:i/>
      <w:iCs/>
    </w:rPr>
  </w:style>
  <w:style w:type="paragraph" w:styleId="af1">
    <w:name w:val="List Paragraph"/>
    <w:basedOn w:val="a"/>
    <w:uiPriority w:val="34"/>
    <w:qFormat/>
    <w:rsid w:val="00D8206D"/>
    <w:pPr>
      <w:ind w:leftChars="400" w:left="960"/>
    </w:pPr>
    <w:rPr>
      <w:rFonts w:ascii="Cambria" w:hAnsi="Cambria"/>
    </w:rPr>
  </w:style>
  <w:style w:type="paragraph" w:styleId="Web">
    <w:name w:val="Normal (Web)"/>
    <w:basedOn w:val="a"/>
    <w:uiPriority w:val="99"/>
    <w:semiHidden/>
    <w:unhideWhenUsed/>
    <w:rsid w:val="00B64D7C"/>
    <w:pPr>
      <w:spacing w:before="100" w:beforeAutospacing="1" w:after="100" w:afterAutospacing="1"/>
    </w:pPr>
    <w:rPr>
      <w:rFonts w:eastAsiaTheme="minorEastAsia"/>
    </w:rPr>
  </w:style>
  <w:style w:type="paragraph" w:styleId="af2">
    <w:name w:val="Revision"/>
    <w:hidden/>
    <w:uiPriority w:val="99"/>
    <w:semiHidden/>
    <w:rsid w:val="00171F15"/>
    <w:rPr>
      <w:rFonts w:ascii="Times New Roman" w:hAnsi="Times New Roman"/>
      <w:sz w:val="24"/>
      <w:szCs w:val="24"/>
      <w:lang w:eastAsia="ja-JP"/>
    </w:rPr>
  </w:style>
  <w:style w:type="table" w:styleId="af3">
    <w:name w:val="Grid Table Light"/>
    <w:basedOn w:val="a1"/>
    <w:uiPriority w:val="40"/>
    <w:rsid w:val="00A574F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22552">
      <w:bodyDiv w:val="1"/>
      <w:marLeft w:val="0"/>
      <w:marRight w:val="0"/>
      <w:marTop w:val="0"/>
      <w:marBottom w:val="0"/>
      <w:divBdr>
        <w:top w:val="none" w:sz="0" w:space="0" w:color="auto"/>
        <w:left w:val="none" w:sz="0" w:space="0" w:color="auto"/>
        <w:bottom w:val="none" w:sz="0" w:space="0" w:color="auto"/>
        <w:right w:val="none" w:sz="0" w:space="0" w:color="auto"/>
      </w:divBdr>
    </w:div>
    <w:div w:id="212355790">
      <w:bodyDiv w:val="1"/>
      <w:marLeft w:val="0"/>
      <w:marRight w:val="0"/>
      <w:marTop w:val="0"/>
      <w:marBottom w:val="0"/>
      <w:divBdr>
        <w:top w:val="none" w:sz="0" w:space="0" w:color="auto"/>
        <w:left w:val="none" w:sz="0" w:space="0" w:color="auto"/>
        <w:bottom w:val="none" w:sz="0" w:space="0" w:color="auto"/>
        <w:right w:val="none" w:sz="0" w:space="0" w:color="auto"/>
      </w:divBdr>
    </w:div>
    <w:div w:id="419133715">
      <w:bodyDiv w:val="1"/>
      <w:marLeft w:val="0"/>
      <w:marRight w:val="0"/>
      <w:marTop w:val="0"/>
      <w:marBottom w:val="0"/>
      <w:divBdr>
        <w:top w:val="none" w:sz="0" w:space="0" w:color="auto"/>
        <w:left w:val="none" w:sz="0" w:space="0" w:color="auto"/>
        <w:bottom w:val="none" w:sz="0" w:space="0" w:color="auto"/>
        <w:right w:val="none" w:sz="0" w:space="0" w:color="auto"/>
      </w:divBdr>
    </w:div>
    <w:div w:id="489443754">
      <w:bodyDiv w:val="1"/>
      <w:marLeft w:val="0"/>
      <w:marRight w:val="0"/>
      <w:marTop w:val="0"/>
      <w:marBottom w:val="0"/>
      <w:divBdr>
        <w:top w:val="none" w:sz="0" w:space="0" w:color="auto"/>
        <w:left w:val="none" w:sz="0" w:space="0" w:color="auto"/>
        <w:bottom w:val="none" w:sz="0" w:space="0" w:color="auto"/>
        <w:right w:val="none" w:sz="0" w:space="0" w:color="auto"/>
      </w:divBdr>
    </w:div>
    <w:div w:id="513812834">
      <w:bodyDiv w:val="1"/>
      <w:marLeft w:val="0"/>
      <w:marRight w:val="0"/>
      <w:marTop w:val="0"/>
      <w:marBottom w:val="0"/>
      <w:divBdr>
        <w:top w:val="none" w:sz="0" w:space="0" w:color="auto"/>
        <w:left w:val="none" w:sz="0" w:space="0" w:color="auto"/>
        <w:bottom w:val="none" w:sz="0" w:space="0" w:color="auto"/>
        <w:right w:val="none" w:sz="0" w:space="0" w:color="auto"/>
      </w:divBdr>
    </w:div>
    <w:div w:id="556430980">
      <w:bodyDiv w:val="1"/>
      <w:marLeft w:val="0"/>
      <w:marRight w:val="0"/>
      <w:marTop w:val="0"/>
      <w:marBottom w:val="0"/>
      <w:divBdr>
        <w:top w:val="none" w:sz="0" w:space="0" w:color="auto"/>
        <w:left w:val="none" w:sz="0" w:space="0" w:color="auto"/>
        <w:bottom w:val="none" w:sz="0" w:space="0" w:color="auto"/>
        <w:right w:val="none" w:sz="0" w:space="0" w:color="auto"/>
      </w:divBdr>
    </w:div>
    <w:div w:id="559874600">
      <w:bodyDiv w:val="1"/>
      <w:marLeft w:val="0"/>
      <w:marRight w:val="0"/>
      <w:marTop w:val="0"/>
      <w:marBottom w:val="0"/>
      <w:divBdr>
        <w:top w:val="none" w:sz="0" w:space="0" w:color="auto"/>
        <w:left w:val="none" w:sz="0" w:space="0" w:color="auto"/>
        <w:bottom w:val="none" w:sz="0" w:space="0" w:color="auto"/>
        <w:right w:val="none" w:sz="0" w:space="0" w:color="auto"/>
      </w:divBdr>
    </w:div>
    <w:div w:id="1051611599">
      <w:bodyDiv w:val="1"/>
      <w:marLeft w:val="0"/>
      <w:marRight w:val="0"/>
      <w:marTop w:val="0"/>
      <w:marBottom w:val="0"/>
      <w:divBdr>
        <w:top w:val="none" w:sz="0" w:space="0" w:color="auto"/>
        <w:left w:val="none" w:sz="0" w:space="0" w:color="auto"/>
        <w:bottom w:val="none" w:sz="0" w:space="0" w:color="auto"/>
        <w:right w:val="none" w:sz="0" w:space="0" w:color="auto"/>
      </w:divBdr>
    </w:div>
    <w:div w:id="1114597840">
      <w:bodyDiv w:val="1"/>
      <w:marLeft w:val="0"/>
      <w:marRight w:val="0"/>
      <w:marTop w:val="0"/>
      <w:marBottom w:val="0"/>
      <w:divBdr>
        <w:top w:val="none" w:sz="0" w:space="0" w:color="auto"/>
        <w:left w:val="none" w:sz="0" w:space="0" w:color="auto"/>
        <w:bottom w:val="none" w:sz="0" w:space="0" w:color="auto"/>
        <w:right w:val="none" w:sz="0" w:space="0" w:color="auto"/>
      </w:divBdr>
    </w:div>
    <w:div w:id="1191138639">
      <w:bodyDiv w:val="1"/>
      <w:marLeft w:val="0"/>
      <w:marRight w:val="0"/>
      <w:marTop w:val="0"/>
      <w:marBottom w:val="0"/>
      <w:divBdr>
        <w:top w:val="none" w:sz="0" w:space="0" w:color="auto"/>
        <w:left w:val="none" w:sz="0" w:space="0" w:color="auto"/>
        <w:bottom w:val="none" w:sz="0" w:space="0" w:color="auto"/>
        <w:right w:val="none" w:sz="0" w:space="0" w:color="auto"/>
      </w:divBdr>
    </w:div>
    <w:div w:id="1247575316">
      <w:bodyDiv w:val="1"/>
      <w:marLeft w:val="0"/>
      <w:marRight w:val="0"/>
      <w:marTop w:val="0"/>
      <w:marBottom w:val="0"/>
      <w:divBdr>
        <w:top w:val="none" w:sz="0" w:space="0" w:color="auto"/>
        <w:left w:val="none" w:sz="0" w:space="0" w:color="auto"/>
        <w:bottom w:val="none" w:sz="0" w:space="0" w:color="auto"/>
        <w:right w:val="none" w:sz="0" w:space="0" w:color="auto"/>
      </w:divBdr>
    </w:div>
    <w:div w:id="1342731995">
      <w:bodyDiv w:val="1"/>
      <w:marLeft w:val="0"/>
      <w:marRight w:val="0"/>
      <w:marTop w:val="0"/>
      <w:marBottom w:val="0"/>
      <w:divBdr>
        <w:top w:val="none" w:sz="0" w:space="0" w:color="auto"/>
        <w:left w:val="none" w:sz="0" w:space="0" w:color="auto"/>
        <w:bottom w:val="none" w:sz="0" w:space="0" w:color="auto"/>
        <w:right w:val="none" w:sz="0" w:space="0" w:color="auto"/>
      </w:divBdr>
      <w:divsChild>
        <w:div w:id="18130603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028777">
              <w:marLeft w:val="0"/>
              <w:marRight w:val="0"/>
              <w:marTop w:val="0"/>
              <w:marBottom w:val="0"/>
              <w:divBdr>
                <w:top w:val="none" w:sz="0" w:space="0" w:color="auto"/>
                <w:left w:val="none" w:sz="0" w:space="0" w:color="auto"/>
                <w:bottom w:val="none" w:sz="0" w:space="0" w:color="auto"/>
                <w:right w:val="none" w:sz="0" w:space="0" w:color="auto"/>
              </w:divBdr>
              <w:divsChild>
                <w:div w:id="813647173">
                  <w:marLeft w:val="0"/>
                  <w:marRight w:val="0"/>
                  <w:marTop w:val="0"/>
                  <w:marBottom w:val="0"/>
                  <w:divBdr>
                    <w:top w:val="none" w:sz="0" w:space="0" w:color="auto"/>
                    <w:left w:val="none" w:sz="0" w:space="0" w:color="auto"/>
                    <w:bottom w:val="none" w:sz="0" w:space="0" w:color="auto"/>
                    <w:right w:val="none" w:sz="0" w:space="0" w:color="auto"/>
                  </w:divBdr>
                  <w:divsChild>
                    <w:div w:id="1067801778">
                      <w:marLeft w:val="0"/>
                      <w:marRight w:val="0"/>
                      <w:marTop w:val="0"/>
                      <w:marBottom w:val="0"/>
                      <w:divBdr>
                        <w:top w:val="none" w:sz="0" w:space="0" w:color="auto"/>
                        <w:left w:val="none" w:sz="0" w:space="0" w:color="auto"/>
                        <w:bottom w:val="none" w:sz="0" w:space="0" w:color="auto"/>
                        <w:right w:val="none" w:sz="0" w:space="0" w:color="auto"/>
                      </w:divBdr>
                      <w:divsChild>
                        <w:div w:id="1193885949">
                          <w:marLeft w:val="0"/>
                          <w:marRight w:val="0"/>
                          <w:marTop w:val="0"/>
                          <w:marBottom w:val="0"/>
                          <w:divBdr>
                            <w:top w:val="none" w:sz="0" w:space="0" w:color="auto"/>
                            <w:left w:val="none" w:sz="0" w:space="0" w:color="auto"/>
                            <w:bottom w:val="none" w:sz="0" w:space="0" w:color="auto"/>
                            <w:right w:val="none" w:sz="0" w:space="0" w:color="auto"/>
                          </w:divBdr>
                          <w:divsChild>
                            <w:div w:id="757483083">
                              <w:marLeft w:val="0"/>
                              <w:marRight w:val="0"/>
                              <w:marTop w:val="0"/>
                              <w:marBottom w:val="0"/>
                              <w:divBdr>
                                <w:top w:val="none" w:sz="0" w:space="0" w:color="auto"/>
                                <w:left w:val="none" w:sz="0" w:space="0" w:color="auto"/>
                                <w:bottom w:val="none" w:sz="0" w:space="0" w:color="auto"/>
                                <w:right w:val="none" w:sz="0" w:space="0" w:color="auto"/>
                              </w:divBdr>
                              <w:divsChild>
                                <w:div w:id="696740462">
                                  <w:marLeft w:val="0"/>
                                  <w:marRight w:val="0"/>
                                  <w:marTop w:val="0"/>
                                  <w:marBottom w:val="0"/>
                                  <w:divBdr>
                                    <w:top w:val="none" w:sz="0" w:space="0" w:color="auto"/>
                                    <w:left w:val="none" w:sz="0" w:space="0" w:color="auto"/>
                                    <w:bottom w:val="none" w:sz="0" w:space="0" w:color="auto"/>
                                    <w:right w:val="none" w:sz="0" w:space="0" w:color="auto"/>
                                  </w:divBdr>
                                  <w:divsChild>
                                    <w:div w:id="348680398">
                                      <w:marLeft w:val="0"/>
                                      <w:marRight w:val="0"/>
                                      <w:marTop w:val="0"/>
                                      <w:marBottom w:val="0"/>
                                      <w:divBdr>
                                        <w:top w:val="none" w:sz="0" w:space="0" w:color="auto"/>
                                        <w:left w:val="none" w:sz="0" w:space="0" w:color="auto"/>
                                        <w:bottom w:val="none" w:sz="0" w:space="0" w:color="auto"/>
                                        <w:right w:val="none" w:sz="0" w:space="0" w:color="auto"/>
                                      </w:divBdr>
                                      <w:divsChild>
                                        <w:div w:id="460000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11656874">
      <w:bodyDiv w:val="1"/>
      <w:marLeft w:val="0"/>
      <w:marRight w:val="0"/>
      <w:marTop w:val="0"/>
      <w:marBottom w:val="0"/>
      <w:divBdr>
        <w:top w:val="none" w:sz="0" w:space="0" w:color="auto"/>
        <w:left w:val="none" w:sz="0" w:space="0" w:color="auto"/>
        <w:bottom w:val="none" w:sz="0" w:space="0" w:color="auto"/>
        <w:right w:val="none" w:sz="0" w:space="0" w:color="auto"/>
      </w:divBdr>
    </w:div>
    <w:div w:id="1565096383">
      <w:bodyDiv w:val="1"/>
      <w:marLeft w:val="0"/>
      <w:marRight w:val="0"/>
      <w:marTop w:val="0"/>
      <w:marBottom w:val="0"/>
      <w:divBdr>
        <w:top w:val="none" w:sz="0" w:space="0" w:color="auto"/>
        <w:left w:val="none" w:sz="0" w:space="0" w:color="auto"/>
        <w:bottom w:val="none" w:sz="0" w:space="0" w:color="auto"/>
        <w:right w:val="none" w:sz="0" w:space="0" w:color="auto"/>
      </w:divBdr>
    </w:div>
    <w:div w:id="1600673814">
      <w:bodyDiv w:val="1"/>
      <w:marLeft w:val="0"/>
      <w:marRight w:val="0"/>
      <w:marTop w:val="0"/>
      <w:marBottom w:val="0"/>
      <w:divBdr>
        <w:top w:val="none" w:sz="0" w:space="0" w:color="auto"/>
        <w:left w:val="none" w:sz="0" w:space="0" w:color="auto"/>
        <w:bottom w:val="none" w:sz="0" w:space="0" w:color="auto"/>
        <w:right w:val="none" w:sz="0" w:space="0" w:color="auto"/>
      </w:divBdr>
    </w:div>
    <w:div w:id="1893886142">
      <w:bodyDiv w:val="1"/>
      <w:marLeft w:val="0"/>
      <w:marRight w:val="0"/>
      <w:marTop w:val="0"/>
      <w:marBottom w:val="0"/>
      <w:divBdr>
        <w:top w:val="none" w:sz="0" w:space="0" w:color="auto"/>
        <w:left w:val="none" w:sz="0" w:space="0" w:color="auto"/>
        <w:bottom w:val="none" w:sz="0" w:space="0" w:color="auto"/>
        <w:right w:val="none" w:sz="0" w:space="0" w:color="auto"/>
      </w:divBdr>
    </w:div>
    <w:div w:id="1982226037">
      <w:bodyDiv w:val="1"/>
      <w:marLeft w:val="0"/>
      <w:marRight w:val="0"/>
      <w:marTop w:val="0"/>
      <w:marBottom w:val="0"/>
      <w:divBdr>
        <w:top w:val="none" w:sz="0" w:space="0" w:color="auto"/>
        <w:left w:val="none" w:sz="0" w:space="0" w:color="auto"/>
        <w:bottom w:val="none" w:sz="0" w:space="0" w:color="auto"/>
        <w:right w:val="none" w:sz="0" w:space="0" w:color="auto"/>
      </w:divBdr>
    </w:div>
    <w:div w:id="2005931738">
      <w:bodyDiv w:val="1"/>
      <w:marLeft w:val="0"/>
      <w:marRight w:val="0"/>
      <w:marTop w:val="0"/>
      <w:marBottom w:val="0"/>
      <w:divBdr>
        <w:top w:val="none" w:sz="0" w:space="0" w:color="auto"/>
        <w:left w:val="none" w:sz="0" w:space="0" w:color="auto"/>
        <w:bottom w:val="none" w:sz="0" w:space="0" w:color="auto"/>
        <w:right w:val="none" w:sz="0" w:space="0" w:color="auto"/>
      </w:divBdr>
    </w:div>
    <w:div w:id="203379580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0920F8-7778-BA41-9855-2C03B6142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57</Words>
  <Characters>899</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Title of study: Emergency Department Visits for Acute Asthma by Adults Who Ran-out of Their Inhaled Medications; 38th Multicenter Airway Research Collaboration (MARC-38) Study</vt:lpstr>
    </vt:vector>
  </TitlesOfParts>
  <Company>MGH</Company>
  <LinksUpToDate>false</LinksUpToDate>
  <CharactersWithSpaces>1054</CharactersWithSpaces>
  <SharedDoc>false</SharedDoc>
  <HLinks>
    <vt:vector size="96" baseType="variant">
      <vt:variant>
        <vt:i4>5242930</vt:i4>
      </vt:variant>
      <vt:variant>
        <vt:i4>93</vt:i4>
      </vt:variant>
      <vt:variant>
        <vt:i4>0</vt:i4>
      </vt:variant>
      <vt:variant>
        <vt:i4>5</vt:i4>
      </vt:variant>
      <vt:variant>
        <vt:lpwstr>http://www.ginasthma.org/</vt:lpwstr>
      </vt:variant>
      <vt:variant>
        <vt:lpwstr/>
      </vt:variant>
      <vt:variant>
        <vt:i4>5308505</vt:i4>
      </vt:variant>
      <vt:variant>
        <vt:i4>90</vt:i4>
      </vt:variant>
      <vt:variant>
        <vt:i4>0</vt:i4>
      </vt:variant>
      <vt:variant>
        <vt:i4>5</vt:i4>
      </vt:variant>
      <vt:variant>
        <vt:lpwstr>http://hcupnet.ahrq.gov/</vt:lpwstr>
      </vt:variant>
      <vt:variant>
        <vt:lpwstr/>
      </vt:variant>
      <vt:variant>
        <vt:i4>4194367</vt:i4>
      </vt:variant>
      <vt:variant>
        <vt:i4>82</vt:i4>
      </vt:variant>
      <vt:variant>
        <vt:i4>0</vt:i4>
      </vt:variant>
      <vt:variant>
        <vt:i4>5</vt:i4>
      </vt:variant>
      <vt:variant>
        <vt:lpwstr/>
      </vt:variant>
      <vt:variant>
        <vt:lpwstr>_ENREF_14</vt:lpwstr>
      </vt:variant>
      <vt:variant>
        <vt:i4>4194360</vt:i4>
      </vt:variant>
      <vt:variant>
        <vt:i4>76</vt:i4>
      </vt:variant>
      <vt:variant>
        <vt:i4>0</vt:i4>
      </vt:variant>
      <vt:variant>
        <vt:i4>5</vt:i4>
      </vt:variant>
      <vt:variant>
        <vt:lpwstr/>
      </vt:variant>
      <vt:variant>
        <vt:lpwstr>_ENREF_13</vt:lpwstr>
      </vt:variant>
      <vt:variant>
        <vt:i4>4194361</vt:i4>
      </vt:variant>
      <vt:variant>
        <vt:i4>70</vt:i4>
      </vt:variant>
      <vt:variant>
        <vt:i4>0</vt:i4>
      </vt:variant>
      <vt:variant>
        <vt:i4>5</vt:i4>
      </vt:variant>
      <vt:variant>
        <vt:lpwstr/>
      </vt:variant>
      <vt:variant>
        <vt:lpwstr>_ENREF_12</vt:lpwstr>
      </vt:variant>
      <vt:variant>
        <vt:i4>4194362</vt:i4>
      </vt:variant>
      <vt:variant>
        <vt:i4>62</vt:i4>
      </vt:variant>
      <vt:variant>
        <vt:i4>0</vt:i4>
      </vt:variant>
      <vt:variant>
        <vt:i4>5</vt:i4>
      </vt:variant>
      <vt:variant>
        <vt:lpwstr/>
      </vt:variant>
      <vt:variant>
        <vt:lpwstr>_ENREF_11</vt:lpwstr>
      </vt:variant>
      <vt:variant>
        <vt:i4>4194363</vt:i4>
      </vt:variant>
      <vt:variant>
        <vt:i4>58</vt:i4>
      </vt:variant>
      <vt:variant>
        <vt:i4>0</vt:i4>
      </vt:variant>
      <vt:variant>
        <vt:i4>5</vt:i4>
      </vt:variant>
      <vt:variant>
        <vt:lpwstr/>
      </vt:variant>
      <vt:variant>
        <vt:lpwstr>_ENREF_10</vt:lpwstr>
      </vt:variant>
      <vt:variant>
        <vt:i4>4718603</vt:i4>
      </vt:variant>
      <vt:variant>
        <vt:i4>55</vt:i4>
      </vt:variant>
      <vt:variant>
        <vt:i4>0</vt:i4>
      </vt:variant>
      <vt:variant>
        <vt:i4>5</vt:i4>
      </vt:variant>
      <vt:variant>
        <vt:lpwstr/>
      </vt:variant>
      <vt:variant>
        <vt:lpwstr>_ENREF_9</vt:lpwstr>
      </vt:variant>
      <vt:variant>
        <vt:i4>4784139</vt:i4>
      </vt:variant>
      <vt:variant>
        <vt:i4>45</vt:i4>
      </vt:variant>
      <vt:variant>
        <vt:i4>0</vt:i4>
      </vt:variant>
      <vt:variant>
        <vt:i4>5</vt:i4>
      </vt:variant>
      <vt:variant>
        <vt:lpwstr/>
      </vt:variant>
      <vt:variant>
        <vt:lpwstr>_ENREF_8</vt:lpwstr>
      </vt:variant>
      <vt:variant>
        <vt:i4>4587531</vt:i4>
      </vt:variant>
      <vt:variant>
        <vt:i4>37</vt:i4>
      </vt:variant>
      <vt:variant>
        <vt:i4>0</vt:i4>
      </vt:variant>
      <vt:variant>
        <vt:i4>5</vt:i4>
      </vt:variant>
      <vt:variant>
        <vt:lpwstr/>
      </vt:variant>
      <vt:variant>
        <vt:lpwstr>_ENREF_7</vt:lpwstr>
      </vt:variant>
      <vt:variant>
        <vt:i4>4325387</vt:i4>
      </vt:variant>
      <vt:variant>
        <vt:i4>29</vt:i4>
      </vt:variant>
      <vt:variant>
        <vt:i4>0</vt:i4>
      </vt:variant>
      <vt:variant>
        <vt:i4>5</vt:i4>
      </vt:variant>
      <vt:variant>
        <vt:lpwstr/>
      </vt:variant>
      <vt:variant>
        <vt:lpwstr>_ENREF_3</vt:lpwstr>
      </vt:variant>
      <vt:variant>
        <vt:i4>4653067</vt:i4>
      </vt:variant>
      <vt:variant>
        <vt:i4>23</vt:i4>
      </vt:variant>
      <vt:variant>
        <vt:i4>0</vt:i4>
      </vt:variant>
      <vt:variant>
        <vt:i4>5</vt:i4>
      </vt:variant>
      <vt:variant>
        <vt:lpwstr/>
      </vt:variant>
      <vt:variant>
        <vt:lpwstr>_ENREF_6</vt:lpwstr>
      </vt:variant>
      <vt:variant>
        <vt:i4>4325387</vt:i4>
      </vt:variant>
      <vt:variant>
        <vt:i4>15</vt:i4>
      </vt:variant>
      <vt:variant>
        <vt:i4>0</vt:i4>
      </vt:variant>
      <vt:variant>
        <vt:i4>5</vt:i4>
      </vt:variant>
      <vt:variant>
        <vt:lpwstr/>
      </vt:variant>
      <vt:variant>
        <vt:lpwstr>_ENREF_3</vt:lpwstr>
      </vt:variant>
      <vt:variant>
        <vt:i4>4390923</vt:i4>
      </vt:variant>
      <vt:variant>
        <vt:i4>9</vt:i4>
      </vt:variant>
      <vt:variant>
        <vt:i4>0</vt:i4>
      </vt:variant>
      <vt:variant>
        <vt:i4>5</vt:i4>
      </vt:variant>
      <vt:variant>
        <vt:lpwstr/>
      </vt:variant>
      <vt:variant>
        <vt:lpwstr>_ENREF_2</vt:lpwstr>
      </vt:variant>
      <vt:variant>
        <vt:i4>4194315</vt:i4>
      </vt:variant>
      <vt:variant>
        <vt:i4>3</vt:i4>
      </vt:variant>
      <vt:variant>
        <vt:i4>0</vt:i4>
      </vt:variant>
      <vt:variant>
        <vt:i4>5</vt:i4>
      </vt:variant>
      <vt:variant>
        <vt:lpwstr/>
      </vt:variant>
      <vt:variant>
        <vt:lpwstr>_ENREF_1</vt:lpwstr>
      </vt:variant>
      <vt:variant>
        <vt:i4>4587570</vt:i4>
      </vt:variant>
      <vt:variant>
        <vt:i4>0</vt:i4>
      </vt:variant>
      <vt:variant>
        <vt:i4>0</vt:i4>
      </vt:variant>
      <vt:variant>
        <vt:i4>5</vt:i4>
      </vt:variant>
      <vt:variant>
        <vt:lpwstr>mailto:khasegawa1@partners.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study: Emergency Department Visits for Acute Asthma by Adults Who Ran-out of Their Inhaled Medications; 38th Multicenter Airway Research Collaboration (MARC-38) Study</dc:title>
  <dc:creator>Kohei Hasegawa</dc:creator>
  <cp:lastModifiedBy>奥居 潤</cp:lastModifiedBy>
  <cp:revision>5</cp:revision>
  <cp:lastPrinted>2018-12-13T11:01:00Z</cp:lastPrinted>
  <dcterms:created xsi:type="dcterms:W3CDTF">2018-12-13T11:01:00Z</dcterms:created>
  <dcterms:modified xsi:type="dcterms:W3CDTF">2021-10-08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746132202</vt:i4>
  </property>
  <property fmtid="{D5CDD505-2E9C-101B-9397-08002B2CF9AE}" pid="3" name="_NewReviewCycle">
    <vt:lpwstr/>
  </property>
  <property fmtid="{D5CDD505-2E9C-101B-9397-08002B2CF9AE}" pid="4" name="_EmailSubject">
    <vt:lpwstr>m41 Novartis inpatient bundle</vt:lpwstr>
  </property>
  <property fmtid="{D5CDD505-2E9C-101B-9397-08002B2CF9AE}" pid="5" name="_AuthorEmail">
    <vt:lpwstr>AFSULLIVAN@PARTNERS.ORG</vt:lpwstr>
  </property>
  <property fmtid="{D5CDD505-2E9C-101B-9397-08002B2CF9AE}" pid="6" name="_AuthorEmailDisplayName">
    <vt:lpwstr>Sullivan, Ashley F.</vt:lpwstr>
  </property>
  <property fmtid="{D5CDD505-2E9C-101B-9397-08002B2CF9AE}" pid="7" name="Mendeley Document_1">
    <vt:lpwstr>True</vt:lpwstr>
  </property>
  <property fmtid="{D5CDD505-2E9C-101B-9397-08002B2CF9AE}" pid="8" name="Mendeley Unique User Id_1">
    <vt:lpwstr>cef08f76-8ba4-397b-aabb-8ed03f7760b6</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chicago-author-date</vt:lpwstr>
  </property>
  <property fmtid="{D5CDD505-2E9C-101B-9397-08002B2CF9AE}" pid="16" name="Mendeley Recent Style Name 3_1">
    <vt:lpwstr>Chicago Manual of Style 17th edition (author-date)</vt:lpwstr>
  </property>
  <property fmtid="{D5CDD505-2E9C-101B-9397-08002B2CF9AE}" pid="17" name="Mendeley Recent Style Id 4_1">
    <vt:lpwstr>http://www.zotero.org/styles/harvard-cite-them-right</vt:lpwstr>
  </property>
  <property fmtid="{D5CDD505-2E9C-101B-9397-08002B2CF9AE}" pid="18" name="Mendeley Recent Style Name 4_1">
    <vt:lpwstr>Cite Them Right 10th edition - Harvar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8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the-lancet</vt:lpwstr>
  </property>
  <property fmtid="{D5CDD505-2E9C-101B-9397-08002B2CF9AE}" pid="28" name="Mendeley Recent Style Name 9_1">
    <vt:lpwstr>The Lancet</vt:lpwstr>
  </property>
  <property fmtid="{D5CDD505-2E9C-101B-9397-08002B2CF9AE}" pid="29" name="Mendeley Citation Style_1">
    <vt:lpwstr>http://www.zotero.org/styles/the-lancet</vt:lpwstr>
  </property>
</Properties>
</file>